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"/>
        <w:tblpPr w:leftFromText="180" w:rightFromText="180" w:vertAnchor="text" w:horzAnchor="margin" w:tblpYSpec="inside"/>
        <w:tblW w:w="0" w:type="auto"/>
        <w:tblLook w:val="04A0" w:firstRow="1" w:lastRow="0" w:firstColumn="1" w:lastColumn="0" w:noHBand="0" w:noVBand="1"/>
      </w:tblPr>
      <w:tblGrid>
        <w:gridCol w:w="3402"/>
        <w:gridCol w:w="2410"/>
        <w:gridCol w:w="3204"/>
      </w:tblGrid>
      <w:tr w:rsidR="0004661F" w:rsidRPr="0004661F" w14:paraId="0A1BDB35" w14:textId="77777777" w:rsidTr="00046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3"/>
            <w:tcBorders>
              <w:bottom w:val="single" w:sz="4" w:space="0" w:color="auto"/>
              <w:right w:val="none" w:sz="0" w:space="0" w:color="auto"/>
            </w:tcBorders>
          </w:tcPr>
          <w:p w14:paraId="65EB2CA0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caps w:val="0"/>
              </w:rPr>
              <w:t>Supplementary Table 1</w:t>
            </w: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 xml:space="preserve"> Clinical characteristics of patient cohort with XLAS (n=42)</w:t>
            </w:r>
          </w:p>
        </w:tc>
      </w:tr>
      <w:tr w:rsidR="0004661F" w:rsidRPr="0004661F" w14:paraId="3D4E9C70" w14:textId="77777777" w:rsidTr="00046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right w:val="none" w:sz="0" w:space="0" w:color="auto"/>
            </w:tcBorders>
          </w:tcPr>
          <w:p w14:paraId="69B5350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 xml:space="preserve">Age </w:t>
            </w:r>
          </w:p>
          <w:p w14:paraId="67BF3C68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 xml:space="preserve">At presentation, </w:t>
            </w:r>
            <w:r w:rsidRPr="0004661F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>years</w:t>
            </w:r>
          </w:p>
          <w:p w14:paraId="2E7D41D7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 xml:space="preserve">At diagnosis, </w:t>
            </w:r>
            <w:r w:rsidRPr="0004661F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>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53A9B4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22A214A4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FE9E89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6.5 (IQR 3.5-10.4)</w:t>
            </w:r>
          </w:p>
          <w:p w14:paraId="4914C822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9.3 (IQR 6.9-14.1)</w:t>
            </w:r>
          </w:p>
        </w:tc>
      </w:tr>
      <w:tr w:rsidR="0004661F" w:rsidRPr="0004661F" w14:paraId="337F032D" w14:textId="77777777" w:rsidTr="00046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0BD45799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>Sex</w:t>
            </w:r>
          </w:p>
          <w:p w14:paraId="6C31331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Male</w:t>
            </w:r>
          </w:p>
          <w:p w14:paraId="3680ECA4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Female</w:t>
            </w:r>
          </w:p>
        </w:tc>
        <w:tc>
          <w:tcPr>
            <w:tcW w:w="2410" w:type="dxa"/>
          </w:tcPr>
          <w:p w14:paraId="0B0324C6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04" w:type="dxa"/>
          </w:tcPr>
          <w:p w14:paraId="12A68790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(%)</w:t>
            </w:r>
          </w:p>
          <w:p w14:paraId="19AB6BAB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6 (61.9)</w:t>
            </w:r>
          </w:p>
          <w:p w14:paraId="604E361E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6 (38.1)</w:t>
            </w:r>
          </w:p>
        </w:tc>
      </w:tr>
      <w:tr w:rsidR="0004661F" w:rsidRPr="0004661F" w14:paraId="2A5BAB76" w14:textId="77777777" w:rsidTr="00046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2AA9ACDE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 xml:space="preserve">Ethnicity </w:t>
            </w:r>
          </w:p>
          <w:p w14:paraId="4A597A1E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Asian</w:t>
            </w:r>
          </w:p>
          <w:p w14:paraId="65AEB6F3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Black</w:t>
            </w:r>
          </w:p>
          <w:p w14:paraId="7AAD714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Mixed</w:t>
            </w:r>
          </w:p>
          <w:p w14:paraId="6ADE9072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White</w:t>
            </w:r>
          </w:p>
          <w:p w14:paraId="77584A57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 xml:space="preserve">Other </w:t>
            </w:r>
          </w:p>
        </w:tc>
        <w:tc>
          <w:tcPr>
            <w:tcW w:w="2410" w:type="dxa"/>
          </w:tcPr>
          <w:p w14:paraId="1128DF39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with data = 32</w:t>
            </w:r>
          </w:p>
        </w:tc>
        <w:tc>
          <w:tcPr>
            <w:tcW w:w="3204" w:type="dxa"/>
          </w:tcPr>
          <w:p w14:paraId="68084BAC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(%)</w:t>
            </w:r>
          </w:p>
          <w:p w14:paraId="214BE7A5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7 (21.9)</w:t>
            </w:r>
          </w:p>
          <w:p w14:paraId="78025677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0</w:t>
            </w:r>
          </w:p>
          <w:p w14:paraId="0CBC15E9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 (9.4)</w:t>
            </w:r>
          </w:p>
          <w:p w14:paraId="26A136BB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1 (65.6)</w:t>
            </w:r>
          </w:p>
          <w:p w14:paraId="11BD686C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 (3.1)</w:t>
            </w:r>
          </w:p>
        </w:tc>
      </w:tr>
      <w:tr w:rsidR="0004661F" w:rsidRPr="0004661F" w14:paraId="61DF704F" w14:textId="77777777" w:rsidTr="00046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19CD988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>Clinical features</w:t>
            </w:r>
          </w:p>
          <w:p w14:paraId="7F6016AD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  <w:p w14:paraId="2452E32F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ACE-</w:t>
            </w:r>
            <w:proofErr w:type="spellStart"/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i</w:t>
            </w:r>
            <w:proofErr w:type="spellEnd"/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/ ARB</w:t>
            </w:r>
          </w:p>
          <w:p w14:paraId="1AE250FA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Hearing loss</w:t>
            </w:r>
          </w:p>
          <w:p w14:paraId="7749448F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Ocular changes</w:t>
            </w:r>
          </w:p>
          <w:p w14:paraId="50D8159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FH of haematuria</w:t>
            </w:r>
          </w:p>
          <w:p w14:paraId="0CC019A5" w14:textId="77777777" w:rsidR="0004661F" w:rsidRPr="0004661F" w:rsidRDefault="0004661F" w:rsidP="0004661F">
            <w:pPr>
              <w:rPr>
                <w:rFonts w:ascii="Arial" w:hAnsi="Arial" w:cs="Arial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Chronic kidney disease</w:t>
            </w:r>
          </w:p>
        </w:tc>
        <w:tc>
          <w:tcPr>
            <w:tcW w:w="2410" w:type="dxa"/>
          </w:tcPr>
          <w:p w14:paraId="40A48ABC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with data</w:t>
            </w:r>
          </w:p>
          <w:p w14:paraId="036B2631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2</w:t>
            </w:r>
          </w:p>
          <w:p w14:paraId="40A4DBC0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2</w:t>
            </w:r>
          </w:p>
          <w:p w14:paraId="0F8F2633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2</w:t>
            </w:r>
          </w:p>
          <w:p w14:paraId="01B93704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5</w:t>
            </w:r>
          </w:p>
          <w:p w14:paraId="398048AE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2</w:t>
            </w:r>
          </w:p>
          <w:p w14:paraId="097105D8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661F">
              <w:rPr>
                <w:rFonts w:ascii="Arial" w:hAnsi="Arial" w:cs="Arial"/>
              </w:rPr>
              <w:t>42</w:t>
            </w:r>
          </w:p>
        </w:tc>
        <w:tc>
          <w:tcPr>
            <w:tcW w:w="3204" w:type="dxa"/>
          </w:tcPr>
          <w:p w14:paraId="4FF9F6A6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(%)</w:t>
            </w:r>
          </w:p>
          <w:p w14:paraId="43782D93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1 (50)</w:t>
            </w:r>
          </w:p>
          <w:p w14:paraId="74793020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7 (64.3)</w:t>
            </w:r>
          </w:p>
          <w:p w14:paraId="68381FA7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7 (53.1)</w:t>
            </w:r>
          </w:p>
          <w:p w14:paraId="4C233663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 (16.0)</w:t>
            </w:r>
          </w:p>
          <w:p w14:paraId="7DEA634E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7 (77.3)</w:t>
            </w:r>
          </w:p>
          <w:p w14:paraId="23F0A465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 (7.1)</w:t>
            </w:r>
          </w:p>
        </w:tc>
      </w:tr>
      <w:tr w:rsidR="0004661F" w:rsidRPr="0004661F" w14:paraId="5263B1D7" w14:textId="77777777" w:rsidTr="00046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53E47AB0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>Clinical features</w:t>
            </w:r>
          </w:p>
          <w:p w14:paraId="7F4392AB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  <w:p w14:paraId="5E5E9711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ACE-</w:t>
            </w:r>
            <w:proofErr w:type="spellStart"/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i</w:t>
            </w:r>
            <w:proofErr w:type="spellEnd"/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/ ARB</w:t>
            </w:r>
          </w:p>
          <w:p w14:paraId="6DD6450F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Hearing loss</w:t>
            </w:r>
          </w:p>
          <w:p w14:paraId="50244124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Ocular changes</w:t>
            </w:r>
          </w:p>
          <w:p w14:paraId="19E3E31D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FH of haematuria</w:t>
            </w:r>
          </w:p>
          <w:p w14:paraId="568C8BA0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Chronic kidney disease</w:t>
            </w:r>
          </w:p>
        </w:tc>
        <w:tc>
          <w:tcPr>
            <w:tcW w:w="2410" w:type="dxa"/>
          </w:tcPr>
          <w:p w14:paraId="68D56CE3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with data</w:t>
            </w:r>
          </w:p>
          <w:p w14:paraId="5EBF32A7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2</w:t>
            </w:r>
          </w:p>
          <w:p w14:paraId="680729FA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2</w:t>
            </w:r>
          </w:p>
          <w:p w14:paraId="75E23894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2</w:t>
            </w:r>
          </w:p>
          <w:p w14:paraId="02A18107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5</w:t>
            </w:r>
          </w:p>
          <w:p w14:paraId="08DF9561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2</w:t>
            </w:r>
          </w:p>
          <w:p w14:paraId="047267B0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2</w:t>
            </w:r>
          </w:p>
        </w:tc>
        <w:tc>
          <w:tcPr>
            <w:tcW w:w="3204" w:type="dxa"/>
          </w:tcPr>
          <w:p w14:paraId="34006CF2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 xml:space="preserve">Male, </w:t>
            </w:r>
            <w:r w:rsidRPr="0004661F">
              <w:rPr>
                <w:rFonts w:ascii="Arial" w:hAnsi="Arial" w:cs="Arial"/>
                <w:i/>
                <w:iCs/>
              </w:rPr>
              <w:t xml:space="preserve">n </w:t>
            </w:r>
            <w:r w:rsidRPr="0004661F">
              <w:rPr>
                <w:rFonts w:ascii="Arial" w:hAnsi="Arial" w:cs="Arial"/>
              </w:rPr>
              <w:t xml:space="preserve">(%); Female, </w:t>
            </w:r>
            <w:r w:rsidRPr="0004661F">
              <w:rPr>
                <w:rFonts w:ascii="Arial" w:hAnsi="Arial" w:cs="Arial"/>
                <w:i/>
                <w:iCs/>
              </w:rPr>
              <w:t xml:space="preserve">n </w:t>
            </w:r>
            <w:r w:rsidRPr="0004661F">
              <w:rPr>
                <w:rFonts w:ascii="Arial" w:hAnsi="Arial" w:cs="Arial"/>
              </w:rPr>
              <w:t>(%)</w:t>
            </w:r>
          </w:p>
          <w:p w14:paraId="0F605C55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5/26 (57.7); 6/16 (37.5)</w:t>
            </w:r>
          </w:p>
          <w:p w14:paraId="7EC2E258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9/26 (73.1); 8/16 (50.0)</w:t>
            </w:r>
          </w:p>
          <w:p w14:paraId="15725663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6/22 (72.7); 1/10 (10.0)</w:t>
            </w:r>
          </w:p>
          <w:p w14:paraId="5E68D693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4/18 (22.2); 0/7 (0)</w:t>
            </w:r>
          </w:p>
          <w:p w14:paraId="76FCB199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4/16 (87.5); 3/6 (50.0)</w:t>
            </w:r>
          </w:p>
          <w:p w14:paraId="57361F82" w14:textId="77777777" w:rsidR="0004661F" w:rsidRPr="0004661F" w:rsidRDefault="0004661F" w:rsidP="0004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/26 (11.5); 0/16 (0)</w:t>
            </w:r>
          </w:p>
        </w:tc>
      </w:tr>
      <w:tr w:rsidR="0004661F" w:rsidRPr="0004661F" w14:paraId="597F3020" w14:textId="77777777" w:rsidTr="00046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  <w:right w:val="none" w:sz="0" w:space="0" w:color="auto"/>
            </w:tcBorders>
          </w:tcPr>
          <w:p w14:paraId="55AA695C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caps w:val="0"/>
              </w:rPr>
              <w:t>Variant classification</w:t>
            </w:r>
          </w:p>
          <w:p w14:paraId="0598C99D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Frameshift</w:t>
            </w:r>
          </w:p>
          <w:p w14:paraId="517B41AF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In-frame deletion</w:t>
            </w:r>
          </w:p>
          <w:p w14:paraId="0093B284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Missense – glycine</w:t>
            </w:r>
          </w:p>
          <w:p w14:paraId="3D34208F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Missense – non-glycine</w:t>
            </w:r>
          </w:p>
          <w:p w14:paraId="13D1E70B" w14:textId="77777777" w:rsidR="0004661F" w:rsidRPr="0004661F" w:rsidRDefault="0004661F" w:rsidP="0004661F">
            <w:pPr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Non-sense – loss of function</w:t>
            </w:r>
          </w:p>
          <w:p w14:paraId="76994ECF" w14:textId="77777777" w:rsidR="0004661F" w:rsidRPr="0004661F" w:rsidRDefault="0004661F" w:rsidP="0004661F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04661F">
              <w:rPr>
                <w:rFonts w:ascii="Arial" w:hAnsi="Arial" w:cs="Arial"/>
                <w:b w:val="0"/>
                <w:bCs w:val="0"/>
                <w:caps w:val="0"/>
              </w:rPr>
              <w:t>Splic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7155C7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F4B9CB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47885605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  <w:i/>
                <w:iCs/>
              </w:rPr>
              <w:t>n</w:t>
            </w:r>
            <w:r w:rsidRPr="0004661F">
              <w:rPr>
                <w:rFonts w:ascii="Arial" w:hAnsi="Arial" w:cs="Arial"/>
              </w:rPr>
              <w:t xml:space="preserve"> of variants (%)</w:t>
            </w:r>
          </w:p>
          <w:p w14:paraId="5458DD46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3/42 (7.1)</w:t>
            </w:r>
          </w:p>
          <w:p w14:paraId="702DBB77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1/42 (2.4)</w:t>
            </w:r>
          </w:p>
          <w:p w14:paraId="257DB9CB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24/42 (57.1)</w:t>
            </w:r>
          </w:p>
          <w:p w14:paraId="634D7A6F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0</w:t>
            </w:r>
          </w:p>
          <w:p w14:paraId="2E5EDE6D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6/42 (14.3)</w:t>
            </w:r>
          </w:p>
          <w:p w14:paraId="0887B6DF" w14:textId="77777777" w:rsidR="0004661F" w:rsidRPr="0004661F" w:rsidRDefault="0004661F" w:rsidP="000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61F">
              <w:rPr>
                <w:rFonts w:ascii="Arial" w:hAnsi="Arial" w:cs="Arial"/>
              </w:rPr>
              <w:t>8/42 (19.0)</w:t>
            </w:r>
          </w:p>
        </w:tc>
      </w:tr>
    </w:tbl>
    <w:p w14:paraId="373261E0" w14:textId="414EF58E" w:rsidR="002B2C5A" w:rsidRPr="00721ABB" w:rsidRDefault="002B2C5A" w:rsidP="002B2C5A">
      <w:pPr>
        <w:spacing w:after="0" w:line="240" w:lineRule="auto"/>
        <w:rPr>
          <w:rFonts w:ascii="Arial" w:hAnsi="Arial" w:cs="Arial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261"/>
        <w:gridCol w:w="2551"/>
        <w:gridCol w:w="3204"/>
      </w:tblGrid>
      <w:tr w:rsidR="002B2C5A" w:rsidRPr="00721ABB" w14:paraId="436FB524" w14:textId="77777777" w:rsidTr="00263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3"/>
            <w:tcBorders>
              <w:bottom w:val="single" w:sz="4" w:space="0" w:color="auto"/>
            </w:tcBorders>
          </w:tcPr>
          <w:p w14:paraId="22E19722" w14:textId="11E4D99B" w:rsidR="002B2C5A" w:rsidRPr="00721ABB" w:rsidRDefault="002A62D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caps w:val="0"/>
              </w:rPr>
              <w:lastRenderedPageBreak/>
              <w:t xml:space="preserve">Supplementary </w:t>
            </w:r>
            <w:r w:rsidR="002B2C5A" w:rsidRPr="00721ABB">
              <w:rPr>
                <w:rFonts w:ascii="Arial" w:hAnsi="Arial" w:cs="Arial"/>
                <w:caps w:val="0"/>
              </w:rPr>
              <w:t xml:space="preserve">Table </w:t>
            </w:r>
            <w:r w:rsidR="00721ABB" w:rsidRPr="00721ABB">
              <w:rPr>
                <w:rFonts w:ascii="Arial" w:hAnsi="Arial" w:cs="Arial"/>
                <w:caps w:val="0"/>
              </w:rPr>
              <w:t>2</w:t>
            </w:r>
            <w:r w:rsidR="002B2C5A" w:rsidRPr="00721ABB">
              <w:rPr>
                <w:rFonts w:ascii="Arial" w:hAnsi="Arial" w:cs="Arial"/>
                <w:b w:val="0"/>
                <w:bCs w:val="0"/>
                <w:caps w:val="0"/>
              </w:rPr>
              <w:t xml:space="preserve"> Clinical characteristics of patient cohort with autosomal recessive AS (n=12)</w:t>
            </w:r>
          </w:p>
        </w:tc>
      </w:tr>
      <w:tr w:rsidR="002B2C5A" w:rsidRPr="00721ABB" w14:paraId="65090323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none" w:sz="0" w:space="0" w:color="auto"/>
            </w:tcBorders>
          </w:tcPr>
          <w:p w14:paraId="2F84EBFD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caps w:val="0"/>
              </w:rPr>
              <w:t xml:space="preserve">Age </w:t>
            </w:r>
          </w:p>
          <w:p w14:paraId="195E0E72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 xml:space="preserve">At presentation, </w:t>
            </w:r>
            <w:r w:rsidRPr="00721ABB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>years</w:t>
            </w:r>
          </w:p>
          <w:p w14:paraId="485CF478" w14:textId="77777777" w:rsidR="002B2C5A" w:rsidRPr="00721ABB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 xml:space="preserve">At diagnosis, </w:t>
            </w:r>
            <w:r w:rsidRPr="00721ABB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>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11B7D41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06A10267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E5F073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7.2 (IQR 4.1-11.1)</w:t>
            </w:r>
          </w:p>
          <w:p w14:paraId="35464D1C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9.4 (IQR 7.0-14.3)</w:t>
            </w:r>
          </w:p>
        </w:tc>
      </w:tr>
      <w:tr w:rsidR="002B2C5A" w:rsidRPr="00721ABB" w14:paraId="525C7AA9" w14:textId="77777777" w:rsidTr="0026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25CA38FF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caps w:val="0"/>
              </w:rPr>
              <w:t>Sex</w:t>
            </w:r>
          </w:p>
          <w:p w14:paraId="59F95BF6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Male</w:t>
            </w:r>
          </w:p>
          <w:p w14:paraId="4E49D797" w14:textId="77777777" w:rsidR="002B2C5A" w:rsidRPr="00721ABB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Female</w:t>
            </w:r>
          </w:p>
        </w:tc>
        <w:tc>
          <w:tcPr>
            <w:tcW w:w="2551" w:type="dxa"/>
          </w:tcPr>
          <w:p w14:paraId="01E092ED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04" w:type="dxa"/>
          </w:tcPr>
          <w:p w14:paraId="1F714420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>n</w:t>
            </w:r>
            <w:r w:rsidRPr="00721ABB">
              <w:rPr>
                <w:rFonts w:ascii="Arial" w:hAnsi="Arial" w:cs="Arial"/>
              </w:rPr>
              <w:t xml:space="preserve"> (%)</w:t>
            </w:r>
          </w:p>
          <w:p w14:paraId="574F31AE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9 (75.0)</w:t>
            </w:r>
          </w:p>
          <w:p w14:paraId="1431B795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3 (25.0)</w:t>
            </w:r>
          </w:p>
        </w:tc>
      </w:tr>
      <w:tr w:rsidR="002B2C5A" w:rsidRPr="00721ABB" w14:paraId="1A1C55B3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0DA93B0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caps w:val="0"/>
              </w:rPr>
              <w:t xml:space="preserve">Ethnicity </w:t>
            </w:r>
          </w:p>
          <w:p w14:paraId="1C60AF2A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Asian</w:t>
            </w:r>
          </w:p>
          <w:p w14:paraId="442CAB22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Black</w:t>
            </w:r>
          </w:p>
          <w:p w14:paraId="00AE1F22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Mixed</w:t>
            </w:r>
          </w:p>
          <w:p w14:paraId="32ECFE6B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White</w:t>
            </w:r>
          </w:p>
          <w:p w14:paraId="48E92903" w14:textId="77777777" w:rsidR="002B2C5A" w:rsidRPr="00721ABB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 xml:space="preserve">Other </w:t>
            </w:r>
          </w:p>
        </w:tc>
        <w:tc>
          <w:tcPr>
            <w:tcW w:w="2551" w:type="dxa"/>
          </w:tcPr>
          <w:p w14:paraId="33D72AC6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>n</w:t>
            </w:r>
            <w:r w:rsidRPr="00721ABB">
              <w:rPr>
                <w:rFonts w:ascii="Arial" w:hAnsi="Arial" w:cs="Arial"/>
              </w:rPr>
              <w:t xml:space="preserve"> with data = 7</w:t>
            </w:r>
          </w:p>
        </w:tc>
        <w:tc>
          <w:tcPr>
            <w:tcW w:w="3204" w:type="dxa"/>
          </w:tcPr>
          <w:p w14:paraId="6090C572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>n</w:t>
            </w:r>
            <w:r w:rsidRPr="00721ABB">
              <w:rPr>
                <w:rFonts w:ascii="Arial" w:hAnsi="Arial" w:cs="Arial"/>
              </w:rPr>
              <w:t xml:space="preserve"> (%)</w:t>
            </w:r>
          </w:p>
          <w:p w14:paraId="2CF38640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 (14.3)</w:t>
            </w:r>
          </w:p>
          <w:p w14:paraId="157204F1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  <w:p w14:paraId="52345429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  <w:p w14:paraId="3C8D9517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6 (85.7)</w:t>
            </w:r>
          </w:p>
          <w:p w14:paraId="1E9D7849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</w:tc>
      </w:tr>
      <w:tr w:rsidR="002B2C5A" w:rsidRPr="00721ABB" w14:paraId="534AF79F" w14:textId="77777777" w:rsidTr="0026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C106AF3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caps w:val="0"/>
              </w:rPr>
              <w:t>Clinical features</w:t>
            </w:r>
          </w:p>
          <w:p w14:paraId="2CE3CB96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  <w:p w14:paraId="3A061521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ACE-</w:t>
            </w:r>
            <w:proofErr w:type="spellStart"/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i</w:t>
            </w:r>
            <w:proofErr w:type="spellEnd"/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/ ARB</w:t>
            </w:r>
          </w:p>
          <w:p w14:paraId="16657273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Hearing loss</w:t>
            </w:r>
          </w:p>
          <w:p w14:paraId="4CE468FD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Ocular changes</w:t>
            </w:r>
          </w:p>
          <w:p w14:paraId="719C8920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FH of haematuria</w:t>
            </w:r>
          </w:p>
          <w:p w14:paraId="1D457AF3" w14:textId="77777777" w:rsidR="002B2C5A" w:rsidRPr="00721ABB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Chronic kidney disease</w:t>
            </w:r>
          </w:p>
        </w:tc>
        <w:tc>
          <w:tcPr>
            <w:tcW w:w="2551" w:type="dxa"/>
          </w:tcPr>
          <w:p w14:paraId="0D8A8C87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>n</w:t>
            </w:r>
            <w:r w:rsidRPr="00721ABB">
              <w:rPr>
                <w:rFonts w:ascii="Arial" w:hAnsi="Arial" w:cs="Arial"/>
              </w:rPr>
              <w:t xml:space="preserve"> with data</w:t>
            </w:r>
          </w:p>
          <w:p w14:paraId="173DDF20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2</w:t>
            </w:r>
          </w:p>
          <w:p w14:paraId="3BA59E6D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2</w:t>
            </w:r>
          </w:p>
          <w:p w14:paraId="5BBB803B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8</w:t>
            </w:r>
          </w:p>
          <w:p w14:paraId="43333FF5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6</w:t>
            </w:r>
          </w:p>
          <w:p w14:paraId="202982C2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4</w:t>
            </w:r>
          </w:p>
          <w:p w14:paraId="7389FD67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2</w:t>
            </w:r>
          </w:p>
        </w:tc>
        <w:tc>
          <w:tcPr>
            <w:tcW w:w="3204" w:type="dxa"/>
          </w:tcPr>
          <w:p w14:paraId="0FCB49B6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 xml:space="preserve">n </w:t>
            </w:r>
            <w:r w:rsidRPr="00721ABB">
              <w:rPr>
                <w:rFonts w:ascii="Arial" w:hAnsi="Arial" w:cs="Arial"/>
              </w:rPr>
              <w:t>(%)</w:t>
            </w:r>
          </w:p>
          <w:p w14:paraId="04D7972C" w14:textId="03DD3173" w:rsidR="002B2C5A" w:rsidRPr="00721ABB" w:rsidRDefault="008B1FC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B2C5A" w:rsidRPr="00721AB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7</w:t>
            </w:r>
            <w:r w:rsidR="002B2C5A" w:rsidRPr="00721ABB">
              <w:rPr>
                <w:rFonts w:ascii="Arial" w:hAnsi="Arial" w:cs="Arial"/>
              </w:rPr>
              <w:t>)</w:t>
            </w:r>
          </w:p>
          <w:p w14:paraId="5DCF3478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4 (33.3)</w:t>
            </w:r>
          </w:p>
          <w:p w14:paraId="711CD65A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4 (50)</w:t>
            </w:r>
          </w:p>
          <w:p w14:paraId="7A583713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  <w:p w14:paraId="2545C1D3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3 (75)</w:t>
            </w:r>
          </w:p>
          <w:p w14:paraId="0029811D" w14:textId="77777777" w:rsidR="002B2C5A" w:rsidRPr="00721ABB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65E5">
              <w:rPr>
                <w:rFonts w:ascii="Arial" w:hAnsi="Arial" w:cs="Arial"/>
              </w:rPr>
              <w:t>5</w:t>
            </w:r>
            <w:r w:rsidRPr="00721ABB">
              <w:rPr>
                <w:rFonts w:ascii="Arial" w:hAnsi="Arial" w:cs="Arial"/>
              </w:rPr>
              <w:t xml:space="preserve"> (41.7)</w:t>
            </w:r>
          </w:p>
        </w:tc>
      </w:tr>
      <w:tr w:rsidR="002B2C5A" w:rsidRPr="00721ABB" w14:paraId="3D4DB4AC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none" w:sz="0" w:space="0" w:color="auto"/>
            </w:tcBorders>
          </w:tcPr>
          <w:p w14:paraId="7E0A708B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caps w:val="0"/>
              </w:rPr>
              <w:t>Variant classification</w:t>
            </w:r>
          </w:p>
          <w:p w14:paraId="718C6E4B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Frameshift</w:t>
            </w:r>
          </w:p>
          <w:p w14:paraId="33701F5E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In-frame deletion</w:t>
            </w:r>
          </w:p>
          <w:p w14:paraId="6F70372E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Missense – glycine</w:t>
            </w:r>
          </w:p>
          <w:p w14:paraId="3F01DE57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Missense – non-glycine</w:t>
            </w:r>
          </w:p>
          <w:p w14:paraId="45BB888C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Non-sense – loss of function</w:t>
            </w:r>
          </w:p>
          <w:p w14:paraId="46722DA3" w14:textId="77777777" w:rsidR="002B2C5A" w:rsidRPr="00721ABB" w:rsidRDefault="002B2C5A" w:rsidP="00A50846">
            <w:pPr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>Splic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4DAAB2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2F9A3865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i/>
                <w:iCs/>
              </w:rPr>
              <w:t>n</w:t>
            </w:r>
            <w:r w:rsidRPr="00721ABB">
              <w:rPr>
                <w:rFonts w:ascii="Arial" w:hAnsi="Arial" w:cs="Arial"/>
              </w:rPr>
              <w:t xml:space="preserve"> of variants (%)</w:t>
            </w:r>
          </w:p>
          <w:p w14:paraId="4A724A57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/12 (8.3)</w:t>
            </w:r>
          </w:p>
          <w:p w14:paraId="1D9AC8AB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  <w:p w14:paraId="56111286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4/12 (33.3)</w:t>
            </w:r>
          </w:p>
          <w:p w14:paraId="680086AE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4/12 (33.3)</w:t>
            </w:r>
          </w:p>
          <w:p w14:paraId="773B9F8B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2/12 (16.8)</w:t>
            </w:r>
          </w:p>
          <w:p w14:paraId="45648BA3" w14:textId="77777777" w:rsidR="002B2C5A" w:rsidRPr="00721ABB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/12 (8.3)</w:t>
            </w:r>
          </w:p>
        </w:tc>
      </w:tr>
    </w:tbl>
    <w:p w14:paraId="6918F6C2" w14:textId="77777777" w:rsidR="002B2C5A" w:rsidRPr="00721ABB" w:rsidRDefault="002B2C5A" w:rsidP="002B2C5A">
      <w:pPr>
        <w:rPr>
          <w:rFonts w:ascii="Arial" w:hAnsi="Arial" w:cs="Arial"/>
        </w:rPr>
      </w:pPr>
    </w:p>
    <w:p w14:paraId="7DBF6D3B" w14:textId="77777777" w:rsidR="002B2C5A" w:rsidRPr="00721ABB" w:rsidRDefault="002B2C5A" w:rsidP="002B2C5A">
      <w:pPr>
        <w:spacing w:after="0" w:line="240" w:lineRule="auto"/>
        <w:rPr>
          <w:rFonts w:ascii="Arial" w:hAnsi="Arial" w:cs="Arial"/>
        </w:rPr>
      </w:pPr>
      <w:r w:rsidRPr="00721ABB">
        <w:rPr>
          <w:rFonts w:ascii="Arial" w:hAnsi="Arial" w:cs="Arial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261"/>
        <w:gridCol w:w="2126"/>
        <w:gridCol w:w="3629"/>
      </w:tblGrid>
      <w:tr w:rsidR="002B2C5A" w:rsidRPr="00263701" w14:paraId="0E7F7486" w14:textId="77777777" w:rsidTr="00263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3"/>
            <w:tcBorders>
              <w:bottom w:val="single" w:sz="4" w:space="0" w:color="auto"/>
            </w:tcBorders>
          </w:tcPr>
          <w:p w14:paraId="33CE5AD5" w14:textId="6DF89FC6" w:rsidR="002B2C5A" w:rsidRPr="00263701" w:rsidRDefault="002A62D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263701">
              <w:rPr>
                <w:rFonts w:ascii="Arial" w:hAnsi="Arial" w:cs="Arial"/>
                <w:caps w:val="0"/>
              </w:rPr>
              <w:lastRenderedPageBreak/>
              <w:t xml:space="preserve">Supplementary </w:t>
            </w:r>
            <w:r w:rsidR="002B2C5A" w:rsidRPr="00263701">
              <w:rPr>
                <w:rFonts w:ascii="Arial" w:hAnsi="Arial" w:cs="Arial"/>
                <w:caps w:val="0"/>
              </w:rPr>
              <w:t xml:space="preserve">Table </w:t>
            </w:r>
            <w:r w:rsidR="00721ABB" w:rsidRPr="00263701">
              <w:rPr>
                <w:rFonts w:ascii="Arial" w:hAnsi="Arial" w:cs="Arial"/>
                <w:caps w:val="0"/>
              </w:rPr>
              <w:t>3</w:t>
            </w:r>
            <w:r w:rsidR="002B2C5A" w:rsidRPr="00263701">
              <w:rPr>
                <w:rFonts w:ascii="Arial" w:hAnsi="Arial" w:cs="Arial"/>
                <w:b w:val="0"/>
                <w:bCs w:val="0"/>
                <w:caps w:val="0"/>
              </w:rPr>
              <w:t xml:space="preserve"> Clinical characteristics of patient cohort with heterozygous </w:t>
            </w:r>
            <w:r w:rsidR="008C3651" w:rsidRPr="00263701">
              <w:rPr>
                <w:rFonts w:ascii="Arial" w:hAnsi="Arial" w:cs="Arial"/>
                <w:b w:val="0"/>
                <w:bCs w:val="0"/>
                <w:i/>
                <w:iCs/>
              </w:rPr>
              <w:t>COL4A3/A4</w:t>
            </w:r>
            <w:r w:rsidR="008C3651" w:rsidRPr="00263701">
              <w:rPr>
                <w:rFonts w:ascii="Arial" w:hAnsi="Arial" w:cs="Arial"/>
              </w:rPr>
              <w:t xml:space="preserve"> </w:t>
            </w:r>
            <w:r w:rsidR="002B2C5A" w:rsidRPr="00263701">
              <w:rPr>
                <w:rFonts w:ascii="Arial" w:hAnsi="Arial" w:cs="Arial"/>
                <w:b w:val="0"/>
                <w:bCs w:val="0"/>
                <w:caps w:val="0"/>
              </w:rPr>
              <w:t>variants (n=37)</w:t>
            </w:r>
          </w:p>
        </w:tc>
      </w:tr>
      <w:tr w:rsidR="00263701" w:rsidRPr="00263701" w14:paraId="66368DCA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single" w:sz="4" w:space="0" w:color="auto"/>
              <w:right w:val="none" w:sz="0" w:space="0" w:color="auto"/>
            </w:tcBorders>
          </w:tcPr>
          <w:p w14:paraId="423950B7" w14:textId="77777777" w:rsidR="00263701" w:rsidRPr="00263701" w:rsidRDefault="00263701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 xml:space="preserve">Age </w:t>
            </w:r>
          </w:p>
          <w:p w14:paraId="2BDA55A6" w14:textId="77777777" w:rsidR="00263701" w:rsidRPr="00263701" w:rsidRDefault="00263701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 xml:space="preserve">Age at presentation, median (IQR), </w:t>
            </w:r>
            <w:r w:rsidRPr="00263701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 xml:space="preserve">years </w:t>
            </w:r>
          </w:p>
          <w:p w14:paraId="13BDE223" w14:textId="72147A9F" w:rsidR="00263701" w:rsidRPr="00263701" w:rsidRDefault="00263701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 xml:space="preserve">Age at diagnosis, median (IQR), </w:t>
            </w:r>
            <w:r w:rsidRPr="00263701">
              <w:rPr>
                <w:rFonts w:ascii="Arial" w:hAnsi="Arial" w:cs="Arial"/>
                <w:b w:val="0"/>
                <w:bCs w:val="0"/>
                <w:i/>
                <w:iCs/>
                <w:caps w:val="0"/>
              </w:rPr>
              <w:t xml:space="preserve">years </w:t>
            </w:r>
          </w:p>
        </w:tc>
        <w:tc>
          <w:tcPr>
            <w:tcW w:w="3629" w:type="dxa"/>
            <w:tcBorders>
              <w:top w:val="single" w:sz="4" w:space="0" w:color="auto"/>
            </w:tcBorders>
          </w:tcPr>
          <w:p w14:paraId="76990B37" w14:textId="77777777" w:rsidR="00263701" w:rsidRPr="00263701" w:rsidRDefault="00263701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8502727" w14:textId="718A662B" w:rsidR="00263701" w:rsidRPr="00263701" w:rsidRDefault="00263701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7.0 (4.0-10.8)</w:t>
            </w:r>
          </w:p>
          <w:p w14:paraId="65FAEBD7" w14:textId="1DBD55FD" w:rsidR="00263701" w:rsidRPr="00263701" w:rsidRDefault="00263701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9.4 (7.0-14.3)</w:t>
            </w:r>
          </w:p>
        </w:tc>
      </w:tr>
      <w:tr w:rsidR="002B2C5A" w:rsidRPr="00263701" w14:paraId="5B6B94C9" w14:textId="77777777" w:rsidTr="0026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55EA73CB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>Sex</w:t>
            </w:r>
          </w:p>
          <w:p w14:paraId="1E6924CA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Male</w:t>
            </w:r>
          </w:p>
          <w:p w14:paraId="42B51E64" w14:textId="77777777" w:rsidR="002B2C5A" w:rsidRPr="00263701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Female</w:t>
            </w:r>
          </w:p>
        </w:tc>
        <w:tc>
          <w:tcPr>
            <w:tcW w:w="2126" w:type="dxa"/>
          </w:tcPr>
          <w:p w14:paraId="395BC755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629" w:type="dxa"/>
          </w:tcPr>
          <w:p w14:paraId="10FADC07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(%)</w:t>
            </w:r>
          </w:p>
          <w:p w14:paraId="02D7AB59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8 (48.6)</w:t>
            </w:r>
          </w:p>
          <w:p w14:paraId="26D52EA7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9 (51.4)</w:t>
            </w:r>
          </w:p>
        </w:tc>
      </w:tr>
      <w:tr w:rsidR="002B2C5A" w:rsidRPr="00263701" w14:paraId="0A758333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937C4E0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 xml:space="preserve">Ethnicity </w:t>
            </w:r>
          </w:p>
          <w:p w14:paraId="7B88A7C1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Asian</w:t>
            </w:r>
          </w:p>
          <w:p w14:paraId="449883E9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Black</w:t>
            </w:r>
          </w:p>
          <w:p w14:paraId="2A095198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Mixed</w:t>
            </w:r>
          </w:p>
          <w:p w14:paraId="428C06CA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White</w:t>
            </w:r>
          </w:p>
          <w:p w14:paraId="10ED53AB" w14:textId="77777777" w:rsidR="002B2C5A" w:rsidRPr="00263701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 xml:space="preserve">Other </w:t>
            </w:r>
          </w:p>
        </w:tc>
        <w:tc>
          <w:tcPr>
            <w:tcW w:w="2126" w:type="dxa"/>
          </w:tcPr>
          <w:p w14:paraId="7BAF8A41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with data = 23</w:t>
            </w:r>
          </w:p>
        </w:tc>
        <w:tc>
          <w:tcPr>
            <w:tcW w:w="3629" w:type="dxa"/>
          </w:tcPr>
          <w:p w14:paraId="1857D63A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(%)</w:t>
            </w:r>
          </w:p>
          <w:p w14:paraId="7CC23739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5 (21.7)</w:t>
            </w:r>
          </w:p>
          <w:p w14:paraId="41CD82D6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 (4.3)</w:t>
            </w:r>
          </w:p>
          <w:p w14:paraId="042132C6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</w:t>
            </w:r>
          </w:p>
          <w:p w14:paraId="08A5800B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6 (69.6)</w:t>
            </w:r>
          </w:p>
          <w:p w14:paraId="502DDC9E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 (4.3)</w:t>
            </w:r>
          </w:p>
        </w:tc>
      </w:tr>
      <w:tr w:rsidR="002B2C5A" w:rsidRPr="00263701" w14:paraId="2994ABFB" w14:textId="77777777" w:rsidTr="0026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59370149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>Clinical features</w:t>
            </w:r>
          </w:p>
          <w:p w14:paraId="2E392B7B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  <w:p w14:paraId="6245DEFB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ACE-</w:t>
            </w:r>
            <w:proofErr w:type="spellStart"/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i</w:t>
            </w:r>
            <w:proofErr w:type="spellEnd"/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/ ARB</w:t>
            </w:r>
          </w:p>
          <w:p w14:paraId="2D882019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Hearing loss</w:t>
            </w:r>
          </w:p>
          <w:p w14:paraId="5A441B8C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Ocular changes</w:t>
            </w:r>
          </w:p>
          <w:p w14:paraId="01E1BA1B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FH of haematuria</w:t>
            </w:r>
          </w:p>
          <w:p w14:paraId="4BAD5508" w14:textId="77777777" w:rsidR="002B2C5A" w:rsidRPr="00263701" w:rsidRDefault="002B2C5A" w:rsidP="00A50846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Chronic kidney disease</w:t>
            </w:r>
          </w:p>
        </w:tc>
        <w:tc>
          <w:tcPr>
            <w:tcW w:w="2126" w:type="dxa"/>
          </w:tcPr>
          <w:p w14:paraId="53A3E8BA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with data</w:t>
            </w:r>
          </w:p>
          <w:p w14:paraId="522409BA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7</w:t>
            </w:r>
          </w:p>
          <w:p w14:paraId="4B95FC76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7</w:t>
            </w:r>
          </w:p>
          <w:p w14:paraId="5403172E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6</w:t>
            </w:r>
          </w:p>
          <w:p w14:paraId="159D1129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3</w:t>
            </w:r>
          </w:p>
          <w:p w14:paraId="45A81661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0</w:t>
            </w:r>
          </w:p>
          <w:p w14:paraId="5C6F61D3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7</w:t>
            </w:r>
          </w:p>
        </w:tc>
        <w:tc>
          <w:tcPr>
            <w:tcW w:w="3629" w:type="dxa"/>
          </w:tcPr>
          <w:p w14:paraId="3808CCA5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(%)</w:t>
            </w:r>
          </w:p>
          <w:p w14:paraId="449FAC7C" w14:textId="103F6B22" w:rsidR="002B2C5A" w:rsidRPr="00263701" w:rsidRDefault="00F07FFD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5 (13.5)</w:t>
            </w:r>
          </w:p>
          <w:p w14:paraId="3CA8E305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4 (10.8)</w:t>
            </w:r>
          </w:p>
          <w:p w14:paraId="361A05B8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 (18.8)</w:t>
            </w:r>
          </w:p>
          <w:p w14:paraId="1F5A2196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 (7.7)</w:t>
            </w:r>
          </w:p>
          <w:p w14:paraId="5FC744BE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25 (83.3)</w:t>
            </w:r>
          </w:p>
          <w:p w14:paraId="7AA51146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</w:t>
            </w:r>
          </w:p>
        </w:tc>
      </w:tr>
      <w:tr w:rsidR="002B2C5A" w:rsidRPr="00263701" w14:paraId="598474AE" w14:textId="77777777" w:rsidTr="0026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14:paraId="47969845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>Clinical features</w:t>
            </w:r>
          </w:p>
          <w:p w14:paraId="775C71F8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  <w:p w14:paraId="308D2E4E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ACE-</w:t>
            </w:r>
            <w:proofErr w:type="spellStart"/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i</w:t>
            </w:r>
            <w:proofErr w:type="spellEnd"/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/ ARB</w:t>
            </w:r>
          </w:p>
          <w:p w14:paraId="33363FE0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Hearing loss</w:t>
            </w:r>
          </w:p>
          <w:p w14:paraId="433D5089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Ocular changes</w:t>
            </w:r>
          </w:p>
          <w:p w14:paraId="224781A5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FH of haematuria</w:t>
            </w:r>
          </w:p>
          <w:p w14:paraId="2C4563AB" w14:textId="77777777" w:rsidR="002B2C5A" w:rsidRPr="00263701" w:rsidRDefault="002B2C5A" w:rsidP="00A50846">
            <w:pPr>
              <w:rPr>
                <w:rFonts w:ascii="Arial" w:hAnsi="Arial" w:cs="Arial"/>
                <w:caps w:val="0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Chronic kidney disease</w:t>
            </w:r>
          </w:p>
        </w:tc>
        <w:tc>
          <w:tcPr>
            <w:tcW w:w="2126" w:type="dxa"/>
          </w:tcPr>
          <w:p w14:paraId="7D0D70F5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with data</w:t>
            </w:r>
          </w:p>
          <w:p w14:paraId="07B35F0B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7</w:t>
            </w:r>
          </w:p>
          <w:p w14:paraId="0751DC2D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7</w:t>
            </w:r>
          </w:p>
          <w:p w14:paraId="6A786025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6</w:t>
            </w:r>
          </w:p>
          <w:p w14:paraId="270D5551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3</w:t>
            </w:r>
          </w:p>
          <w:p w14:paraId="458ED127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0</w:t>
            </w:r>
          </w:p>
          <w:p w14:paraId="12FA9F03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263701">
              <w:rPr>
                <w:rFonts w:ascii="Arial" w:hAnsi="Arial" w:cs="Arial"/>
              </w:rPr>
              <w:t>37</w:t>
            </w:r>
          </w:p>
        </w:tc>
        <w:tc>
          <w:tcPr>
            <w:tcW w:w="3629" w:type="dxa"/>
          </w:tcPr>
          <w:p w14:paraId="33B2E166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COL4A3, n</w:t>
            </w:r>
            <w:r w:rsidRPr="00263701">
              <w:rPr>
                <w:rFonts w:ascii="Arial" w:hAnsi="Arial" w:cs="Arial"/>
              </w:rPr>
              <w:t xml:space="preserve"> (%); </w:t>
            </w:r>
            <w:r w:rsidRPr="00263701">
              <w:rPr>
                <w:rFonts w:ascii="Arial" w:hAnsi="Arial" w:cs="Arial"/>
                <w:i/>
                <w:iCs/>
              </w:rPr>
              <w:t>COL4A4</w:t>
            </w:r>
            <w:r w:rsidRPr="00263701">
              <w:rPr>
                <w:rFonts w:ascii="Arial" w:hAnsi="Arial" w:cs="Arial"/>
              </w:rPr>
              <w:t>, n (%)</w:t>
            </w:r>
          </w:p>
          <w:p w14:paraId="707DDF71" w14:textId="0C7A84F4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4 (</w:t>
            </w:r>
            <w:r w:rsidR="00F07FFD" w:rsidRPr="00263701">
              <w:rPr>
                <w:rFonts w:ascii="Arial" w:hAnsi="Arial" w:cs="Arial"/>
              </w:rPr>
              <w:t>80</w:t>
            </w:r>
            <w:r w:rsidRPr="00263701">
              <w:rPr>
                <w:rFonts w:ascii="Arial" w:hAnsi="Arial" w:cs="Arial"/>
              </w:rPr>
              <w:t xml:space="preserve">); </w:t>
            </w:r>
            <w:r w:rsidR="00F07FFD" w:rsidRPr="00263701">
              <w:rPr>
                <w:rFonts w:ascii="Arial" w:hAnsi="Arial" w:cs="Arial"/>
              </w:rPr>
              <w:t>1</w:t>
            </w:r>
            <w:r w:rsidRPr="00263701">
              <w:rPr>
                <w:rFonts w:ascii="Arial" w:hAnsi="Arial" w:cs="Arial"/>
              </w:rPr>
              <w:t>(</w:t>
            </w:r>
            <w:r w:rsidR="00F07FFD" w:rsidRPr="00263701">
              <w:rPr>
                <w:rFonts w:ascii="Arial" w:hAnsi="Arial" w:cs="Arial"/>
              </w:rPr>
              <w:t>2</w:t>
            </w:r>
            <w:r w:rsidRPr="00263701">
              <w:rPr>
                <w:rFonts w:ascii="Arial" w:hAnsi="Arial" w:cs="Arial"/>
              </w:rPr>
              <w:t>0)</w:t>
            </w:r>
          </w:p>
          <w:p w14:paraId="27F1E6A4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2 (50); 2 (50)</w:t>
            </w:r>
          </w:p>
          <w:p w14:paraId="0629ED56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; 3 (100)</w:t>
            </w:r>
          </w:p>
          <w:p w14:paraId="1182A1DC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; 1 (100)</w:t>
            </w:r>
          </w:p>
          <w:p w14:paraId="5B882F71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5 (20); 20 (80)</w:t>
            </w:r>
          </w:p>
          <w:p w14:paraId="1290D693" w14:textId="77777777" w:rsidR="002B2C5A" w:rsidRPr="00263701" w:rsidRDefault="002B2C5A" w:rsidP="00A50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</w:t>
            </w:r>
          </w:p>
        </w:tc>
      </w:tr>
      <w:tr w:rsidR="002B2C5A" w:rsidRPr="00263701" w14:paraId="48BE1C92" w14:textId="77777777" w:rsidTr="0026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none" w:sz="0" w:space="0" w:color="auto"/>
            </w:tcBorders>
          </w:tcPr>
          <w:p w14:paraId="497D28A7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caps w:val="0"/>
              </w:rPr>
              <w:t>Variant classification</w:t>
            </w:r>
          </w:p>
          <w:p w14:paraId="618D68A8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Frameshift</w:t>
            </w:r>
          </w:p>
          <w:p w14:paraId="08F4D4A5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In-frame deletion</w:t>
            </w:r>
          </w:p>
          <w:p w14:paraId="338E68BA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Missense – glycine</w:t>
            </w:r>
          </w:p>
          <w:p w14:paraId="7954768B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Missense – non-glycine</w:t>
            </w:r>
          </w:p>
          <w:p w14:paraId="38549D92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Non-sense – loss of function</w:t>
            </w:r>
          </w:p>
          <w:p w14:paraId="212DB33F" w14:textId="77777777" w:rsidR="002B2C5A" w:rsidRPr="00263701" w:rsidRDefault="002B2C5A" w:rsidP="00A50846">
            <w:pPr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b w:val="0"/>
                <w:bCs w:val="0"/>
                <w:caps w:val="0"/>
              </w:rPr>
              <w:t>Splic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423D1E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2FA1CF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629" w:type="dxa"/>
            <w:tcBorders>
              <w:bottom w:val="single" w:sz="4" w:space="0" w:color="auto"/>
            </w:tcBorders>
          </w:tcPr>
          <w:p w14:paraId="5F5F4A0E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  <w:i/>
                <w:iCs/>
              </w:rPr>
              <w:t>n</w:t>
            </w:r>
            <w:r w:rsidRPr="00263701">
              <w:rPr>
                <w:rFonts w:ascii="Arial" w:hAnsi="Arial" w:cs="Arial"/>
              </w:rPr>
              <w:t xml:space="preserve"> of variants (%)</w:t>
            </w:r>
          </w:p>
          <w:p w14:paraId="65A8DC57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0</w:t>
            </w:r>
          </w:p>
          <w:p w14:paraId="1A19ECF8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3/36 (8.3)</w:t>
            </w:r>
          </w:p>
          <w:p w14:paraId="6FA4A721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2/36 (33.3)</w:t>
            </w:r>
          </w:p>
          <w:p w14:paraId="1AAC904E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2/36 (5.6)</w:t>
            </w:r>
          </w:p>
          <w:p w14:paraId="6928C8CA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17/36 (47.2)</w:t>
            </w:r>
          </w:p>
          <w:p w14:paraId="5CABE006" w14:textId="77777777" w:rsidR="002B2C5A" w:rsidRPr="00263701" w:rsidRDefault="002B2C5A" w:rsidP="00A50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3701">
              <w:rPr>
                <w:rFonts w:ascii="Arial" w:hAnsi="Arial" w:cs="Arial"/>
              </w:rPr>
              <w:t>2/36 (5.6)</w:t>
            </w:r>
          </w:p>
        </w:tc>
      </w:tr>
    </w:tbl>
    <w:p w14:paraId="2C71EB8A" w14:textId="77777777" w:rsidR="002A62DA" w:rsidRDefault="002A62DA" w:rsidP="00F17D8E">
      <w:pPr>
        <w:spacing w:after="0" w:line="240" w:lineRule="auto"/>
        <w:rPr>
          <w:rFonts w:ascii="Arial" w:hAnsi="Arial" w:cs="Arial" w:hint="eastAsia"/>
          <w:b/>
          <w:bCs/>
          <w:lang w:eastAsia="zh-TW"/>
        </w:rPr>
        <w:sectPr w:rsidR="002A62DA" w:rsidSect="00263701">
          <w:pgSz w:w="11906" w:h="16838"/>
          <w:pgMar w:top="907" w:right="1440" w:bottom="907" w:left="1440" w:header="709" w:footer="709" w:gutter="0"/>
          <w:cols w:space="708"/>
          <w:docGrid w:linePitch="360"/>
        </w:sectPr>
      </w:pPr>
    </w:p>
    <w:p w14:paraId="46B15B7A" w14:textId="6D04A4D4" w:rsidR="00E40658" w:rsidRPr="00554DE7" w:rsidRDefault="00AE4315" w:rsidP="00263701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E40658" w:rsidRPr="00721ABB">
        <w:rPr>
          <w:rFonts w:ascii="Arial" w:hAnsi="Arial" w:cs="Arial"/>
          <w:b/>
          <w:bCs/>
        </w:rPr>
        <w:t xml:space="preserve">Table </w:t>
      </w:r>
      <w:r w:rsidR="00F17D8E">
        <w:rPr>
          <w:rFonts w:ascii="Arial" w:hAnsi="Arial" w:cs="Arial"/>
          <w:b/>
          <w:bCs/>
        </w:rPr>
        <w:t xml:space="preserve">4 </w:t>
      </w:r>
      <w:r>
        <w:rPr>
          <w:rFonts w:ascii="Arial" w:hAnsi="Arial" w:cs="Arial"/>
        </w:rPr>
        <w:t>Comparison of</w:t>
      </w:r>
      <w:r w:rsidR="00E40658" w:rsidRPr="00721A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="00E40658" w:rsidRPr="00721ABB">
        <w:rPr>
          <w:rFonts w:ascii="Arial" w:hAnsi="Arial" w:cs="Arial"/>
        </w:rPr>
        <w:t xml:space="preserve">clinical </w:t>
      </w:r>
      <w:r w:rsidR="00554DE7">
        <w:rPr>
          <w:rFonts w:ascii="Arial" w:hAnsi="Arial" w:cs="Arial"/>
        </w:rPr>
        <w:t>characteristics</w:t>
      </w:r>
      <w:r w:rsidR="00E40658" w:rsidRPr="00721A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="00E40658" w:rsidRPr="00721ABB">
        <w:rPr>
          <w:rFonts w:ascii="Arial" w:hAnsi="Arial" w:cs="Arial"/>
        </w:rPr>
        <w:t xml:space="preserve">children with XLAS, ARAS and </w:t>
      </w:r>
      <w:r>
        <w:rPr>
          <w:rFonts w:ascii="Arial" w:hAnsi="Arial" w:cs="Arial"/>
        </w:rPr>
        <w:t xml:space="preserve">heterozygous </w:t>
      </w:r>
      <w:r w:rsidRPr="00AE4315">
        <w:rPr>
          <w:rFonts w:ascii="Arial" w:hAnsi="Arial" w:cs="Arial"/>
          <w:i/>
          <w:iCs/>
        </w:rPr>
        <w:t>COL4A3/A4</w:t>
      </w:r>
    </w:p>
    <w:tbl>
      <w:tblPr>
        <w:tblStyle w:val="PlainTable3"/>
        <w:tblpPr w:leftFromText="181" w:rightFromText="181" w:vertAnchor="text" w:horzAnchor="margin" w:tblpY="138"/>
        <w:tblOverlap w:val="never"/>
        <w:tblW w:w="1502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1651"/>
        <w:gridCol w:w="1843"/>
        <w:gridCol w:w="1706"/>
        <w:gridCol w:w="1838"/>
        <w:gridCol w:w="1843"/>
        <w:gridCol w:w="2003"/>
        <w:gridCol w:w="1824"/>
      </w:tblGrid>
      <w:tr w:rsidR="00DF00B9" w:rsidRPr="00AE4315" w14:paraId="673E9CF5" w14:textId="77777777" w:rsidTr="00DF0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3" w:type="dxa"/>
            <w:tcBorders>
              <w:bottom w:val="single" w:sz="4" w:space="0" w:color="auto"/>
              <w:right w:val="none" w:sz="0" w:space="0" w:color="auto"/>
            </w:tcBorders>
          </w:tcPr>
          <w:p w14:paraId="0D289DA8" w14:textId="7DF07C31" w:rsidR="00554DE7" w:rsidRPr="00AE4315" w:rsidRDefault="00554DE7" w:rsidP="00AE4315">
            <w:pPr>
              <w:spacing w:line="24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10F9A16E" w14:textId="4684615A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XLAS</w:t>
            </w:r>
          </w:p>
          <w:p w14:paraId="09C3FF5A" w14:textId="5005FF3F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i/>
                <w:iCs/>
              </w:rPr>
              <w:br/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>=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27D951" w14:textId="13BBEC5C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ARAS</w:t>
            </w:r>
          </w:p>
          <w:p w14:paraId="76C8C60C" w14:textId="296FB185" w:rsidR="00554DE7" w:rsidRPr="00F63A3E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54DE7">
              <w:rPr>
                <w:rFonts w:ascii="Arial" w:hAnsi="Arial" w:cs="Arial"/>
                <w:i/>
                <w:iCs/>
              </w:rPr>
              <w:br/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>=1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AA46C29" w14:textId="42EC9CFE" w:rsidR="00554DE7" w:rsidRPr="00DF00B9" w:rsidRDefault="00F63A3E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 xml:space="preserve">Het </w:t>
            </w:r>
            <w:r w:rsidRPr="00F63A3E">
              <w:rPr>
                <w:rFonts w:ascii="Arial" w:hAnsi="Arial" w:cs="Arial"/>
                <w:i/>
                <w:iCs/>
                <w:caps w:val="0"/>
              </w:rPr>
              <w:t>COL4A3/A4</w:t>
            </w:r>
            <w:r w:rsidR="00DF00B9">
              <w:rPr>
                <w:rFonts w:ascii="Arial" w:hAnsi="Arial" w:cs="Arial"/>
                <w:caps w:val="0"/>
                <w:lang w:eastAsia="zh-TW"/>
              </w:rPr>
              <w:br/>
            </w:r>
            <w:r w:rsidR="00DF00B9">
              <w:rPr>
                <w:rFonts w:ascii="Arial" w:hAnsi="Arial" w:cs="Arial"/>
                <w:i/>
                <w:iCs/>
                <w:lang w:eastAsia="zh-TW"/>
              </w:rPr>
              <w:br/>
            </w:r>
            <w:r w:rsidR="00554DE7"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="00554DE7" w:rsidRPr="00554DE7">
              <w:rPr>
                <w:rFonts w:ascii="Arial" w:hAnsi="Arial" w:cs="Arial"/>
                <w:caps w:val="0"/>
              </w:rPr>
              <w:t>=37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6775FDC" w14:textId="77777777" w:rsidR="00554DE7" w:rsidRPr="00554DE7" w:rsidRDefault="00554DE7" w:rsidP="00AE43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 xml:space="preserve">P </w:t>
            </w:r>
            <w:r w:rsidRPr="00554DE7">
              <w:rPr>
                <w:rFonts w:ascii="Arial" w:hAnsi="Arial" w:cs="Arial"/>
                <w:caps w:val="0"/>
              </w:rPr>
              <w:t>value</w:t>
            </w:r>
          </w:p>
          <w:p w14:paraId="7B3A2B85" w14:textId="2D3FCFCF" w:rsidR="00554DE7" w:rsidRPr="00554DE7" w:rsidRDefault="00554DE7" w:rsidP="00AE43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XLAS vs</w:t>
            </w:r>
            <w:r w:rsidR="00F63A3E">
              <w:rPr>
                <w:rFonts w:ascii="Arial" w:hAnsi="Arial" w:cs="Arial"/>
                <w:caps w:val="0"/>
              </w:rPr>
              <w:t xml:space="preserve"> </w:t>
            </w:r>
            <w:r w:rsidRPr="00554DE7">
              <w:rPr>
                <w:rFonts w:ascii="Arial" w:hAnsi="Arial" w:cs="Arial"/>
                <w:caps w:val="0"/>
              </w:rPr>
              <w:t xml:space="preserve">ARA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545D70" w14:textId="77777777" w:rsidR="00554DE7" w:rsidRPr="00554DE7" w:rsidRDefault="00554DE7" w:rsidP="00AE43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 xml:space="preserve">P </w:t>
            </w:r>
            <w:r w:rsidRPr="00554DE7">
              <w:rPr>
                <w:rFonts w:ascii="Arial" w:hAnsi="Arial" w:cs="Arial"/>
                <w:caps w:val="0"/>
              </w:rPr>
              <w:t xml:space="preserve">value </w:t>
            </w:r>
          </w:p>
          <w:p w14:paraId="7787B012" w14:textId="71B5CF52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ARAS </w:t>
            </w:r>
            <w:r w:rsidR="003B74DA" w:rsidRPr="00554DE7">
              <w:rPr>
                <w:rFonts w:ascii="Arial" w:hAnsi="Arial" w:cs="Arial"/>
                <w:caps w:val="0"/>
              </w:rPr>
              <w:t xml:space="preserve">vs </w:t>
            </w:r>
            <w:r w:rsidR="003B74DA">
              <w:rPr>
                <w:rFonts w:ascii="Arial" w:hAnsi="Arial" w:cs="Arial"/>
                <w:caps w:val="0"/>
              </w:rPr>
              <w:t>Het</w:t>
            </w:r>
            <w:r w:rsidR="00F63A3E">
              <w:rPr>
                <w:rFonts w:ascii="Arial" w:hAnsi="Arial" w:cs="Arial"/>
                <w:caps w:val="0"/>
              </w:rPr>
              <w:t xml:space="preserve"> </w:t>
            </w:r>
            <w:r w:rsidR="00F63A3E" w:rsidRPr="00F63A3E">
              <w:rPr>
                <w:rFonts w:ascii="Arial" w:hAnsi="Arial" w:cs="Arial"/>
                <w:i/>
                <w:iCs/>
                <w:caps w:val="0"/>
              </w:rPr>
              <w:t>COL4A3/A4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661550AF" w14:textId="77777777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 xml:space="preserve">P </w:t>
            </w:r>
            <w:r w:rsidRPr="00554DE7">
              <w:rPr>
                <w:rFonts w:ascii="Arial" w:hAnsi="Arial" w:cs="Arial"/>
                <w:caps w:val="0"/>
              </w:rPr>
              <w:t>value</w:t>
            </w:r>
          </w:p>
          <w:p w14:paraId="1491F854" w14:textId="6E6D0335" w:rsidR="00554DE7" w:rsidRPr="00F63A3E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XLAS </w:t>
            </w:r>
            <w:r w:rsidR="003B74DA" w:rsidRPr="00554DE7">
              <w:rPr>
                <w:rFonts w:ascii="Arial" w:hAnsi="Arial" w:cs="Arial"/>
                <w:caps w:val="0"/>
              </w:rPr>
              <w:t xml:space="preserve">vs </w:t>
            </w:r>
            <w:r w:rsidR="003B74DA">
              <w:rPr>
                <w:rFonts w:ascii="Arial" w:hAnsi="Arial" w:cs="Arial"/>
                <w:caps w:val="0"/>
              </w:rPr>
              <w:t>Het</w:t>
            </w:r>
            <w:r w:rsidR="00F63A3E">
              <w:rPr>
                <w:rFonts w:ascii="Arial" w:hAnsi="Arial" w:cs="Arial"/>
                <w:caps w:val="0"/>
              </w:rPr>
              <w:t xml:space="preserve"> </w:t>
            </w:r>
            <w:r w:rsidR="00F63A3E" w:rsidRPr="00F63A3E">
              <w:rPr>
                <w:rFonts w:ascii="Arial" w:hAnsi="Arial" w:cs="Arial"/>
                <w:i/>
                <w:iCs/>
                <w:caps w:val="0"/>
              </w:rPr>
              <w:t>COL4A3/A4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63C50FA2" w14:textId="77777777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 xml:space="preserve">P </w:t>
            </w:r>
            <w:r w:rsidRPr="00554DE7">
              <w:rPr>
                <w:rFonts w:ascii="Arial" w:hAnsi="Arial" w:cs="Arial"/>
                <w:caps w:val="0"/>
              </w:rPr>
              <w:t xml:space="preserve">value </w:t>
            </w:r>
          </w:p>
          <w:p w14:paraId="70D645BF" w14:textId="56EBA36F" w:rsidR="00554DE7" w:rsidRPr="00554DE7" w:rsidRDefault="00554DE7" w:rsidP="0026370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XLAS vs ARAS </w:t>
            </w:r>
            <w:r w:rsidR="003B74DA" w:rsidRPr="00554DE7">
              <w:rPr>
                <w:rFonts w:ascii="Arial" w:hAnsi="Arial" w:cs="Arial"/>
                <w:caps w:val="0"/>
              </w:rPr>
              <w:t xml:space="preserve">vs </w:t>
            </w:r>
            <w:r w:rsidR="003B74DA">
              <w:rPr>
                <w:rFonts w:ascii="Arial" w:hAnsi="Arial" w:cs="Arial"/>
                <w:caps w:val="0"/>
              </w:rPr>
              <w:t>Het</w:t>
            </w:r>
            <w:r w:rsidR="00F63A3E">
              <w:rPr>
                <w:rFonts w:ascii="Arial" w:hAnsi="Arial" w:cs="Arial"/>
                <w:caps w:val="0"/>
              </w:rPr>
              <w:t xml:space="preserve"> </w:t>
            </w:r>
            <w:r w:rsidR="00F63A3E" w:rsidRPr="00F63A3E">
              <w:rPr>
                <w:rFonts w:ascii="Arial" w:hAnsi="Arial" w:cs="Arial"/>
                <w:i/>
                <w:iCs/>
                <w:caps w:val="0"/>
              </w:rPr>
              <w:t>COL4A3/A4</w:t>
            </w:r>
          </w:p>
        </w:tc>
      </w:tr>
      <w:tr w:rsidR="00DF00B9" w:rsidRPr="00AE4315" w14:paraId="1409A870" w14:textId="77777777" w:rsidTr="00DF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top w:val="single" w:sz="4" w:space="0" w:color="auto"/>
              <w:right w:val="none" w:sz="0" w:space="0" w:color="auto"/>
            </w:tcBorders>
          </w:tcPr>
          <w:p w14:paraId="6818447C" w14:textId="59FC9D15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Age at presentation, median (IQR)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years</w:t>
            </w:r>
            <w:r w:rsidRPr="00554DE7">
              <w:rPr>
                <w:rFonts w:ascii="Arial" w:hAnsi="Arial" w:cs="Arial"/>
                <w:caps w:val="0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6082EF4" w14:textId="52B2A24B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6.5 </w:t>
            </w:r>
            <w:r w:rsidRPr="00554DE7">
              <w:rPr>
                <w:rFonts w:ascii="Arial" w:hAnsi="Arial" w:cs="Arial"/>
              </w:rPr>
              <w:br/>
              <w:t>(3.5-10.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FDFB52" w14:textId="394AC80F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7.6 </w:t>
            </w:r>
            <w:r w:rsidRPr="00554DE7">
              <w:rPr>
                <w:rFonts w:ascii="Arial" w:hAnsi="Arial" w:cs="Arial"/>
              </w:rPr>
              <w:br/>
              <w:t>(3.5-14.4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49F2080" w14:textId="427C7F91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7.2</w:t>
            </w:r>
            <w:r w:rsidRPr="00554DE7">
              <w:rPr>
                <w:rFonts w:ascii="Arial" w:hAnsi="Arial" w:cs="Arial"/>
              </w:rPr>
              <w:br/>
              <w:t>(4.4-11.3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0AADAEE" w14:textId="01AC6A51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216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ADDA2B" w14:textId="51334344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505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25CF8BC0" w14:textId="7802DD04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25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47AEB2AE" w14:textId="7E21DB60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40436C">
              <w:rPr>
                <w:rFonts w:ascii="Arial" w:hAnsi="Arial" w:cs="Arial"/>
              </w:rPr>
              <w:t>183</w:t>
            </w:r>
            <w:r w:rsidRPr="00554DE7">
              <w:rPr>
                <w:rFonts w:ascii="Arial" w:hAnsi="Arial" w:cs="Arial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F00B9" w:rsidRPr="00AE4315" w14:paraId="4C0C7C80" w14:textId="77777777" w:rsidTr="00DF00B9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518F8164" w14:textId="05AC1BED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Age at diagnosis, median (IQR)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years</w:t>
            </w:r>
          </w:p>
        </w:tc>
        <w:tc>
          <w:tcPr>
            <w:tcW w:w="1651" w:type="dxa"/>
          </w:tcPr>
          <w:p w14:paraId="0963B5B8" w14:textId="16A9DC7A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9.3 </w:t>
            </w:r>
            <w:r w:rsidRPr="00554DE7">
              <w:rPr>
                <w:rFonts w:ascii="Arial" w:hAnsi="Arial" w:cs="Arial"/>
              </w:rPr>
              <w:br/>
              <w:t>(6.9-14.1)</w:t>
            </w:r>
          </w:p>
        </w:tc>
        <w:tc>
          <w:tcPr>
            <w:tcW w:w="1843" w:type="dxa"/>
          </w:tcPr>
          <w:p w14:paraId="513F05E5" w14:textId="6A53AA39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10.0 </w:t>
            </w:r>
            <w:r w:rsidRPr="00554DE7">
              <w:rPr>
                <w:rFonts w:ascii="Arial" w:hAnsi="Arial" w:cs="Arial"/>
              </w:rPr>
              <w:br/>
              <w:t>(6.4-15.3)</w:t>
            </w:r>
          </w:p>
        </w:tc>
        <w:tc>
          <w:tcPr>
            <w:tcW w:w="1706" w:type="dxa"/>
          </w:tcPr>
          <w:p w14:paraId="79D208EA" w14:textId="3D36B32B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9.7 </w:t>
            </w:r>
            <w:r w:rsidRPr="00554DE7">
              <w:rPr>
                <w:rFonts w:ascii="Arial" w:hAnsi="Arial" w:cs="Arial"/>
              </w:rPr>
              <w:br/>
              <w:t>(7.0-14.7)</w:t>
            </w:r>
          </w:p>
        </w:tc>
        <w:tc>
          <w:tcPr>
            <w:tcW w:w="1838" w:type="dxa"/>
          </w:tcPr>
          <w:p w14:paraId="1C1A3FA9" w14:textId="24317017" w:rsidR="00554DE7" w:rsidRPr="00554DE7" w:rsidRDefault="00554DE7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578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608F3D5" w14:textId="536A571F" w:rsidR="00554DE7" w:rsidRPr="00554DE7" w:rsidRDefault="00554DE7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655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003" w:type="dxa"/>
          </w:tcPr>
          <w:p w14:paraId="4344917D" w14:textId="76C21DCA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24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24" w:type="dxa"/>
          </w:tcPr>
          <w:p w14:paraId="09ACFA56" w14:textId="224332C8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40436C">
              <w:rPr>
                <w:rFonts w:ascii="Arial" w:hAnsi="Arial" w:cs="Arial"/>
              </w:rPr>
              <w:t>464</w:t>
            </w:r>
            <w:r w:rsidRPr="00554DE7">
              <w:rPr>
                <w:rFonts w:ascii="Arial" w:hAnsi="Arial" w:cs="Arial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F00B9" w:rsidRPr="00AE4315" w14:paraId="5D65585D" w14:textId="77777777" w:rsidTr="00DF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0D04FC34" w14:textId="77777777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Sex</w:t>
            </w:r>
          </w:p>
          <w:p w14:paraId="3DB236CF" w14:textId="5B5B68A4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Male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  <w:caps w:val="0"/>
              </w:rPr>
              <w:br/>
              <w:t xml:space="preserve">Female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78ED7B3D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9DBD69" w14:textId="042EAEAA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26 (61.9)</w:t>
            </w:r>
            <w:r w:rsidRPr="00554DE7">
              <w:rPr>
                <w:rFonts w:ascii="Arial" w:hAnsi="Arial" w:cs="Arial"/>
              </w:rPr>
              <w:br/>
              <w:t>16 (38.1)</w:t>
            </w:r>
          </w:p>
        </w:tc>
        <w:tc>
          <w:tcPr>
            <w:tcW w:w="1843" w:type="dxa"/>
          </w:tcPr>
          <w:p w14:paraId="43782E80" w14:textId="32CAA9BB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9CB7AB" w14:textId="193FE84A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9 (75.0)</w:t>
            </w:r>
            <w:r w:rsidRPr="00554DE7">
              <w:rPr>
                <w:rFonts w:ascii="Arial" w:hAnsi="Arial" w:cs="Arial"/>
              </w:rPr>
              <w:br/>
              <w:t>3 (25.0)</w:t>
            </w:r>
          </w:p>
        </w:tc>
        <w:tc>
          <w:tcPr>
            <w:tcW w:w="1706" w:type="dxa"/>
          </w:tcPr>
          <w:p w14:paraId="3B3F0CCA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20E91F" w14:textId="38703549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8 (48.6)</w:t>
            </w:r>
            <w:r w:rsidRPr="00554DE7">
              <w:rPr>
                <w:rFonts w:ascii="Arial" w:hAnsi="Arial" w:cs="Arial"/>
              </w:rPr>
              <w:br/>
              <w:t>19 (51.4)</w:t>
            </w:r>
          </w:p>
        </w:tc>
        <w:tc>
          <w:tcPr>
            <w:tcW w:w="1838" w:type="dxa"/>
          </w:tcPr>
          <w:p w14:paraId="10D189DF" w14:textId="77777777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142A7B1" w14:textId="7CD626FA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</w:t>
            </w:r>
            <w:r w:rsidR="00F63A3E">
              <w:rPr>
                <w:rFonts w:ascii="Arial" w:hAnsi="Arial" w:cs="Arial"/>
              </w:rPr>
              <w:t>.506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F63A3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7FD2ACF" w14:textId="77777777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F14C79" w14:textId="187D3AB6" w:rsidR="00554DE7" w:rsidRPr="00554DE7" w:rsidRDefault="00F63A3E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2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32D3FDDC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F5556A" w14:textId="1D499503" w:rsidR="00554DE7" w:rsidRPr="00554DE7" w:rsidRDefault="00F63A3E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40436C">
              <w:rPr>
                <w:rFonts w:ascii="Arial" w:hAnsi="Arial" w:cs="Arial"/>
              </w:rPr>
              <w:t>64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824" w:type="dxa"/>
          </w:tcPr>
          <w:p w14:paraId="239C3EC7" w14:textId="388E3789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211D14" w14:textId="41A8BFAA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-</w:t>
            </w:r>
          </w:p>
        </w:tc>
      </w:tr>
      <w:tr w:rsidR="00DF00B9" w:rsidRPr="00AE4315" w14:paraId="2FE856EC" w14:textId="77777777" w:rsidTr="00DF00B9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6527088C" w14:textId="77777777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Hypertension</w:t>
            </w:r>
          </w:p>
          <w:p w14:paraId="7FDF9198" w14:textId="222237D1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4CB00DE2" w14:textId="77777777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EE1607E" w14:textId="1B315C98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6 (15)</w:t>
            </w:r>
            <w:r w:rsidRPr="00554DE7">
              <w:rPr>
                <w:rFonts w:ascii="Arial" w:hAnsi="Arial" w:cs="Arial"/>
              </w:rPr>
              <w:br/>
              <w:t>34 (85)</w:t>
            </w:r>
          </w:p>
        </w:tc>
        <w:tc>
          <w:tcPr>
            <w:tcW w:w="1843" w:type="dxa"/>
          </w:tcPr>
          <w:p w14:paraId="10F7592B" w14:textId="20ADD55B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3F8761" w14:textId="2D89B235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2 (16.7)</w:t>
            </w:r>
            <w:r w:rsidRPr="00554DE7">
              <w:rPr>
                <w:rFonts w:ascii="Arial" w:hAnsi="Arial" w:cs="Arial"/>
              </w:rPr>
              <w:br/>
              <w:t>10 (83.3)</w:t>
            </w:r>
          </w:p>
        </w:tc>
        <w:tc>
          <w:tcPr>
            <w:tcW w:w="1706" w:type="dxa"/>
          </w:tcPr>
          <w:p w14:paraId="5EDA48CB" w14:textId="77777777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398AA1" w14:textId="2E9B77AF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 (0)</w:t>
            </w:r>
            <w:r w:rsidRPr="00554DE7">
              <w:rPr>
                <w:rFonts w:ascii="Arial" w:hAnsi="Arial" w:cs="Arial"/>
              </w:rPr>
              <w:br/>
              <w:t>37 (100)</w:t>
            </w:r>
          </w:p>
        </w:tc>
        <w:tc>
          <w:tcPr>
            <w:tcW w:w="1838" w:type="dxa"/>
          </w:tcPr>
          <w:p w14:paraId="5FF337D7" w14:textId="77777777" w:rsidR="00554DE7" w:rsidRPr="00554DE7" w:rsidRDefault="00554DE7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C7FDB7" w14:textId="140BAB75" w:rsidR="00554DE7" w:rsidRPr="00554DE7" w:rsidRDefault="0040436C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817AFD3" w14:textId="77777777" w:rsidR="00554DE7" w:rsidRPr="00554DE7" w:rsidRDefault="00554DE7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9E9D0C" w14:textId="722A4DC6" w:rsidR="00554DE7" w:rsidRPr="00554DE7" w:rsidRDefault="00554DE7" w:rsidP="00AE43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7BB8">
              <w:rPr>
                <w:rFonts w:ascii="Arial" w:hAnsi="Arial" w:cs="Arial"/>
              </w:rPr>
              <w:t>0.0</w:t>
            </w:r>
            <w:r w:rsidR="00D27BB8" w:rsidRPr="00D27BB8">
              <w:rPr>
                <w:rFonts w:ascii="Arial" w:hAnsi="Arial" w:cs="Arial"/>
              </w:rPr>
              <w:t>56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735D9009" w14:textId="77777777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14:paraId="57D5B9DA" w14:textId="64D058E4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  <w:b/>
                <w:bCs/>
              </w:rPr>
              <w:t>0.0</w:t>
            </w:r>
            <w:r w:rsidR="00D27BB8">
              <w:rPr>
                <w:rFonts w:ascii="Arial" w:hAnsi="Arial" w:cs="Arial"/>
                <w:b/>
                <w:bCs/>
              </w:rPr>
              <w:t>2</w:t>
            </w:r>
            <w:r w:rsidR="0040436C">
              <w:rPr>
                <w:rFonts w:ascii="Arial" w:hAnsi="Arial" w:cs="Arial"/>
                <w:b/>
                <w:bCs/>
              </w:rPr>
              <w:t>7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</w:tcPr>
          <w:p w14:paraId="71508D9D" w14:textId="58DAAAC2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87F5AA" w14:textId="18F7D23D" w:rsidR="00554DE7" w:rsidRPr="00554DE7" w:rsidRDefault="00554DE7" w:rsidP="002637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436C">
              <w:rPr>
                <w:rFonts w:ascii="Arial" w:hAnsi="Arial" w:cs="Arial"/>
                <w:b/>
                <w:bCs/>
              </w:rPr>
              <w:t>0.</w:t>
            </w:r>
            <w:r w:rsidR="0040436C" w:rsidRPr="0040436C">
              <w:rPr>
                <w:rFonts w:ascii="Arial" w:hAnsi="Arial" w:cs="Arial"/>
                <w:b/>
                <w:bCs/>
              </w:rPr>
              <w:t>026</w:t>
            </w:r>
            <w:r w:rsidR="003B5A60" w:rsidRP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13AA6E0F" w14:textId="77777777" w:rsidTr="00DF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2DE5F62F" w14:textId="77777777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Proteinuria</w:t>
            </w:r>
          </w:p>
          <w:p w14:paraId="3D3FBD4A" w14:textId="54BD7186" w:rsidR="00554DE7" w:rsidRPr="00554DE7" w:rsidRDefault="00554DE7" w:rsidP="00AE4315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0D81CFE6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4D83C4" w14:textId="1786CDBE" w:rsidR="00554DE7" w:rsidRPr="00554DE7" w:rsidRDefault="005F65E5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50)</w:t>
            </w:r>
            <w:r w:rsidR="00554DE7" w:rsidRPr="00554DE7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21 (50)</w:t>
            </w:r>
          </w:p>
        </w:tc>
        <w:tc>
          <w:tcPr>
            <w:tcW w:w="1843" w:type="dxa"/>
          </w:tcPr>
          <w:p w14:paraId="73F45B73" w14:textId="46CC2D96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AFA22B" w14:textId="1F3182CA" w:rsidR="00554DE7" w:rsidRPr="00554DE7" w:rsidRDefault="005F65E5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54DE7" w:rsidRPr="00554DE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7</w:t>
            </w:r>
            <w:r w:rsidR="00554DE7" w:rsidRPr="00554DE7">
              <w:rPr>
                <w:rFonts w:ascii="Arial" w:hAnsi="Arial" w:cs="Arial"/>
              </w:rPr>
              <w:t>)</w:t>
            </w:r>
            <w:r w:rsidR="00554DE7" w:rsidRPr="00554DE7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4</w:t>
            </w:r>
            <w:r w:rsidR="00554DE7" w:rsidRPr="00554DE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3.3</w:t>
            </w:r>
            <w:r w:rsidR="00554DE7" w:rsidRPr="00554DE7"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1B7C53DC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11BE9F" w14:textId="7900DF74" w:rsidR="00F07FFD" w:rsidRPr="00554DE7" w:rsidRDefault="00F07FFD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.5)</w:t>
            </w:r>
            <w:r>
              <w:rPr>
                <w:rFonts w:ascii="Arial" w:hAnsi="Arial" w:cs="Arial"/>
              </w:rPr>
              <w:br/>
              <w:t>32 (86.5)</w:t>
            </w:r>
          </w:p>
        </w:tc>
        <w:tc>
          <w:tcPr>
            <w:tcW w:w="1838" w:type="dxa"/>
          </w:tcPr>
          <w:p w14:paraId="0208D6DA" w14:textId="77777777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38C4A6" w14:textId="4317FBF8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D27BB8">
              <w:rPr>
                <w:rFonts w:ascii="Arial" w:hAnsi="Arial" w:cs="Arial"/>
              </w:rPr>
              <w:t>347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7E80F53" w14:textId="77777777" w:rsidR="00554DE7" w:rsidRPr="00554DE7" w:rsidRDefault="00554DE7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754322" w14:textId="6EEF9822" w:rsidR="00554DE7" w:rsidRPr="00554DE7" w:rsidRDefault="0040436C" w:rsidP="00AE43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554DE7" w:rsidRPr="00554DE7">
              <w:rPr>
                <w:rFonts w:ascii="Arial" w:hAnsi="Arial" w:cs="Arial"/>
                <w:b/>
                <w:bCs/>
              </w:rPr>
              <w:t>0.001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2984EACB" w14:textId="77777777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14:paraId="0816EAA3" w14:textId="764923CE" w:rsidR="00554DE7" w:rsidRPr="00554DE7" w:rsidRDefault="0040436C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554DE7" w:rsidRPr="00554DE7">
              <w:rPr>
                <w:rFonts w:ascii="Arial" w:hAnsi="Arial" w:cs="Arial"/>
                <w:b/>
                <w:bCs/>
              </w:rPr>
              <w:t>0.001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D27BB8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824" w:type="dxa"/>
          </w:tcPr>
          <w:p w14:paraId="5FFE843A" w14:textId="3D47D72F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CA8DB0" w14:textId="753078BD" w:rsidR="00554DE7" w:rsidRPr="00554DE7" w:rsidRDefault="00554DE7" w:rsidP="0026370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54DE7">
              <w:rPr>
                <w:rFonts w:ascii="Arial" w:hAnsi="Arial" w:cs="Arial"/>
                <w:b/>
                <w:bCs/>
              </w:rPr>
              <w:t>&lt;0.00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4AE6EEF6" w14:textId="77777777" w:rsidTr="00DF00B9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6ED25399" w14:textId="3D462727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ACE-</w:t>
            </w:r>
            <w:proofErr w:type="spellStart"/>
            <w:r w:rsidRPr="00554DE7">
              <w:rPr>
                <w:rFonts w:ascii="Arial" w:hAnsi="Arial" w:cs="Arial"/>
                <w:caps w:val="0"/>
              </w:rPr>
              <w:t>i</w:t>
            </w:r>
            <w:proofErr w:type="spellEnd"/>
            <w:r w:rsidRPr="00554DE7">
              <w:rPr>
                <w:rFonts w:ascii="Arial" w:hAnsi="Arial" w:cs="Arial"/>
                <w:caps w:val="0"/>
              </w:rPr>
              <w:t>/ ARB use</w:t>
            </w:r>
          </w:p>
          <w:p w14:paraId="7DB469F8" w14:textId="7F74E6F1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400886E5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F724391" w14:textId="77777777" w:rsid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TW"/>
              </w:rPr>
            </w:pPr>
            <w:r w:rsidRPr="00554DE7">
              <w:rPr>
                <w:rFonts w:ascii="Arial" w:hAnsi="Arial" w:cs="Arial"/>
              </w:rPr>
              <w:t>27 (64.3)</w:t>
            </w:r>
            <w:r w:rsidRPr="00554DE7">
              <w:rPr>
                <w:rFonts w:ascii="Arial" w:hAnsi="Arial" w:cs="Arial"/>
              </w:rPr>
              <w:br/>
              <w:t>15 (35.7)</w:t>
            </w:r>
          </w:p>
          <w:p w14:paraId="633A6896" w14:textId="77777777" w:rsidR="00DF00B9" w:rsidRDefault="00DF00B9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TW"/>
              </w:rPr>
            </w:pPr>
          </w:p>
          <w:p w14:paraId="58E1CE52" w14:textId="77777777" w:rsidR="00DF00B9" w:rsidRDefault="00DF00B9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TW"/>
              </w:rPr>
            </w:pPr>
          </w:p>
          <w:p w14:paraId="0D523C6B" w14:textId="45A1AE27" w:rsidR="00DF00B9" w:rsidRPr="00554DE7" w:rsidRDefault="00DF00B9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TW"/>
              </w:rPr>
            </w:pPr>
          </w:p>
        </w:tc>
        <w:tc>
          <w:tcPr>
            <w:tcW w:w="1843" w:type="dxa"/>
          </w:tcPr>
          <w:p w14:paraId="21FFD94E" w14:textId="1DA17406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E488F3" w14:textId="270CE4DD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33.3)</w:t>
            </w:r>
            <w:r w:rsidRPr="00554DE7">
              <w:rPr>
                <w:rFonts w:ascii="Arial" w:hAnsi="Arial" w:cs="Arial"/>
              </w:rPr>
              <w:br/>
              <w:t>8 (66.7)</w:t>
            </w:r>
          </w:p>
        </w:tc>
        <w:tc>
          <w:tcPr>
            <w:tcW w:w="1706" w:type="dxa"/>
          </w:tcPr>
          <w:p w14:paraId="2347E6D3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9765AC" w14:textId="77777777" w:rsid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10.8)</w:t>
            </w:r>
            <w:r w:rsidRPr="00554DE7">
              <w:rPr>
                <w:rFonts w:ascii="Arial" w:hAnsi="Arial" w:cs="Arial"/>
              </w:rPr>
              <w:br/>
              <w:t>33 (89.2)</w:t>
            </w:r>
          </w:p>
          <w:p w14:paraId="312B7C04" w14:textId="77777777" w:rsidR="00D27BB8" w:rsidRDefault="00D27BB8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668EF9" w14:textId="61C891A4" w:rsidR="00D27BB8" w:rsidRPr="00554DE7" w:rsidRDefault="00D27BB8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38" w:type="dxa"/>
          </w:tcPr>
          <w:p w14:paraId="6E7E7440" w14:textId="77777777" w:rsidR="00554DE7" w:rsidRPr="00D27BB8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A5F33F" w14:textId="728CF840" w:rsidR="00554DE7" w:rsidRPr="00D27BB8" w:rsidRDefault="00D27BB8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7BB8">
              <w:rPr>
                <w:rFonts w:ascii="Arial" w:hAnsi="Arial" w:cs="Arial"/>
              </w:rPr>
              <w:t>0.096</w:t>
            </w:r>
            <w:r w:rsidR="00554DE7" w:rsidRPr="00D27BB8">
              <w:rPr>
                <w:rFonts w:ascii="Arial" w:hAnsi="Arial" w:cs="Arial"/>
                <w:vertAlign w:val="superscript"/>
              </w:rPr>
              <w:t xml:space="preserve"> </w:t>
            </w:r>
            <w:r w:rsidR="003B5A60" w:rsidRPr="00D27BB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207F230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7424D5" w14:textId="04E3319D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7BB8">
              <w:rPr>
                <w:rFonts w:ascii="Arial" w:hAnsi="Arial" w:cs="Arial"/>
              </w:rPr>
              <w:t>0</w:t>
            </w:r>
            <w:r w:rsidR="00D27BB8" w:rsidRPr="00D27BB8">
              <w:rPr>
                <w:rFonts w:ascii="Arial" w:hAnsi="Arial" w:cs="Arial"/>
              </w:rPr>
              <w:t>.08</w:t>
            </w:r>
            <w:r w:rsidR="0040436C">
              <w:rPr>
                <w:rFonts w:ascii="Arial" w:hAnsi="Arial" w:cs="Arial"/>
              </w:rPr>
              <w:t>8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334E98A9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4BC4A7" w14:textId="6A3F8AA3" w:rsidR="00554DE7" w:rsidRPr="00554DE7" w:rsidRDefault="00D27BB8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7BB8">
              <w:rPr>
                <w:rFonts w:ascii="Arial" w:hAnsi="Arial" w:cs="Arial"/>
                <w:b/>
                <w:bCs/>
              </w:rPr>
              <w:t>&lt;</w:t>
            </w:r>
            <w:r w:rsidR="00554DE7" w:rsidRPr="00D27BB8">
              <w:rPr>
                <w:rFonts w:ascii="Arial" w:hAnsi="Arial" w:cs="Arial"/>
                <w:b/>
                <w:bCs/>
              </w:rPr>
              <w:t>0</w:t>
            </w:r>
            <w:r w:rsidRPr="00D27BB8">
              <w:rPr>
                <w:rFonts w:ascii="Arial" w:hAnsi="Arial" w:cs="Arial"/>
                <w:b/>
                <w:bCs/>
              </w:rPr>
              <w:t>.001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</w:tcPr>
          <w:p w14:paraId="10DFD039" w14:textId="72342A68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879EE2" w14:textId="2141A058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54DE7">
              <w:rPr>
                <w:rFonts w:ascii="Arial" w:hAnsi="Arial" w:cs="Arial"/>
                <w:b/>
                <w:bCs/>
              </w:rPr>
              <w:t>&lt;0.00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6E481955" w14:textId="77777777" w:rsidTr="00DF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7B7D3172" w14:textId="77777777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lastRenderedPageBreak/>
              <w:t>Hearing Loss</w:t>
            </w:r>
          </w:p>
          <w:p w14:paraId="01A86A2B" w14:textId="77777777" w:rsid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  <w:p w14:paraId="0C4CF61E" w14:textId="54505D7B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caps w:val="0"/>
              </w:rPr>
              <w:t>No,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 xml:space="preserve"> 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2565263B" w14:textId="7289F64F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4B2CDF" w14:textId="7CE5F750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7 (53)</w:t>
            </w:r>
          </w:p>
          <w:p w14:paraId="7F8A8701" w14:textId="5A69634F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5 (47)</w:t>
            </w:r>
          </w:p>
        </w:tc>
        <w:tc>
          <w:tcPr>
            <w:tcW w:w="1843" w:type="dxa"/>
          </w:tcPr>
          <w:p w14:paraId="1E65AD19" w14:textId="7A9E54E0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31D5D9" w14:textId="43ECBA68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36.4)</w:t>
            </w:r>
          </w:p>
          <w:p w14:paraId="006A34B7" w14:textId="7F2B1ACF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7 (63.6)</w:t>
            </w:r>
          </w:p>
        </w:tc>
        <w:tc>
          <w:tcPr>
            <w:tcW w:w="1706" w:type="dxa"/>
          </w:tcPr>
          <w:p w14:paraId="6EFFF377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6D9A2D" w14:textId="4F5B70A6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3 (15.8)</w:t>
            </w:r>
          </w:p>
          <w:p w14:paraId="057513FF" w14:textId="2FB21844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6 (84.2)</w:t>
            </w:r>
          </w:p>
        </w:tc>
        <w:tc>
          <w:tcPr>
            <w:tcW w:w="1838" w:type="dxa"/>
          </w:tcPr>
          <w:p w14:paraId="09A8EEFB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BD7A1F" w14:textId="5EEB3E19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40436C">
              <w:rPr>
                <w:rFonts w:ascii="Arial" w:hAnsi="Arial" w:cs="Arial"/>
              </w:rPr>
              <w:t>525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B00EA10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01EF06" w14:textId="21A6F28C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40436C">
              <w:rPr>
                <w:rFonts w:ascii="Arial" w:hAnsi="Arial" w:cs="Arial"/>
              </w:rPr>
              <w:t>05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587B8CE2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3E655D1" w14:textId="2EFACA9C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B74DA">
              <w:rPr>
                <w:rFonts w:ascii="Arial" w:hAnsi="Arial" w:cs="Arial"/>
                <w:b/>
                <w:bCs/>
              </w:rPr>
              <w:t>0.0</w:t>
            </w:r>
            <w:r w:rsidR="0040436C">
              <w:rPr>
                <w:rFonts w:ascii="Arial" w:hAnsi="Arial" w:cs="Arial"/>
                <w:b/>
                <w:bCs/>
              </w:rPr>
              <w:t>0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</w:tcPr>
          <w:p w14:paraId="5B2C81E0" w14:textId="33C411A9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8CC400" w14:textId="04223145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54DE7">
              <w:rPr>
                <w:rFonts w:ascii="Arial" w:hAnsi="Arial" w:cs="Arial"/>
                <w:b/>
                <w:bCs/>
              </w:rPr>
              <w:t>0.00</w:t>
            </w:r>
            <w:r w:rsidR="0040436C">
              <w:rPr>
                <w:rFonts w:ascii="Arial" w:hAnsi="Arial" w:cs="Arial"/>
                <w:b/>
                <w:bCs/>
              </w:rPr>
              <w:t>2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1BB50D21" w14:textId="77777777" w:rsidTr="00DF00B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505D2C8B" w14:textId="3CBE604B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Ocular changes</w:t>
            </w:r>
          </w:p>
          <w:p w14:paraId="5F00D108" w14:textId="0ADC6293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50CB997B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600330" w14:textId="562DE3FF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16)</w:t>
            </w:r>
            <w:r w:rsidRPr="00554DE7">
              <w:rPr>
                <w:rFonts w:ascii="Arial" w:hAnsi="Arial" w:cs="Arial"/>
              </w:rPr>
              <w:br/>
              <w:t>21 (84)</w:t>
            </w:r>
          </w:p>
        </w:tc>
        <w:tc>
          <w:tcPr>
            <w:tcW w:w="1843" w:type="dxa"/>
          </w:tcPr>
          <w:p w14:paraId="3A8CC37E" w14:textId="39974F92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6715C4" w14:textId="6B643D0C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 (0)</w:t>
            </w:r>
            <w:r w:rsidRPr="00554DE7">
              <w:rPr>
                <w:rFonts w:ascii="Arial" w:hAnsi="Arial" w:cs="Arial"/>
              </w:rPr>
              <w:br/>
              <w:t>6 (100)</w:t>
            </w:r>
          </w:p>
        </w:tc>
        <w:tc>
          <w:tcPr>
            <w:tcW w:w="1706" w:type="dxa"/>
          </w:tcPr>
          <w:p w14:paraId="63237C00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BAC510" w14:textId="220CFCD9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 (7.7)</w:t>
            </w:r>
            <w:r w:rsidRPr="00554DE7">
              <w:rPr>
                <w:rFonts w:ascii="Arial" w:hAnsi="Arial" w:cs="Arial"/>
              </w:rPr>
              <w:br/>
              <w:t>12 (92.3)</w:t>
            </w:r>
          </w:p>
        </w:tc>
        <w:tc>
          <w:tcPr>
            <w:tcW w:w="1838" w:type="dxa"/>
          </w:tcPr>
          <w:p w14:paraId="550DB1C6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87565A" w14:textId="5DC6F7B4" w:rsidR="00554DE7" w:rsidRPr="00554DE7" w:rsidRDefault="003B74DA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="0040436C">
              <w:rPr>
                <w:rFonts w:ascii="Arial" w:hAnsi="Arial" w:cs="Arial"/>
              </w:rPr>
              <w:t>75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0CA0745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588369" w14:textId="55B4FCF6" w:rsidR="00554DE7" w:rsidRPr="0040436C" w:rsidRDefault="0040436C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Pr="0040436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0</w:t>
            </w:r>
            <w:r w:rsidR="003B5A60" w:rsidRPr="0040436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0F6B024F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D94A70" w14:textId="6F445E5B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40436C">
              <w:rPr>
                <w:rFonts w:ascii="Arial" w:hAnsi="Arial" w:cs="Arial"/>
              </w:rPr>
              <w:t>206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</w:tcPr>
          <w:p w14:paraId="08BD493C" w14:textId="3676E91A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26CDE0" w14:textId="6BBF87D5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2</w:t>
            </w:r>
            <w:r w:rsidR="0040436C">
              <w:rPr>
                <w:rFonts w:ascii="Arial" w:hAnsi="Arial" w:cs="Arial"/>
              </w:rPr>
              <w:t>30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092518EF" w14:textId="77777777" w:rsidTr="00DF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3FDC6252" w14:textId="77777777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FH of haematuria</w:t>
            </w:r>
          </w:p>
          <w:p w14:paraId="0BC55D1E" w14:textId="29B50080" w:rsidR="00554DE7" w:rsidRPr="00554DE7" w:rsidRDefault="00554DE7" w:rsidP="00DF00B9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0E027F3C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920F3B" w14:textId="39D9CBF8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7 (77.3)</w:t>
            </w:r>
            <w:r w:rsidRPr="00554DE7">
              <w:rPr>
                <w:rFonts w:ascii="Arial" w:hAnsi="Arial" w:cs="Arial"/>
              </w:rPr>
              <w:br/>
              <w:t>5 (22.7)</w:t>
            </w:r>
          </w:p>
        </w:tc>
        <w:tc>
          <w:tcPr>
            <w:tcW w:w="1843" w:type="dxa"/>
          </w:tcPr>
          <w:p w14:paraId="7E63EE29" w14:textId="79FB9FC4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5F2146" w14:textId="5077CF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3 (75)</w:t>
            </w:r>
            <w:r w:rsidRPr="00554DE7">
              <w:rPr>
                <w:rFonts w:ascii="Arial" w:hAnsi="Arial" w:cs="Arial"/>
              </w:rPr>
              <w:br/>
              <w:t>1 (25)</w:t>
            </w:r>
          </w:p>
        </w:tc>
        <w:tc>
          <w:tcPr>
            <w:tcW w:w="1706" w:type="dxa"/>
          </w:tcPr>
          <w:p w14:paraId="0FDA8C1A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8C6846" w14:textId="159555A9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25 (83.3)</w:t>
            </w:r>
            <w:r w:rsidRPr="00554DE7">
              <w:rPr>
                <w:rFonts w:ascii="Arial" w:hAnsi="Arial" w:cs="Arial"/>
              </w:rPr>
              <w:br/>
              <w:t>5 (16.7)</w:t>
            </w:r>
          </w:p>
        </w:tc>
        <w:tc>
          <w:tcPr>
            <w:tcW w:w="1838" w:type="dxa"/>
          </w:tcPr>
          <w:p w14:paraId="46CFB5B8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FD7484" w14:textId="063049CC" w:rsidR="00554DE7" w:rsidRPr="00554DE7" w:rsidRDefault="003B74DA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0436C">
              <w:rPr>
                <w:rFonts w:ascii="Arial" w:hAnsi="Arial" w:cs="Arial"/>
              </w:rPr>
              <w:t>.500</w:t>
            </w:r>
            <w:r w:rsidR="00554DE7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FCF37B8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E913C0" w14:textId="609C6495" w:rsidR="00554DE7" w:rsidRPr="00554DE7" w:rsidRDefault="003B74DA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0436C">
              <w:rPr>
                <w:rFonts w:ascii="Arial" w:hAnsi="Arial" w:cs="Arial"/>
                <w:b/>
                <w:bCs/>
              </w:rPr>
              <w:t>0.</w:t>
            </w:r>
            <w:r w:rsidR="0040436C" w:rsidRPr="0040436C">
              <w:rPr>
                <w:rFonts w:ascii="Arial" w:hAnsi="Arial" w:cs="Arial"/>
                <w:b/>
                <w:bCs/>
              </w:rPr>
              <w:t>017</w:t>
            </w:r>
            <w:r w:rsidR="003B5A60" w:rsidRP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3387A689" w14:textId="77777777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207AE8" w14:textId="4B1E5630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3251">
              <w:rPr>
                <w:rFonts w:ascii="Arial" w:hAnsi="Arial" w:cs="Arial"/>
                <w:b/>
                <w:bCs/>
              </w:rPr>
              <w:t>0.</w:t>
            </w:r>
            <w:r w:rsidR="0040436C" w:rsidRPr="00E93251">
              <w:rPr>
                <w:rFonts w:ascii="Arial" w:hAnsi="Arial" w:cs="Arial"/>
                <w:b/>
                <w:bCs/>
              </w:rPr>
              <w:t>024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</w:tcPr>
          <w:p w14:paraId="3C168E56" w14:textId="4D0962CF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0892A35" w14:textId="09A9A4EF" w:rsidR="00554DE7" w:rsidRPr="00554DE7" w:rsidRDefault="00554DE7" w:rsidP="00DF00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  <w:b/>
                <w:bCs/>
              </w:rPr>
              <w:t>0.0</w:t>
            </w:r>
            <w:r w:rsidR="00E93251">
              <w:rPr>
                <w:rFonts w:ascii="Arial" w:hAnsi="Arial" w:cs="Arial"/>
                <w:b/>
                <w:bCs/>
              </w:rPr>
              <w:t>11</w:t>
            </w:r>
            <w:r w:rsidRPr="00554DE7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="003B5A60" w:rsidRP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F00B9" w:rsidRPr="00AE4315" w14:paraId="12A7B833" w14:textId="77777777" w:rsidTr="00DF00B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tcBorders>
              <w:right w:val="none" w:sz="0" w:space="0" w:color="auto"/>
            </w:tcBorders>
          </w:tcPr>
          <w:p w14:paraId="34221465" w14:textId="77777777" w:rsidR="00554DE7" w:rsidRPr="00554DE7" w:rsidRDefault="00554DE7" w:rsidP="00DF00B9">
            <w:pPr>
              <w:tabs>
                <w:tab w:val="right" w:pos="2038"/>
              </w:tabs>
              <w:spacing w:line="240" w:lineRule="auto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Chronic kidney disease</w:t>
            </w:r>
          </w:p>
          <w:p w14:paraId="6F3A4EF4" w14:textId="1E5EFCE9" w:rsidR="00554DE7" w:rsidRPr="00554DE7" w:rsidRDefault="00554DE7" w:rsidP="00DF00B9">
            <w:pPr>
              <w:tabs>
                <w:tab w:val="right" w:pos="2038"/>
              </w:tabs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651" w:type="dxa"/>
          </w:tcPr>
          <w:p w14:paraId="5D60B605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AF3E772" w14:textId="3B8FE25D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  <w:t>3 (7.1)</w:t>
            </w:r>
            <w:r w:rsidRPr="00554DE7">
              <w:rPr>
                <w:rFonts w:ascii="Arial" w:hAnsi="Arial" w:cs="Arial"/>
              </w:rPr>
              <w:br/>
              <w:t>39(92.9)</w:t>
            </w:r>
          </w:p>
        </w:tc>
        <w:tc>
          <w:tcPr>
            <w:tcW w:w="1843" w:type="dxa"/>
          </w:tcPr>
          <w:p w14:paraId="3BA8CD5A" w14:textId="6BF5EAE9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02BD2E" w14:textId="1B280F0B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  <w:t>5 (41.7)</w:t>
            </w:r>
            <w:r w:rsidRPr="00554DE7">
              <w:rPr>
                <w:rFonts w:ascii="Arial" w:hAnsi="Arial" w:cs="Arial"/>
              </w:rPr>
              <w:br/>
              <w:t>7 (58.3)</w:t>
            </w:r>
          </w:p>
        </w:tc>
        <w:tc>
          <w:tcPr>
            <w:tcW w:w="1706" w:type="dxa"/>
          </w:tcPr>
          <w:p w14:paraId="23B8EE0B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207378" w14:textId="2867D9E8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  <w:t>-</w:t>
            </w:r>
            <w:r w:rsidRPr="00554DE7">
              <w:rPr>
                <w:rFonts w:ascii="Arial" w:hAnsi="Arial" w:cs="Arial"/>
              </w:rPr>
              <w:br/>
              <w:t>37 (100)</w:t>
            </w:r>
          </w:p>
        </w:tc>
        <w:tc>
          <w:tcPr>
            <w:tcW w:w="1838" w:type="dxa"/>
          </w:tcPr>
          <w:p w14:paraId="155CFC5D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14:paraId="1FDFC845" w14:textId="5D2C0F73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54DE7">
              <w:rPr>
                <w:rFonts w:ascii="Arial" w:hAnsi="Arial" w:cs="Arial"/>
                <w:b/>
              </w:rPr>
              <w:br/>
              <w:t>0.0</w:t>
            </w:r>
            <w:r w:rsidR="003B74DA">
              <w:rPr>
                <w:rFonts w:ascii="Arial" w:hAnsi="Arial" w:cs="Arial"/>
                <w:b/>
              </w:rPr>
              <w:t>1</w:t>
            </w:r>
            <w:r w:rsidR="00E93251">
              <w:rPr>
                <w:rFonts w:ascii="Arial" w:hAnsi="Arial" w:cs="Arial"/>
                <w:b/>
              </w:rPr>
              <w:t>0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1CB5FC3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14:paraId="12FD5663" w14:textId="3172503B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54DE7">
              <w:rPr>
                <w:rFonts w:ascii="Arial" w:hAnsi="Arial" w:cs="Arial"/>
                <w:b/>
              </w:rPr>
              <w:br/>
            </w:r>
            <w:r w:rsidR="003B74DA">
              <w:rPr>
                <w:rFonts w:ascii="Arial" w:hAnsi="Arial" w:cs="Arial"/>
                <w:b/>
              </w:rPr>
              <w:t>&lt;</w:t>
            </w:r>
            <w:r w:rsidRPr="00554DE7">
              <w:rPr>
                <w:rFonts w:ascii="Arial" w:hAnsi="Arial" w:cs="Arial"/>
                <w:b/>
              </w:rPr>
              <w:t>0.001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03" w:type="dxa"/>
          </w:tcPr>
          <w:p w14:paraId="5CD426B5" w14:textId="77777777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  <w:p w14:paraId="0A064F12" w14:textId="7DEF4B5E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54DE7">
              <w:rPr>
                <w:rFonts w:ascii="Arial" w:hAnsi="Arial" w:cs="Arial"/>
                <w:bCs/>
              </w:rPr>
              <w:br/>
              <w:t>0.</w:t>
            </w:r>
            <w:r w:rsidR="003B74DA">
              <w:rPr>
                <w:rFonts w:ascii="Arial" w:hAnsi="Arial" w:cs="Arial"/>
                <w:bCs/>
              </w:rPr>
              <w:t>243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24" w:type="dxa"/>
            <w:vAlign w:val="center"/>
          </w:tcPr>
          <w:p w14:paraId="25FA6955" w14:textId="77408820" w:rsidR="00554DE7" w:rsidRPr="00554DE7" w:rsidRDefault="00554DE7" w:rsidP="00DF00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br/>
            </w:r>
            <w:r>
              <w:rPr>
                <w:rFonts w:ascii="Arial" w:hAnsi="Arial" w:cs="Arial"/>
                <w:b/>
              </w:rPr>
              <w:br/>
            </w:r>
            <w:r w:rsidRPr="00554DE7">
              <w:rPr>
                <w:rFonts w:ascii="Arial" w:hAnsi="Arial" w:cs="Arial"/>
                <w:b/>
              </w:rPr>
              <w:t>&lt;0.00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0176E778" w14:textId="77777777" w:rsidR="003B74DA" w:rsidRDefault="003B74DA" w:rsidP="00AE4315">
      <w:pPr>
        <w:spacing w:line="240" w:lineRule="auto"/>
        <w:rPr>
          <w:rFonts w:ascii="Arial" w:hAnsi="Arial" w:cs="Arial"/>
          <w:vertAlign w:val="superscript"/>
        </w:rPr>
      </w:pPr>
    </w:p>
    <w:p w14:paraId="68500347" w14:textId="77777777" w:rsidR="003B74DA" w:rsidRDefault="003B74DA" w:rsidP="003B74DA">
      <w:pPr>
        <w:spacing w:line="240" w:lineRule="auto"/>
        <w:rPr>
          <w:rFonts w:ascii="Arial" w:hAnsi="Arial" w:cs="Arial"/>
          <w:vertAlign w:val="superscript"/>
        </w:rPr>
      </w:pPr>
      <w:r w:rsidRPr="00554DE7">
        <w:rPr>
          <w:rFonts w:ascii="Arial" w:hAnsi="Arial" w:cs="Arial"/>
          <w:vertAlign w:val="superscript"/>
        </w:rPr>
        <w:t>a</w:t>
      </w:r>
      <w:r w:rsidRPr="00554DE7">
        <w:rPr>
          <w:rFonts w:ascii="Arial" w:hAnsi="Arial" w:cs="Arial"/>
        </w:rPr>
        <w:t xml:space="preserve"> Kruskal-Wallis between groups</w:t>
      </w:r>
      <w:r w:rsidRPr="00554DE7">
        <w:rPr>
          <w:rFonts w:ascii="Arial" w:hAnsi="Arial" w:cs="Arial"/>
          <w:vertAlign w:val="superscript"/>
        </w:rPr>
        <w:t xml:space="preserve"> </w:t>
      </w:r>
    </w:p>
    <w:p w14:paraId="609AA856" w14:textId="77777777" w:rsidR="003B74DA" w:rsidRDefault="003B74DA" w:rsidP="003B74DA">
      <w:pPr>
        <w:spacing w:line="240" w:lineRule="auto"/>
        <w:rPr>
          <w:rFonts w:ascii="Arial" w:hAnsi="Arial" w:cs="Arial"/>
        </w:rPr>
      </w:pPr>
      <w:r w:rsidRPr="00554DE7">
        <w:rPr>
          <w:rFonts w:ascii="Arial" w:hAnsi="Arial" w:cs="Arial"/>
          <w:vertAlign w:val="superscript"/>
        </w:rPr>
        <w:t>b</w:t>
      </w:r>
      <w:r w:rsidRPr="00554D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sher’s exact test between groups</w:t>
      </w:r>
    </w:p>
    <w:p w14:paraId="68CA42F2" w14:textId="2823A351" w:rsidR="002A62DA" w:rsidRDefault="003B74DA" w:rsidP="003B74DA">
      <w:pPr>
        <w:spacing w:after="0" w:line="240" w:lineRule="auto"/>
        <w:rPr>
          <w:rFonts w:ascii="Arial" w:hAnsi="Arial" w:cs="Arial"/>
          <w:b/>
          <w:bCs/>
        </w:rPr>
        <w:sectPr w:rsidR="002A62DA" w:rsidSect="00263701">
          <w:pgSz w:w="16838" w:h="11906" w:orient="landscape"/>
          <w:pgMar w:top="1440" w:right="907" w:bottom="1440" w:left="907" w:header="709" w:footer="709" w:gutter="0"/>
          <w:cols w:space="708"/>
          <w:docGrid w:linePitch="360"/>
        </w:sectPr>
      </w:pPr>
      <w:r w:rsidRPr="003B5A6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Chi-square test between groups</w:t>
      </w:r>
      <w:r>
        <w:rPr>
          <w:rFonts w:ascii="Arial" w:hAnsi="Arial" w:cs="Arial"/>
          <w:b/>
          <w:bCs/>
        </w:rPr>
        <w:t xml:space="preserve"> </w:t>
      </w:r>
      <w:r w:rsidR="00AE4315">
        <w:rPr>
          <w:rFonts w:ascii="Arial" w:hAnsi="Arial" w:cs="Arial"/>
          <w:b/>
          <w:bCs/>
        </w:rPr>
        <w:br w:type="page"/>
      </w:r>
    </w:p>
    <w:p w14:paraId="46F3DDD7" w14:textId="03528644" w:rsidR="00686551" w:rsidRPr="00554DE7" w:rsidRDefault="00554DE7" w:rsidP="00A371F3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</w:rPr>
      </w:pPr>
      <w:r w:rsidRPr="00554DE7">
        <w:rPr>
          <w:rFonts w:ascii="Arial" w:hAnsi="Arial" w:cs="Arial"/>
          <w:b/>
          <w:bCs/>
        </w:rPr>
        <w:lastRenderedPageBreak/>
        <w:t xml:space="preserve">Supplementary Table 5 </w:t>
      </w:r>
      <w:r w:rsidRPr="00554DE7">
        <w:rPr>
          <w:rFonts w:ascii="Arial" w:hAnsi="Arial" w:cs="Arial"/>
        </w:rPr>
        <w:t>Comparison of clinical characteristics of affected COL4A5 males and females</w:t>
      </w:r>
    </w:p>
    <w:tbl>
      <w:tblPr>
        <w:tblStyle w:val="PlainTable3"/>
        <w:tblpPr w:leftFromText="181" w:rightFromText="181" w:vertAnchor="text" w:horzAnchor="margin" w:tblpY="138"/>
        <w:tblOverlap w:val="never"/>
        <w:tblW w:w="9072" w:type="dxa"/>
        <w:tblLook w:val="04A0" w:firstRow="1" w:lastRow="0" w:firstColumn="1" w:lastColumn="0" w:noHBand="0" w:noVBand="1"/>
      </w:tblPr>
      <w:tblGrid>
        <w:gridCol w:w="3094"/>
        <w:gridCol w:w="1868"/>
        <w:gridCol w:w="2126"/>
        <w:gridCol w:w="1984"/>
      </w:tblGrid>
      <w:tr w:rsidR="00686551" w:rsidRPr="00554DE7" w14:paraId="52F4754A" w14:textId="77777777" w:rsidTr="00A3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94" w:type="dxa"/>
            <w:tcBorders>
              <w:bottom w:val="single" w:sz="4" w:space="0" w:color="auto"/>
            </w:tcBorders>
          </w:tcPr>
          <w:p w14:paraId="4A63B665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6E591D3A" w14:textId="77777777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COL4A5 Male</w:t>
            </w:r>
          </w:p>
          <w:p w14:paraId="6BC3206C" w14:textId="77777777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>=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BFADB8" w14:textId="77777777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COL4A5 Female</w:t>
            </w:r>
          </w:p>
          <w:p w14:paraId="4F7847A1" w14:textId="77777777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>=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60D8E2" w14:textId="35A997A0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>P</w:t>
            </w:r>
            <w:r w:rsidRPr="00554DE7">
              <w:rPr>
                <w:rFonts w:ascii="Arial" w:hAnsi="Arial" w:cs="Arial"/>
                <w:caps w:val="0"/>
              </w:rPr>
              <w:t xml:space="preserve"> value</w:t>
            </w:r>
          </w:p>
          <w:p w14:paraId="226D376F" w14:textId="690F2E02" w:rsidR="00686551" w:rsidRPr="00554DE7" w:rsidRDefault="00686551" w:rsidP="00A371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i/>
                <w:iCs/>
                <w:caps w:val="0"/>
              </w:rPr>
              <w:t>COL4A5</w:t>
            </w:r>
            <w:r w:rsidRPr="00554DE7">
              <w:rPr>
                <w:rFonts w:ascii="Arial" w:hAnsi="Arial" w:cs="Arial"/>
                <w:caps w:val="0"/>
              </w:rPr>
              <w:t xml:space="preserve"> male vs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COL4A5</w:t>
            </w:r>
            <w:r w:rsidRPr="00554DE7">
              <w:rPr>
                <w:rFonts w:ascii="Arial" w:hAnsi="Arial" w:cs="Arial"/>
                <w:caps w:val="0"/>
              </w:rPr>
              <w:t xml:space="preserve"> female</w:t>
            </w:r>
          </w:p>
        </w:tc>
      </w:tr>
      <w:tr w:rsidR="00686551" w:rsidRPr="00554DE7" w14:paraId="47C0963A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right w:val="none" w:sz="0" w:space="0" w:color="auto"/>
            </w:tcBorders>
          </w:tcPr>
          <w:p w14:paraId="07447B2B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Age at presentation, median (IQR)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years</w:t>
            </w:r>
            <w:r w:rsidRPr="00554DE7">
              <w:rPr>
                <w:rFonts w:ascii="Arial" w:hAnsi="Arial" w:cs="Arial"/>
                <w:caps w:val="0"/>
              </w:rPr>
              <w:t xml:space="preserve"> 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6935C795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4.4 </w:t>
            </w:r>
            <w:r w:rsidRPr="00554DE7">
              <w:rPr>
                <w:rFonts w:ascii="Arial" w:hAnsi="Arial" w:cs="Arial"/>
              </w:rPr>
              <w:br/>
              <w:t>(2.8-9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368A5A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6.3 </w:t>
            </w:r>
            <w:r w:rsidRPr="00554DE7">
              <w:rPr>
                <w:rFonts w:ascii="Arial" w:hAnsi="Arial" w:cs="Arial"/>
              </w:rPr>
              <w:br/>
              <w:t>(2.0-14.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6675C2" w14:textId="74267B53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887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7C376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86551" w:rsidRPr="00554DE7" w14:paraId="69922F47" w14:textId="77777777" w:rsidTr="00A371F3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42500790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Age at diagnosis, median (IQR)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years</w:t>
            </w:r>
          </w:p>
        </w:tc>
        <w:tc>
          <w:tcPr>
            <w:tcW w:w="1868" w:type="dxa"/>
          </w:tcPr>
          <w:p w14:paraId="133EE6A6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8.3 </w:t>
            </w:r>
            <w:r w:rsidRPr="00554DE7">
              <w:rPr>
                <w:rFonts w:ascii="Arial" w:hAnsi="Arial" w:cs="Arial"/>
              </w:rPr>
              <w:br/>
              <w:t>(4.9-10.6)</w:t>
            </w:r>
          </w:p>
        </w:tc>
        <w:tc>
          <w:tcPr>
            <w:tcW w:w="2126" w:type="dxa"/>
          </w:tcPr>
          <w:p w14:paraId="6F231EC8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 xml:space="preserve">12.4 </w:t>
            </w:r>
            <w:r w:rsidRPr="00554DE7">
              <w:rPr>
                <w:rFonts w:ascii="Arial" w:hAnsi="Arial" w:cs="Arial"/>
              </w:rPr>
              <w:br/>
              <w:t>(6.7-16.0)</w:t>
            </w:r>
          </w:p>
        </w:tc>
        <w:tc>
          <w:tcPr>
            <w:tcW w:w="1984" w:type="dxa"/>
          </w:tcPr>
          <w:p w14:paraId="3160CC81" w14:textId="1693DF20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157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7C376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86551" w:rsidRPr="00554DE7" w14:paraId="2BBF6C1F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282C9C66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Sex</w:t>
            </w:r>
          </w:p>
          <w:p w14:paraId="5278B438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Male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  <w:caps w:val="0"/>
              </w:rPr>
              <w:br/>
              <w:t xml:space="preserve">Female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7BA6A6E6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5DCE99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26 (100)</w:t>
            </w:r>
            <w:r w:rsidRPr="00554DE7">
              <w:rPr>
                <w:rFonts w:ascii="Arial" w:hAnsi="Arial" w:cs="Arial"/>
              </w:rPr>
              <w:br/>
              <w:t>0 (0)</w:t>
            </w:r>
          </w:p>
        </w:tc>
        <w:tc>
          <w:tcPr>
            <w:tcW w:w="2126" w:type="dxa"/>
          </w:tcPr>
          <w:p w14:paraId="00CBA5F8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AABB2A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 (0)</w:t>
            </w:r>
            <w:r w:rsidRPr="00554DE7">
              <w:rPr>
                <w:rFonts w:ascii="Arial" w:hAnsi="Arial" w:cs="Arial"/>
              </w:rPr>
              <w:br/>
              <w:t>16 (100)</w:t>
            </w:r>
          </w:p>
        </w:tc>
        <w:tc>
          <w:tcPr>
            <w:tcW w:w="1984" w:type="dxa"/>
          </w:tcPr>
          <w:p w14:paraId="73DB0A34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237154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-</w:t>
            </w:r>
          </w:p>
        </w:tc>
      </w:tr>
      <w:tr w:rsidR="00686551" w:rsidRPr="00554DE7" w14:paraId="2FBBDCC4" w14:textId="77777777" w:rsidTr="00A371F3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69A3BB79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Hypertension</w:t>
            </w:r>
          </w:p>
          <w:p w14:paraId="495C0578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6A4AB7BD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F77C41F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15.4)</w:t>
            </w:r>
            <w:r w:rsidRPr="00554DE7">
              <w:rPr>
                <w:rFonts w:ascii="Arial" w:hAnsi="Arial" w:cs="Arial"/>
              </w:rPr>
              <w:br/>
              <w:t>22 (84.6)</w:t>
            </w:r>
          </w:p>
        </w:tc>
        <w:tc>
          <w:tcPr>
            <w:tcW w:w="2126" w:type="dxa"/>
          </w:tcPr>
          <w:p w14:paraId="40ABB9C5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02929C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2 (12.5)</w:t>
            </w:r>
            <w:r w:rsidRPr="00554DE7">
              <w:rPr>
                <w:rFonts w:ascii="Arial" w:hAnsi="Arial" w:cs="Arial"/>
              </w:rPr>
              <w:br/>
              <w:t>14 (87.5)</w:t>
            </w:r>
          </w:p>
        </w:tc>
        <w:tc>
          <w:tcPr>
            <w:tcW w:w="1984" w:type="dxa"/>
          </w:tcPr>
          <w:p w14:paraId="58BF2E8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69ED28" w14:textId="4846F9C6" w:rsidR="00686551" w:rsidRPr="00554DE7" w:rsidRDefault="003A14DA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  <w:r w:rsidR="00686551"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7C3769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86551" w:rsidRPr="00554DE7" w14:paraId="625C4500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55111EBF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Proteinuria</w:t>
            </w:r>
          </w:p>
          <w:p w14:paraId="0CD57389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73BE02B1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B7A3BC8" w14:textId="6295F7CF" w:rsidR="00686551" w:rsidRPr="00554DE7" w:rsidRDefault="005F65E5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F07FF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.7</w:t>
            </w:r>
            <w:r w:rsidR="00F07FFD">
              <w:rPr>
                <w:rFonts w:ascii="Arial" w:hAnsi="Arial" w:cs="Arial"/>
              </w:rPr>
              <w:t>)</w:t>
            </w:r>
            <w:r w:rsidR="00686551" w:rsidRPr="00554DE7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11</w:t>
            </w:r>
            <w:r w:rsidR="00F07FF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.3</w:t>
            </w:r>
            <w:r w:rsidR="00F07FFD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</w:tcPr>
          <w:p w14:paraId="7B544EAE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5B600B" w14:textId="5DBE2773" w:rsidR="00686551" w:rsidRPr="00554DE7" w:rsidRDefault="005F65E5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07FF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.5</w:t>
            </w:r>
            <w:r w:rsidR="00F07FFD">
              <w:rPr>
                <w:rFonts w:ascii="Arial" w:hAnsi="Arial" w:cs="Arial"/>
              </w:rPr>
              <w:t>)</w:t>
            </w:r>
            <w:r w:rsidR="00686551" w:rsidRPr="00554DE7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 xml:space="preserve">10 </w:t>
            </w:r>
            <w:r w:rsidR="00F07FF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2.5</w:t>
            </w:r>
            <w:r w:rsidR="00F07FFD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14:paraId="08808959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21DED8" w14:textId="7C145CE4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</w:t>
            </w:r>
            <w:r w:rsidR="003A14DA">
              <w:rPr>
                <w:rFonts w:ascii="Arial" w:hAnsi="Arial" w:cs="Arial"/>
              </w:rPr>
              <w:t>3</w:t>
            </w:r>
            <w:r w:rsidR="007C3769">
              <w:rPr>
                <w:rFonts w:ascii="Arial" w:hAnsi="Arial" w:cs="Arial"/>
              </w:rPr>
              <w:t>4</w:t>
            </w:r>
            <w:r w:rsidR="003A14DA">
              <w:rPr>
                <w:rFonts w:ascii="Arial" w:hAnsi="Arial" w:cs="Arial"/>
              </w:rPr>
              <w:t>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c</w:t>
            </w:r>
          </w:p>
          <w:p w14:paraId="1C6ED133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6551" w:rsidRPr="00554DE7" w14:paraId="6EEF9E29" w14:textId="77777777" w:rsidTr="00A371F3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08D0090A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ACE-</w:t>
            </w:r>
            <w:proofErr w:type="spellStart"/>
            <w:r w:rsidRPr="00554DE7">
              <w:rPr>
                <w:rFonts w:ascii="Arial" w:hAnsi="Arial" w:cs="Arial"/>
                <w:caps w:val="0"/>
              </w:rPr>
              <w:t>i</w:t>
            </w:r>
            <w:proofErr w:type="spellEnd"/>
            <w:r w:rsidRPr="00554DE7">
              <w:rPr>
                <w:rFonts w:ascii="Arial" w:hAnsi="Arial" w:cs="Arial"/>
                <w:caps w:val="0"/>
              </w:rPr>
              <w:t>/ ARB use</w:t>
            </w:r>
          </w:p>
          <w:p w14:paraId="2FF777A9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43B65C9F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0C0B84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9 (73.1)</w:t>
            </w:r>
            <w:r w:rsidRPr="00554DE7">
              <w:rPr>
                <w:rFonts w:ascii="Arial" w:hAnsi="Arial" w:cs="Arial"/>
              </w:rPr>
              <w:br/>
              <w:t>7 (26.9)</w:t>
            </w:r>
          </w:p>
        </w:tc>
        <w:tc>
          <w:tcPr>
            <w:tcW w:w="2126" w:type="dxa"/>
          </w:tcPr>
          <w:p w14:paraId="572292E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6B9557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8 (50)</w:t>
            </w:r>
            <w:r w:rsidRPr="00554DE7">
              <w:rPr>
                <w:rFonts w:ascii="Arial" w:hAnsi="Arial" w:cs="Arial"/>
              </w:rPr>
              <w:br/>
              <w:t>8 (50)</w:t>
            </w:r>
          </w:p>
        </w:tc>
        <w:tc>
          <w:tcPr>
            <w:tcW w:w="1984" w:type="dxa"/>
          </w:tcPr>
          <w:p w14:paraId="0E4D257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A4020E" w14:textId="06FA0643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.1</w:t>
            </w:r>
            <w:r w:rsidR="003A14DA">
              <w:rPr>
                <w:rFonts w:ascii="Arial" w:hAnsi="Arial" w:cs="Arial"/>
              </w:rPr>
              <w:t>88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686551" w:rsidRPr="00554DE7" w14:paraId="47A77760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79938B3E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Hearing Loss</w:t>
            </w:r>
          </w:p>
          <w:p w14:paraId="2C51CF92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  <w:p w14:paraId="5994EC3A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  <w:caps w:val="0"/>
              </w:rPr>
              <w:br/>
            </w:r>
          </w:p>
        </w:tc>
        <w:tc>
          <w:tcPr>
            <w:tcW w:w="1868" w:type="dxa"/>
          </w:tcPr>
          <w:p w14:paraId="41376541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3455F1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6 (69.6)</w:t>
            </w:r>
          </w:p>
          <w:p w14:paraId="43D1C489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7 (30.4)</w:t>
            </w:r>
            <w:r w:rsidRPr="00554DE7">
              <w:rPr>
                <w:rFonts w:ascii="Arial" w:hAnsi="Arial" w:cs="Arial"/>
              </w:rPr>
              <w:br/>
            </w:r>
          </w:p>
        </w:tc>
        <w:tc>
          <w:tcPr>
            <w:tcW w:w="2126" w:type="dxa"/>
          </w:tcPr>
          <w:p w14:paraId="616D8845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11AA5D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 (9.1)</w:t>
            </w:r>
          </w:p>
          <w:p w14:paraId="3AC18FD2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0 (90.9)</w:t>
            </w:r>
          </w:p>
        </w:tc>
        <w:tc>
          <w:tcPr>
            <w:tcW w:w="1984" w:type="dxa"/>
          </w:tcPr>
          <w:p w14:paraId="2EB7438E" w14:textId="219C0DBE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</w:rPr>
              <w:br/>
            </w:r>
            <w:r w:rsidR="003A14DA">
              <w:rPr>
                <w:rFonts w:ascii="Arial" w:hAnsi="Arial" w:cs="Arial"/>
                <w:b/>
                <w:bCs/>
              </w:rPr>
              <w:t>&lt;</w:t>
            </w:r>
            <w:r w:rsidRPr="00554DE7">
              <w:rPr>
                <w:rFonts w:ascii="Arial" w:hAnsi="Arial" w:cs="Arial"/>
                <w:b/>
                <w:bCs/>
              </w:rPr>
              <w:t>0.00</w:t>
            </w:r>
            <w:r w:rsidR="003A14DA">
              <w:rPr>
                <w:rFonts w:ascii="Arial" w:hAnsi="Arial" w:cs="Arial"/>
                <w:b/>
                <w:bCs/>
              </w:rPr>
              <w:t>1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86551" w:rsidRPr="00554DE7" w14:paraId="50302AC9" w14:textId="77777777" w:rsidTr="00A371F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7E9B8114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Ocular changes</w:t>
            </w:r>
          </w:p>
          <w:p w14:paraId="2EB3C8FD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42325AF7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0D89365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4 (21.1)</w:t>
            </w:r>
            <w:r w:rsidRPr="00554DE7">
              <w:rPr>
                <w:rFonts w:ascii="Arial" w:hAnsi="Arial" w:cs="Arial"/>
              </w:rPr>
              <w:br/>
              <w:t>15 (78.9)</w:t>
            </w:r>
          </w:p>
        </w:tc>
        <w:tc>
          <w:tcPr>
            <w:tcW w:w="2126" w:type="dxa"/>
          </w:tcPr>
          <w:p w14:paraId="2F9B3F1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D128E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0 (0)</w:t>
            </w:r>
            <w:r w:rsidRPr="00554DE7">
              <w:rPr>
                <w:rFonts w:ascii="Arial" w:hAnsi="Arial" w:cs="Arial"/>
              </w:rPr>
              <w:br/>
              <w:t>16 (100)</w:t>
            </w:r>
          </w:p>
        </w:tc>
        <w:tc>
          <w:tcPr>
            <w:tcW w:w="1984" w:type="dxa"/>
          </w:tcPr>
          <w:p w14:paraId="001C13CC" w14:textId="5C05B258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</w:rPr>
              <w:br/>
              <w:t>0.1</w:t>
            </w:r>
            <w:r w:rsidR="003A14DA">
              <w:rPr>
                <w:rFonts w:ascii="Arial" w:hAnsi="Arial" w:cs="Arial"/>
              </w:rPr>
              <w:t>38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86551" w:rsidRPr="00554DE7" w14:paraId="32F5F145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right w:val="none" w:sz="0" w:space="0" w:color="auto"/>
            </w:tcBorders>
          </w:tcPr>
          <w:p w14:paraId="62E64B44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>FH of haematuria</w:t>
            </w:r>
          </w:p>
          <w:p w14:paraId="37E26DA9" w14:textId="77777777" w:rsidR="00686551" w:rsidRPr="00554DE7" w:rsidRDefault="00686551" w:rsidP="009F6C34">
            <w:pPr>
              <w:spacing w:line="240" w:lineRule="auto"/>
              <w:rPr>
                <w:rFonts w:ascii="Arial" w:hAnsi="Arial" w:cs="Arial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</w:tcPr>
          <w:p w14:paraId="0495ACD6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14494F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14 (53.8)</w:t>
            </w:r>
            <w:r w:rsidRPr="00554DE7">
              <w:rPr>
                <w:rFonts w:ascii="Arial" w:hAnsi="Arial" w:cs="Arial"/>
              </w:rPr>
              <w:br/>
              <w:t>12 (46.2)</w:t>
            </w:r>
          </w:p>
        </w:tc>
        <w:tc>
          <w:tcPr>
            <w:tcW w:w="2126" w:type="dxa"/>
          </w:tcPr>
          <w:p w14:paraId="0E4D450D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5EC609" w14:textId="77777777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3 (18.8)</w:t>
            </w:r>
            <w:r w:rsidRPr="00554DE7">
              <w:rPr>
                <w:rFonts w:ascii="Arial" w:hAnsi="Arial" w:cs="Arial"/>
              </w:rPr>
              <w:br/>
              <w:t>13 (81.2)</w:t>
            </w:r>
          </w:p>
        </w:tc>
        <w:tc>
          <w:tcPr>
            <w:tcW w:w="1984" w:type="dxa"/>
          </w:tcPr>
          <w:p w14:paraId="5FE01797" w14:textId="4DB6784D" w:rsidR="00686551" w:rsidRPr="00554DE7" w:rsidRDefault="00686551" w:rsidP="00A371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</w:rPr>
              <w:br/>
            </w:r>
            <w:r w:rsidRPr="003A14DA">
              <w:rPr>
                <w:rFonts w:ascii="Arial" w:hAnsi="Arial" w:cs="Arial"/>
                <w:b/>
                <w:bCs/>
              </w:rPr>
              <w:t>0.0</w:t>
            </w:r>
            <w:r w:rsidR="003A14DA" w:rsidRPr="003A14DA">
              <w:rPr>
                <w:rFonts w:ascii="Arial" w:hAnsi="Arial" w:cs="Arial"/>
                <w:b/>
                <w:bCs/>
              </w:rPr>
              <w:t>24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86551" w:rsidRPr="00554DE7" w14:paraId="4560AEF8" w14:textId="77777777" w:rsidTr="00A371F3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bottom w:val="single" w:sz="4" w:space="0" w:color="auto"/>
              <w:right w:val="none" w:sz="0" w:space="0" w:color="auto"/>
            </w:tcBorders>
          </w:tcPr>
          <w:p w14:paraId="2035AFBF" w14:textId="77777777" w:rsidR="00686551" w:rsidRPr="00554DE7" w:rsidRDefault="00686551" w:rsidP="009F6C34">
            <w:pPr>
              <w:tabs>
                <w:tab w:val="right" w:pos="2038"/>
              </w:tabs>
              <w:spacing w:line="240" w:lineRule="auto"/>
              <w:rPr>
                <w:rFonts w:ascii="Arial" w:hAnsi="Arial" w:cs="Arial"/>
                <w:b w:val="0"/>
                <w:bCs w:val="0"/>
                <w:caps w:val="0"/>
              </w:rPr>
            </w:pPr>
            <w:r w:rsidRPr="00554DE7">
              <w:rPr>
                <w:rFonts w:ascii="Arial" w:hAnsi="Arial" w:cs="Arial"/>
                <w:caps w:val="0"/>
              </w:rPr>
              <w:t>Chronic kidney disease</w:t>
            </w:r>
          </w:p>
          <w:p w14:paraId="46A3F765" w14:textId="77777777" w:rsidR="00686551" w:rsidRPr="00554DE7" w:rsidRDefault="00686551" w:rsidP="009F6C34">
            <w:pPr>
              <w:tabs>
                <w:tab w:val="right" w:pos="2038"/>
              </w:tabs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54DE7">
              <w:rPr>
                <w:rFonts w:ascii="Arial" w:hAnsi="Arial" w:cs="Arial"/>
                <w:caps w:val="0"/>
              </w:rPr>
              <w:t xml:space="preserve">Yes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  <w:caps w:val="0"/>
              </w:rPr>
              <w:t xml:space="preserve">No, </w:t>
            </w:r>
            <w:r w:rsidRPr="00554DE7">
              <w:rPr>
                <w:rFonts w:ascii="Arial" w:hAnsi="Arial" w:cs="Arial"/>
                <w:i/>
                <w:iCs/>
                <w:caps w:val="0"/>
              </w:rPr>
              <w:t>n</w:t>
            </w:r>
            <w:r w:rsidRPr="00554DE7">
              <w:rPr>
                <w:rFonts w:ascii="Arial" w:hAnsi="Arial" w:cs="Arial"/>
                <w:caps w:val="0"/>
              </w:rPr>
              <w:t xml:space="preserve"> (%)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1B56C2B3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77FACE" w14:textId="13A152C5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3 (11.5)</w:t>
            </w:r>
            <w:r w:rsidRPr="00554DE7">
              <w:rPr>
                <w:rFonts w:ascii="Arial" w:hAnsi="Arial" w:cs="Arial"/>
              </w:rPr>
              <w:br/>
              <w:t>23 (88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DDB05E" w14:textId="77777777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C3BF78" w14:textId="2EF10045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t>-</w:t>
            </w:r>
            <w:r w:rsidRPr="00554DE7">
              <w:rPr>
                <w:rFonts w:ascii="Arial" w:hAnsi="Arial" w:cs="Arial"/>
              </w:rPr>
              <w:br/>
              <w:t>16 (1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9536B6" w14:textId="6841C15D" w:rsidR="00686551" w:rsidRPr="00554DE7" w:rsidRDefault="00686551" w:rsidP="00A371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4DE7">
              <w:rPr>
                <w:rFonts w:ascii="Arial" w:hAnsi="Arial" w:cs="Arial"/>
              </w:rPr>
              <w:br/>
            </w:r>
            <w:r w:rsidRPr="00554DE7">
              <w:rPr>
                <w:rFonts w:ascii="Arial" w:hAnsi="Arial" w:cs="Arial"/>
              </w:rPr>
              <w:br/>
              <w:t>0.</w:t>
            </w:r>
            <w:r w:rsidR="007C3769">
              <w:rPr>
                <w:rFonts w:ascii="Arial" w:hAnsi="Arial" w:cs="Arial"/>
              </w:rPr>
              <w:t>275</w:t>
            </w:r>
            <w:r w:rsidRPr="00554DE7">
              <w:rPr>
                <w:rFonts w:ascii="Arial" w:hAnsi="Arial" w:cs="Arial"/>
                <w:vertAlign w:val="superscript"/>
              </w:rPr>
              <w:t xml:space="preserve"> </w:t>
            </w:r>
            <w:r w:rsidR="003B5A60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199D65C7" w14:textId="77777777" w:rsidR="00686551" w:rsidRPr="00554DE7" w:rsidRDefault="00686551">
      <w:pPr>
        <w:spacing w:after="0" w:line="240" w:lineRule="auto"/>
        <w:rPr>
          <w:rFonts w:ascii="Arial" w:hAnsi="Arial" w:cs="Arial"/>
        </w:rPr>
      </w:pPr>
    </w:p>
    <w:p w14:paraId="5B26E468" w14:textId="77777777" w:rsidR="003B5A60" w:rsidRDefault="00686551" w:rsidP="00554DE7">
      <w:pPr>
        <w:spacing w:line="240" w:lineRule="auto"/>
        <w:rPr>
          <w:rFonts w:ascii="Arial" w:hAnsi="Arial" w:cs="Arial"/>
          <w:vertAlign w:val="superscript"/>
        </w:rPr>
      </w:pPr>
      <w:r w:rsidRPr="00554DE7">
        <w:rPr>
          <w:rFonts w:ascii="Arial" w:hAnsi="Arial" w:cs="Arial"/>
          <w:vertAlign w:val="superscript"/>
        </w:rPr>
        <w:t>a</w:t>
      </w:r>
      <w:r w:rsidRPr="00554DE7">
        <w:rPr>
          <w:rFonts w:ascii="Arial" w:hAnsi="Arial" w:cs="Arial"/>
        </w:rPr>
        <w:t xml:space="preserve"> </w:t>
      </w:r>
      <w:r w:rsidR="003B5A60" w:rsidRPr="00554DE7">
        <w:rPr>
          <w:rFonts w:ascii="Arial" w:hAnsi="Arial" w:cs="Arial"/>
        </w:rPr>
        <w:t>Kruskal-Wallis between groups</w:t>
      </w:r>
      <w:r w:rsidR="003B5A60" w:rsidRPr="00554DE7">
        <w:rPr>
          <w:rFonts w:ascii="Arial" w:hAnsi="Arial" w:cs="Arial"/>
          <w:vertAlign w:val="superscript"/>
        </w:rPr>
        <w:t xml:space="preserve"> </w:t>
      </w:r>
    </w:p>
    <w:p w14:paraId="57E12D82" w14:textId="77777777" w:rsidR="003B5A60" w:rsidRDefault="00686551" w:rsidP="00554DE7">
      <w:pPr>
        <w:spacing w:line="240" w:lineRule="auto"/>
        <w:rPr>
          <w:rFonts w:ascii="Arial" w:hAnsi="Arial" w:cs="Arial"/>
        </w:rPr>
      </w:pPr>
      <w:r w:rsidRPr="00554DE7">
        <w:rPr>
          <w:rFonts w:ascii="Arial" w:hAnsi="Arial" w:cs="Arial"/>
          <w:vertAlign w:val="superscript"/>
        </w:rPr>
        <w:t>b</w:t>
      </w:r>
      <w:r w:rsidRPr="00554DE7">
        <w:rPr>
          <w:rFonts w:ascii="Arial" w:hAnsi="Arial" w:cs="Arial"/>
        </w:rPr>
        <w:t xml:space="preserve"> </w:t>
      </w:r>
      <w:r w:rsidR="003B5A60">
        <w:rPr>
          <w:rFonts w:ascii="Arial" w:hAnsi="Arial" w:cs="Arial"/>
        </w:rPr>
        <w:t>Fisher’s exact test between groups</w:t>
      </w:r>
    </w:p>
    <w:p w14:paraId="1433D434" w14:textId="27994FB0" w:rsidR="00686551" w:rsidRPr="00554DE7" w:rsidRDefault="003B5A60" w:rsidP="00554DE7">
      <w:pPr>
        <w:spacing w:line="240" w:lineRule="auto"/>
        <w:rPr>
          <w:rFonts w:ascii="Arial" w:hAnsi="Arial" w:cs="Arial"/>
        </w:rPr>
      </w:pPr>
      <w:r w:rsidRPr="003B5A6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Chi-square test between groups</w:t>
      </w:r>
      <w:r w:rsidR="00686551" w:rsidRPr="00554DE7">
        <w:rPr>
          <w:rFonts w:ascii="Arial" w:hAnsi="Arial" w:cs="Arial"/>
        </w:rPr>
        <w:br w:type="page"/>
      </w:r>
    </w:p>
    <w:p w14:paraId="61639582" w14:textId="2349AC68" w:rsidR="00554DE7" w:rsidRDefault="00686551" w:rsidP="00A371F3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  <w:i/>
          <w:iCs/>
        </w:rPr>
      </w:pPr>
      <w:r w:rsidRPr="00686551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 Logistic regression </w:t>
      </w:r>
      <w:r w:rsidR="00554DE7">
        <w:rPr>
          <w:rFonts w:ascii="Arial" w:hAnsi="Arial" w:cs="Arial"/>
        </w:rPr>
        <w:t>model investigating the association between clinical</w:t>
      </w:r>
      <w:r>
        <w:rPr>
          <w:rFonts w:ascii="Arial" w:hAnsi="Arial" w:cs="Arial"/>
        </w:rPr>
        <w:t xml:space="preserve"> </w:t>
      </w:r>
      <w:r w:rsidR="00554DE7">
        <w:rPr>
          <w:rFonts w:ascii="Arial" w:hAnsi="Arial" w:cs="Arial"/>
        </w:rPr>
        <w:t xml:space="preserve">characteristics and the inherited genetic variants of </w:t>
      </w:r>
      <w:r w:rsidRPr="00686551">
        <w:rPr>
          <w:rFonts w:ascii="Arial" w:hAnsi="Arial" w:cs="Arial"/>
          <w:i/>
          <w:iCs/>
        </w:rPr>
        <w:t xml:space="preserve">COL4A3, A4 </w:t>
      </w:r>
      <w:r>
        <w:rPr>
          <w:rFonts w:ascii="Arial" w:hAnsi="Arial" w:cs="Arial"/>
        </w:rPr>
        <w:t xml:space="preserve">or </w:t>
      </w:r>
      <w:r w:rsidRPr="00686551">
        <w:rPr>
          <w:rFonts w:ascii="Arial" w:hAnsi="Arial" w:cs="Arial"/>
          <w:i/>
          <w:iCs/>
        </w:rPr>
        <w:t>A5</w:t>
      </w:r>
    </w:p>
    <w:tbl>
      <w:tblPr>
        <w:tblStyle w:val="PlainTable3"/>
        <w:tblpPr w:leftFromText="180" w:rightFromText="180" w:vertAnchor="text" w:horzAnchor="margin" w:tblpY="353"/>
        <w:tblW w:w="921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6"/>
        <w:gridCol w:w="2587"/>
        <w:gridCol w:w="3101"/>
      </w:tblGrid>
      <w:tr w:rsidR="00554DE7" w:rsidRPr="00721ABB" w14:paraId="5E31186B" w14:textId="77777777" w:rsidTr="00A3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26" w:type="dxa"/>
            <w:tcBorders>
              <w:bottom w:val="single" w:sz="4" w:space="0" w:color="auto"/>
              <w:right w:val="none" w:sz="0" w:space="0" w:color="auto"/>
            </w:tcBorders>
          </w:tcPr>
          <w:p w14:paraId="4A54E153" w14:textId="77777777" w:rsidR="00554DE7" w:rsidRPr="00721ABB" w:rsidRDefault="00554DE7" w:rsidP="00554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 xml:space="preserve">Characteristic 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14:paraId="35551082" w14:textId="77777777" w:rsidR="00554DE7" w:rsidRPr="00686551" w:rsidRDefault="00554DE7" w:rsidP="00554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Odds ratio (95%CI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1B671F86" w14:textId="77777777" w:rsidR="00554DE7" w:rsidRPr="00686551" w:rsidRDefault="00554DE7" w:rsidP="00554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686551">
              <w:rPr>
                <w:rFonts w:ascii="Arial" w:hAnsi="Arial" w:cs="Arial"/>
                <w:i/>
                <w:iCs/>
                <w:caps w:val="0"/>
              </w:rPr>
              <w:t>P</w:t>
            </w:r>
            <w:r w:rsidRPr="00686551">
              <w:rPr>
                <w:rFonts w:ascii="Arial" w:hAnsi="Arial" w:cs="Arial"/>
                <w:caps w:val="0"/>
              </w:rPr>
              <w:t xml:space="preserve"> value</w:t>
            </w:r>
          </w:p>
        </w:tc>
      </w:tr>
      <w:tr w:rsidR="00554DE7" w:rsidRPr="00721ABB" w14:paraId="10106AAB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single" w:sz="4" w:space="0" w:color="auto"/>
              <w:right w:val="none" w:sz="0" w:space="0" w:color="auto"/>
            </w:tcBorders>
          </w:tcPr>
          <w:p w14:paraId="1C829851" w14:textId="77777777" w:rsidR="00554DE7" w:rsidRDefault="00554DE7" w:rsidP="00554DE7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</w:rPr>
              <w:t>Age at presentation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591A0DED" w14:textId="77777777" w:rsidR="00554DE7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8-1.01)</w:t>
            </w:r>
          </w:p>
        </w:tc>
        <w:tc>
          <w:tcPr>
            <w:tcW w:w="3101" w:type="dxa"/>
            <w:tcBorders>
              <w:top w:val="single" w:sz="4" w:space="0" w:color="auto"/>
            </w:tcBorders>
          </w:tcPr>
          <w:p w14:paraId="57952745" w14:textId="77777777" w:rsidR="00554DE7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3</w:t>
            </w:r>
          </w:p>
        </w:tc>
      </w:tr>
      <w:tr w:rsidR="00554DE7" w:rsidRPr="00721ABB" w14:paraId="1D6F6AE0" w14:textId="77777777" w:rsidTr="00A371F3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60D8EB79" w14:textId="77777777" w:rsidR="00554DE7" w:rsidRPr="00686551" w:rsidRDefault="00554DE7" w:rsidP="00554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  <w:caps w:val="0"/>
              </w:rPr>
              <w:t>Sex (male)</w:t>
            </w:r>
          </w:p>
        </w:tc>
        <w:tc>
          <w:tcPr>
            <w:tcW w:w="2587" w:type="dxa"/>
          </w:tcPr>
          <w:p w14:paraId="7CCE7A7D" w14:textId="77777777" w:rsidR="00554DE7" w:rsidRPr="00721ABB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0.45-2.92)</w:t>
            </w:r>
          </w:p>
        </w:tc>
        <w:tc>
          <w:tcPr>
            <w:tcW w:w="3101" w:type="dxa"/>
          </w:tcPr>
          <w:p w14:paraId="183DFF14" w14:textId="77777777" w:rsidR="00554DE7" w:rsidRPr="00721ABB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5</w:t>
            </w:r>
          </w:p>
        </w:tc>
      </w:tr>
      <w:tr w:rsidR="00554DE7" w:rsidRPr="00721ABB" w14:paraId="27A5FEE0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5663C739" w14:textId="77777777" w:rsidR="00554DE7" w:rsidRDefault="00554DE7" w:rsidP="00554DE7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</w:rPr>
              <w:t>Hypertension</w:t>
            </w:r>
          </w:p>
        </w:tc>
        <w:tc>
          <w:tcPr>
            <w:tcW w:w="2587" w:type="dxa"/>
          </w:tcPr>
          <w:p w14:paraId="4CDECA38" w14:textId="77777777" w:rsidR="00554DE7" w:rsidRPr="00721ABB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 (0.33-25.69)</w:t>
            </w:r>
          </w:p>
        </w:tc>
        <w:tc>
          <w:tcPr>
            <w:tcW w:w="3101" w:type="dxa"/>
          </w:tcPr>
          <w:p w14:paraId="1A00B17E" w14:textId="77777777" w:rsidR="00554DE7" w:rsidRPr="00721ABB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9</w:t>
            </w:r>
          </w:p>
        </w:tc>
      </w:tr>
      <w:tr w:rsidR="00554DE7" w:rsidRPr="00721ABB" w14:paraId="08CB23E8" w14:textId="77777777" w:rsidTr="00A371F3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262F9185" w14:textId="77777777" w:rsidR="00554DE7" w:rsidRPr="00686551" w:rsidRDefault="00554DE7" w:rsidP="00554DE7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</w:rPr>
              <w:t>Proteinuria</w:t>
            </w:r>
          </w:p>
        </w:tc>
        <w:tc>
          <w:tcPr>
            <w:tcW w:w="2587" w:type="dxa"/>
          </w:tcPr>
          <w:p w14:paraId="09EE735C" w14:textId="77777777" w:rsidR="00554DE7" w:rsidRPr="00721ABB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7 (4.44 - 47.78)</w:t>
            </w:r>
          </w:p>
        </w:tc>
        <w:tc>
          <w:tcPr>
            <w:tcW w:w="3101" w:type="dxa"/>
          </w:tcPr>
          <w:p w14:paraId="1BCC544F" w14:textId="77777777" w:rsidR="00554DE7" w:rsidRPr="00554DE7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54DE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54DE7" w:rsidRPr="00721ABB" w14:paraId="1725D551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742D4083" w14:textId="77777777" w:rsidR="00554DE7" w:rsidRPr="00686551" w:rsidRDefault="00554DE7" w:rsidP="00554DE7">
            <w:pPr>
              <w:rPr>
                <w:rFonts w:ascii="Arial" w:hAnsi="Arial" w:cs="Arial"/>
                <w:b w:val="0"/>
                <w:caps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Hearing loss</w:t>
            </w:r>
          </w:p>
        </w:tc>
        <w:tc>
          <w:tcPr>
            <w:tcW w:w="2587" w:type="dxa"/>
          </w:tcPr>
          <w:p w14:paraId="0710DB81" w14:textId="77777777" w:rsidR="00554DE7" w:rsidRPr="00686551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1 (0.66 – 18.77)</w:t>
            </w:r>
          </w:p>
        </w:tc>
        <w:tc>
          <w:tcPr>
            <w:tcW w:w="3101" w:type="dxa"/>
          </w:tcPr>
          <w:p w14:paraId="2CC1855C" w14:textId="77777777" w:rsidR="00554DE7" w:rsidRPr="00686551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</w:tr>
      <w:tr w:rsidR="00554DE7" w:rsidRPr="00721ABB" w14:paraId="0BFC3B01" w14:textId="77777777" w:rsidTr="00A371F3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2175556D" w14:textId="77777777" w:rsidR="00554DE7" w:rsidRPr="00686551" w:rsidRDefault="00554DE7" w:rsidP="00554DE7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Ocular changes</w:t>
            </w:r>
          </w:p>
        </w:tc>
        <w:tc>
          <w:tcPr>
            <w:tcW w:w="2587" w:type="dxa"/>
          </w:tcPr>
          <w:p w14:paraId="2D5AF7A3" w14:textId="77777777" w:rsidR="00554DE7" w:rsidRPr="00686551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6 (0.81 – 66.67)</w:t>
            </w:r>
          </w:p>
        </w:tc>
        <w:tc>
          <w:tcPr>
            <w:tcW w:w="3101" w:type="dxa"/>
          </w:tcPr>
          <w:p w14:paraId="15DAF52B" w14:textId="77777777" w:rsidR="00554DE7" w:rsidRPr="00686551" w:rsidRDefault="00554DE7" w:rsidP="00554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  <w:tr w:rsidR="00554DE7" w:rsidRPr="00721ABB" w14:paraId="3D6E3022" w14:textId="77777777" w:rsidTr="00A3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one" w:sz="0" w:space="0" w:color="auto"/>
            </w:tcBorders>
          </w:tcPr>
          <w:p w14:paraId="66705AAC" w14:textId="77777777" w:rsidR="00554DE7" w:rsidRPr="00721ABB" w:rsidRDefault="00554DE7" w:rsidP="00554DE7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721ABB">
              <w:rPr>
                <w:rFonts w:ascii="Arial" w:hAnsi="Arial" w:cs="Arial"/>
                <w:b w:val="0"/>
                <w:bCs w:val="0"/>
                <w:cap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aps w:val="0"/>
              </w:rPr>
              <w:t xml:space="preserve">FH of haematuria </w:t>
            </w:r>
          </w:p>
        </w:tc>
        <w:tc>
          <w:tcPr>
            <w:tcW w:w="2587" w:type="dxa"/>
          </w:tcPr>
          <w:p w14:paraId="7F5352FF" w14:textId="77777777" w:rsidR="00554DE7" w:rsidRPr="00721ABB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 (2.28 – 17.02)</w:t>
            </w:r>
          </w:p>
        </w:tc>
        <w:tc>
          <w:tcPr>
            <w:tcW w:w="3101" w:type="dxa"/>
          </w:tcPr>
          <w:p w14:paraId="3AA3EAA9" w14:textId="77777777" w:rsidR="00554DE7" w:rsidRPr="00554DE7" w:rsidRDefault="00554DE7" w:rsidP="00554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554DE7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6EE43F10" w14:textId="77777777" w:rsidR="00554DE7" w:rsidRPr="00554DE7" w:rsidRDefault="00554DE7" w:rsidP="00554DE7">
      <w:pPr>
        <w:spacing w:after="0" w:line="240" w:lineRule="auto"/>
        <w:rPr>
          <w:rFonts w:ascii="Arial" w:hAnsi="Arial" w:cs="Arial"/>
        </w:rPr>
      </w:pPr>
    </w:p>
    <w:p w14:paraId="4AA2114F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0A1FFEAA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37186D07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1DCA3A94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1A5CC7B9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27F15496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6764D7E1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70AEE216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0F0FA250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58141BF1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6461C658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0E422B56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60482711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30D345C3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06B5426D" w14:textId="77777777" w:rsidR="00554DE7" w:rsidRDefault="00554DE7" w:rsidP="00554DE7">
      <w:pPr>
        <w:spacing w:after="0" w:line="240" w:lineRule="auto"/>
        <w:rPr>
          <w:rFonts w:ascii="Arial" w:hAnsi="Arial" w:cs="Arial"/>
          <w:i/>
          <w:iCs/>
        </w:rPr>
      </w:pPr>
    </w:p>
    <w:p w14:paraId="010B9681" w14:textId="77777777" w:rsidR="00A371F3" w:rsidRDefault="00A371F3">
      <w:pPr>
        <w:rPr>
          <w:b/>
          <w:bCs/>
          <w:caps/>
        </w:rPr>
      </w:pPr>
    </w:p>
    <w:p w14:paraId="7E6224B1" w14:textId="77777777" w:rsidR="00A371F3" w:rsidRDefault="00A371F3">
      <w:pPr>
        <w:rPr>
          <w:b/>
          <w:bCs/>
          <w:caps/>
        </w:rPr>
      </w:pPr>
    </w:p>
    <w:p w14:paraId="625CA46C" w14:textId="77777777" w:rsidR="00A371F3" w:rsidRDefault="00A371F3">
      <w:pPr>
        <w:rPr>
          <w:b/>
          <w:bCs/>
          <w:caps/>
        </w:rPr>
      </w:pPr>
    </w:p>
    <w:p w14:paraId="42B6B190" w14:textId="77777777" w:rsidR="00A371F3" w:rsidRDefault="00A371F3">
      <w:pPr>
        <w:rPr>
          <w:b/>
          <w:bCs/>
          <w:caps/>
        </w:rPr>
      </w:pPr>
    </w:p>
    <w:p w14:paraId="62828A4C" w14:textId="77777777" w:rsidR="00A371F3" w:rsidRDefault="00A371F3">
      <w:pPr>
        <w:rPr>
          <w:b/>
          <w:bCs/>
          <w:caps/>
        </w:rPr>
      </w:pPr>
    </w:p>
    <w:p w14:paraId="3D2EEFDC" w14:textId="77777777" w:rsidR="00A371F3" w:rsidRDefault="00A371F3">
      <w:pPr>
        <w:rPr>
          <w:b/>
          <w:bCs/>
          <w:caps/>
        </w:rPr>
      </w:pPr>
    </w:p>
    <w:p w14:paraId="48A8E3F1" w14:textId="77777777" w:rsidR="00A371F3" w:rsidRDefault="00A371F3">
      <w:pPr>
        <w:rPr>
          <w:b/>
          <w:bCs/>
          <w:caps/>
        </w:rPr>
      </w:pPr>
    </w:p>
    <w:p w14:paraId="5CA0A2E4" w14:textId="77777777" w:rsidR="00A371F3" w:rsidRDefault="00A371F3">
      <w:pPr>
        <w:rPr>
          <w:b/>
          <w:bCs/>
          <w:caps/>
        </w:rPr>
      </w:pPr>
    </w:p>
    <w:p w14:paraId="285AB777" w14:textId="77777777" w:rsidR="00A371F3" w:rsidRDefault="00A371F3">
      <w:pPr>
        <w:rPr>
          <w:b/>
          <w:bCs/>
          <w:caps/>
        </w:rPr>
      </w:pPr>
    </w:p>
    <w:p w14:paraId="2F877FA2" w14:textId="77777777" w:rsidR="00A371F3" w:rsidRDefault="00A371F3">
      <w:pPr>
        <w:rPr>
          <w:b/>
          <w:bCs/>
          <w:caps/>
        </w:rPr>
      </w:pPr>
    </w:p>
    <w:p w14:paraId="13B803ED" w14:textId="77777777" w:rsidR="00A371F3" w:rsidRDefault="00A371F3">
      <w:pPr>
        <w:rPr>
          <w:b/>
          <w:bCs/>
          <w:caps/>
        </w:rPr>
      </w:pPr>
    </w:p>
    <w:p w14:paraId="38C11536" w14:textId="77777777" w:rsidR="00A371F3" w:rsidRDefault="00A371F3">
      <w:pPr>
        <w:rPr>
          <w:b/>
          <w:bCs/>
          <w:caps/>
        </w:rPr>
      </w:pPr>
    </w:p>
    <w:p w14:paraId="51C04506" w14:textId="77777777" w:rsidR="00A371F3" w:rsidRDefault="00A371F3">
      <w:pPr>
        <w:rPr>
          <w:b/>
          <w:bCs/>
          <w:caps/>
        </w:rPr>
      </w:pPr>
    </w:p>
    <w:p w14:paraId="1905EC63" w14:textId="77777777" w:rsidR="00A371F3" w:rsidRDefault="00A371F3">
      <w:pPr>
        <w:rPr>
          <w:b/>
          <w:bCs/>
          <w:caps/>
        </w:rPr>
      </w:pPr>
    </w:p>
    <w:p w14:paraId="6F594827" w14:textId="134A437F" w:rsidR="009160D5" w:rsidRDefault="009160D5">
      <w:r>
        <w:rPr>
          <w:b/>
          <w:bCs/>
          <w:caps/>
        </w:rPr>
        <w:br w:type="page"/>
      </w:r>
    </w:p>
    <w:tbl>
      <w:tblPr>
        <w:tblStyle w:val="PlainTable3"/>
        <w:tblpPr w:leftFromText="180" w:rightFromText="180" w:vertAnchor="text" w:horzAnchor="margin" w:tblpY="-906"/>
        <w:tblW w:w="0" w:type="auto"/>
        <w:tblLook w:val="04A0" w:firstRow="1" w:lastRow="0" w:firstColumn="1" w:lastColumn="0" w:noHBand="0" w:noVBand="1"/>
      </w:tblPr>
      <w:tblGrid>
        <w:gridCol w:w="9024"/>
      </w:tblGrid>
      <w:tr w:rsidR="00A371F3" w:rsidRPr="00721ABB" w14:paraId="187DD417" w14:textId="77777777" w:rsidTr="00A3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53" w:type="dxa"/>
          </w:tcPr>
          <w:p w14:paraId="62FF1DFF" w14:textId="77777777" w:rsidR="00A371F3" w:rsidRDefault="00A371F3" w:rsidP="00A371F3"/>
          <w:tbl>
            <w:tblPr>
              <w:tblStyle w:val="PlainTable3"/>
              <w:tblpPr w:leftFromText="180" w:rightFromText="180" w:vertAnchor="page" w:horzAnchor="margin" w:tblpY="1201"/>
              <w:tblOverlap w:val="never"/>
              <w:tblW w:w="8808" w:type="dxa"/>
              <w:tblLook w:val="04A0" w:firstRow="1" w:lastRow="0" w:firstColumn="1" w:lastColumn="0" w:noHBand="0" w:noVBand="1"/>
            </w:tblPr>
            <w:tblGrid>
              <w:gridCol w:w="2236"/>
              <w:gridCol w:w="2070"/>
              <w:gridCol w:w="2207"/>
              <w:gridCol w:w="2295"/>
            </w:tblGrid>
            <w:tr w:rsidR="00A371F3" w:rsidRPr="0090618C" w14:paraId="4AC4E0D3" w14:textId="77777777" w:rsidTr="0090618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731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808" w:type="dxa"/>
                  <w:gridSpan w:val="4"/>
                  <w:tcBorders>
                    <w:bottom w:val="single" w:sz="4" w:space="0" w:color="auto"/>
                  </w:tcBorders>
                </w:tcPr>
                <w:p w14:paraId="702EB439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caps w:val="0"/>
                    </w:rPr>
                    <w:t>Supplementary Table 7</w:t>
                  </w: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 xml:space="preserve"> Comparison of clinical characteristics of patient cohort with persistent MH with and without proteinuria </w:t>
                  </w:r>
                </w:p>
              </w:tc>
            </w:tr>
            <w:tr w:rsidR="00A371F3" w:rsidRPr="0090618C" w14:paraId="4A5187E4" w14:textId="77777777" w:rsidTr="0090618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46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6" w:type="dxa"/>
                  <w:tcBorders>
                    <w:top w:val="single" w:sz="4" w:space="0" w:color="auto"/>
                    <w:bottom w:val="single" w:sz="4" w:space="0" w:color="auto"/>
                    <w:right w:val="none" w:sz="0" w:space="0" w:color="auto"/>
                  </w:tcBorders>
                </w:tcPr>
                <w:p w14:paraId="7DF1CAB3" w14:textId="77777777" w:rsidR="00A371F3" w:rsidRPr="0090618C" w:rsidRDefault="00A371F3" w:rsidP="00A371F3">
                  <w:pPr>
                    <w:rPr>
                      <w:rFonts w:ascii="Arial" w:hAnsi="Arial" w:cs="Arial"/>
                      <w:b w:val="0"/>
                      <w:bCs w:val="0"/>
                      <w:caps w:val="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FFA433E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 xml:space="preserve">Persistent MH </w:t>
                  </w:r>
                </w:p>
                <w:p w14:paraId="7EF271EB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br/>
                  </w:r>
                  <w:r w:rsidRPr="0090618C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br/>
                    <w:t>n</w:t>
                  </w:r>
                  <w:r w:rsidRPr="0090618C">
                    <w:rPr>
                      <w:rFonts w:ascii="Arial" w:hAnsi="Arial" w:cs="Arial"/>
                      <w:b/>
                      <w:bCs/>
                    </w:rPr>
                    <w:t xml:space="preserve"> = 96</w:t>
                  </w:r>
                </w:p>
              </w:tc>
              <w:tc>
                <w:tcPr>
                  <w:tcW w:w="220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60940C1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>Persistent MH with proteinuria</w:t>
                  </w:r>
                </w:p>
                <w:p w14:paraId="1C05F3AC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br/>
                    <w:t>n</w:t>
                  </w:r>
                  <w:r w:rsidRPr="0090618C">
                    <w:rPr>
                      <w:rFonts w:ascii="Arial" w:hAnsi="Arial" w:cs="Arial"/>
                      <w:b/>
                      <w:bCs/>
                    </w:rPr>
                    <w:t xml:space="preserve"> = 30</w:t>
                  </w:r>
                </w:p>
              </w:tc>
              <w:tc>
                <w:tcPr>
                  <w:tcW w:w="229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61D2DF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>Persistent MH with proteinuria and CKD</w:t>
                  </w:r>
                </w:p>
                <w:p w14:paraId="62E37021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  <w:b/>
                      <w:bCs/>
                    </w:rPr>
                    <w:t xml:space="preserve"> = 8</w:t>
                  </w:r>
                </w:p>
              </w:tc>
            </w:tr>
            <w:tr w:rsidR="00A371F3" w:rsidRPr="0090618C" w14:paraId="4158CD0A" w14:textId="77777777" w:rsidTr="0090618C">
              <w:trPr>
                <w:trHeight w:val="208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6" w:type="dxa"/>
                  <w:tcBorders>
                    <w:top w:val="single" w:sz="4" w:space="0" w:color="auto"/>
                    <w:right w:val="none" w:sz="0" w:space="0" w:color="auto"/>
                  </w:tcBorders>
                </w:tcPr>
                <w:p w14:paraId="34D710DE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caps w:val="0"/>
                    </w:rPr>
                    <w:t>Genetic test outcome</w:t>
                  </w:r>
                </w:p>
                <w:p w14:paraId="39AEE2B9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Normal</w:t>
                  </w:r>
                </w:p>
                <w:p w14:paraId="053CB764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 xml:space="preserve">Abnormal </w:t>
                  </w:r>
                </w:p>
                <w:p w14:paraId="05542530" w14:textId="77777777" w:rsidR="00A371F3" w:rsidRPr="0090618C" w:rsidRDefault="00A371F3" w:rsidP="00A371F3">
                  <w:pPr>
                    <w:rPr>
                      <w:rFonts w:ascii="Arial" w:hAnsi="Arial" w:cs="Arial"/>
                      <w:b w:val="0"/>
                      <w:bCs w:val="0"/>
                      <w:caps w:val="0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Unknown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</w:tcBorders>
                </w:tcPr>
                <w:p w14:paraId="08235C36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</w:r>
                </w:p>
                <w:p w14:paraId="4F9538D1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6</w:t>
                  </w:r>
                </w:p>
                <w:p w14:paraId="2AB1826B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>57</w:t>
                  </w:r>
                </w:p>
                <w:p w14:paraId="76E50A33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207" w:type="dxa"/>
                  <w:tcBorders>
                    <w:top w:val="single" w:sz="4" w:space="0" w:color="auto"/>
                  </w:tcBorders>
                </w:tcPr>
                <w:p w14:paraId="4BC543BB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</w:r>
                </w:p>
                <w:p w14:paraId="69C44ADA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4</w:t>
                  </w:r>
                </w:p>
                <w:p w14:paraId="2A7878F2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>26</w:t>
                  </w:r>
                </w:p>
                <w:p w14:paraId="6AC49708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</w:tc>
              <w:tc>
                <w:tcPr>
                  <w:tcW w:w="2294" w:type="dxa"/>
                  <w:tcBorders>
                    <w:top w:val="single" w:sz="4" w:space="0" w:color="auto"/>
                  </w:tcBorders>
                </w:tcPr>
                <w:p w14:paraId="12E2F3D0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</w:r>
                </w:p>
                <w:p w14:paraId="27B0273D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  <w:p w14:paraId="2BDE1D3D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</w:rPr>
                  </w:pPr>
                  <w:r w:rsidRPr="0090618C">
                    <w:rPr>
                      <w:rFonts w:ascii="Arial" w:hAnsi="Arial" w:cs="Arial"/>
                      <w:b/>
                      <w:bCs/>
                    </w:rPr>
                    <w:t>8</w:t>
                  </w:r>
                </w:p>
                <w:p w14:paraId="03146AFB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</w:tc>
            </w:tr>
            <w:tr w:rsidR="00A371F3" w:rsidRPr="0090618C" w14:paraId="3C59E326" w14:textId="77777777" w:rsidTr="0090618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4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6" w:type="dxa"/>
                  <w:tcBorders>
                    <w:right w:val="none" w:sz="0" w:space="0" w:color="auto"/>
                  </w:tcBorders>
                </w:tcPr>
                <w:p w14:paraId="06BED8C6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caps w:val="0"/>
                    </w:rPr>
                    <w:t>Clinical features</w:t>
                  </w:r>
                </w:p>
                <w:p w14:paraId="628EC9C4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ACE-</w:t>
                  </w:r>
                  <w:proofErr w:type="spellStart"/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i</w:t>
                  </w:r>
                  <w:proofErr w:type="spellEnd"/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/ ARB</w:t>
                  </w:r>
                </w:p>
                <w:p w14:paraId="1ADF59FE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Hearing loss</w:t>
                  </w:r>
                </w:p>
                <w:p w14:paraId="058C2D6F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Ocular changes</w:t>
                  </w:r>
                </w:p>
                <w:p w14:paraId="6DB7ABBA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FH of haematuria</w:t>
                  </w:r>
                </w:p>
              </w:tc>
              <w:tc>
                <w:tcPr>
                  <w:tcW w:w="2070" w:type="dxa"/>
                </w:tcPr>
                <w:p w14:paraId="3A43E573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59C62F63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3/57 (22.8)</w:t>
                  </w:r>
                </w:p>
                <w:p w14:paraId="2314D52A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0/32 (31.3)</w:t>
                  </w:r>
                </w:p>
                <w:p w14:paraId="71426AD2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/24 (4.2)</w:t>
                  </w:r>
                </w:p>
                <w:p w14:paraId="1C08EDD5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2/40 (80)</w:t>
                  </w:r>
                </w:p>
              </w:tc>
              <w:tc>
                <w:tcPr>
                  <w:tcW w:w="2207" w:type="dxa"/>
                </w:tcPr>
                <w:p w14:paraId="1D98BB4E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07565849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9/26 (73.1)</w:t>
                  </w:r>
                </w:p>
                <w:p w14:paraId="16859DCC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9/18 (50)</w:t>
                  </w:r>
                </w:p>
                <w:p w14:paraId="1F035435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/15 (20)</w:t>
                  </w:r>
                </w:p>
                <w:p w14:paraId="5DC23877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9/13 (69.2)</w:t>
                  </w:r>
                </w:p>
              </w:tc>
              <w:tc>
                <w:tcPr>
                  <w:tcW w:w="2294" w:type="dxa"/>
                </w:tcPr>
                <w:p w14:paraId="7EFD0472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4BA073BD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/8 (37.5)</w:t>
                  </w:r>
                </w:p>
                <w:p w14:paraId="6584E9E8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6/7 (85.7)</w:t>
                  </w:r>
                </w:p>
                <w:p w14:paraId="370E57BA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/6 (16.7)</w:t>
                  </w:r>
                </w:p>
                <w:p w14:paraId="3C484A5F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/3 (100)</w:t>
                  </w:r>
                </w:p>
              </w:tc>
            </w:tr>
            <w:tr w:rsidR="00A371F3" w:rsidRPr="0090618C" w14:paraId="28C64A70" w14:textId="77777777" w:rsidTr="0090618C">
              <w:trPr>
                <w:trHeight w:val="237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6" w:type="dxa"/>
                  <w:tcBorders>
                    <w:right w:val="none" w:sz="0" w:space="0" w:color="auto"/>
                  </w:tcBorders>
                </w:tcPr>
                <w:p w14:paraId="5F6BEAF7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caps w:val="0"/>
                    </w:rPr>
                    <w:t>Clinical phenotype</w:t>
                  </w:r>
                </w:p>
                <w:p w14:paraId="4A21EE7B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XLAS</w:t>
                  </w:r>
                </w:p>
                <w:p w14:paraId="12C6BBFA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ARAS</w:t>
                  </w:r>
                </w:p>
                <w:p w14:paraId="6D2630BF" w14:textId="77777777" w:rsidR="00A371F3" w:rsidRPr="0090618C" w:rsidRDefault="00A371F3" w:rsidP="00A371F3">
                  <w:pPr>
                    <w:rPr>
                      <w:rFonts w:ascii="Arial" w:hAnsi="Arial" w:cs="Arial"/>
                      <w:b w:val="0"/>
                      <w:bCs w:val="0"/>
                      <w:i/>
                      <w:iCs/>
                      <w:caps w:val="0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 xml:space="preserve">Heterozygous </w:t>
                  </w:r>
                  <w:r w:rsidRPr="0090618C">
                    <w:rPr>
                      <w:rFonts w:ascii="Arial" w:hAnsi="Arial" w:cs="Arial"/>
                      <w:b w:val="0"/>
                      <w:bCs w:val="0"/>
                      <w:i/>
                      <w:iCs/>
                    </w:rPr>
                    <w:t>COL4A3/A4</w:t>
                  </w:r>
                  <w:r w:rsidRPr="0090618C">
                    <w:rPr>
                      <w:rFonts w:ascii="Arial" w:hAnsi="Arial" w:cs="Arial"/>
                    </w:rPr>
                    <w:t xml:space="preserve"> </w:t>
                  </w: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variants</w:t>
                  </w:r>
                </w:p>
              </w:tc>
              <w:tc>
                <w:tcPr>
                  <w:tcW w:w="2070" w:type="dxa"/>
                </w:tcPr>
                <w:p w14:paraId="6D2901CD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5936FD66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21 (36.8)</w:t>
                  </w:r>
                </w:p>
                <w:p w14:paraId="2DA4097F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4 (7)</w:t>
                  </w:r>
                </w:p>
                <w:p w14:paraId="090D2601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2 (56)</w:t>
                  </w:r>
                </w:p>
              </w:tc>
              <w:tc>
                <w:tcPr>
                  <w:tcW w:w="2207" w:type="dxa"/>
                </w:tcPr>
                <w:p w14:paraId="5877B82C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03E15897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8 (69.2)</w:t>
                  </w:r>
                </w:p>
                <w:p w14:paraId="77103BD8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 (11.5)</w:t>
                  </w:r>
                </w:p>
                <w:p w14:paraId="44D4C701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5 (19.2)</w:t>
                  </w:r>
                </w:p>
              </w:tc>
              <w:tc>
                <w:tcPr>
                  <w:tcW w:w="2294" w:type="dxa"/>
                </w:tcPr>
                <w:p w14:paraId="31E33CAB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(%)</w:t>
                  </w:r>
                </w:p>
                <w:p w14:paraId="759B34A6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 (37.5)</w:t>
                  </w:r>
                </w:p>
                <w:p w14:paraId="5E3FBDE9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5 (62.5)</w:t>
                  </w:r>
                </w:p>
                <w:p w14:paraId="4E658C5A" w14:textId="77777777" w:rsidR="00A371F3" w:rsidRPr="0090618C" w:rsidRDefault="00A371F3" w:rsidP="00A371F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</w:tc>
            </w:tr>
            <w:tr w:rsidR="00A371F3" w:rsidRPr="0090618C" w14:paraId="2EA8FEDC" w14:textId="77777777" w:rsidTr="0090618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36" w:type="dxa"/>
                  <w:tcBorders>
                    <w:right w:val="none" w:sz="0" w:space="0" w:color="auto"/>
                  </w:tcBorders>
                </w:tcPr>
                <w:p w14:paraId="5A227A2F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caps w:val="0"/>
                    </w:rPr>
                    <w:t>Variant classification</w:t>
                  </w:r>
                </w:p>
                <w:p w14:paraId="77B6528F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Frameshift</w:t>
                  </w:r>
                </w:p>
                <w:p w14:paraId="288A30F6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In-frame deletion</w:t>
                  </w:r>
                </w:p>
                <w:p w14:paraId="58850E54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Missense – glycine</w:t>
                  </w:r>
                </w:p>
                <w:p w14:paraId="038398DE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Missense – non-glycine</w:t>
                  </w:r>
                </w:p>
                <w:p w14:paraId="6A8C22C9" w14:textId="77777777" w:rsidR="00A371F3" w:rsidRPr="0090618C" w:rsidRDefault="00A371F3" w:rsidP="00A371F3">
                  <w:pPr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Non-sense – loss of function</w:t>
                  </w:r>
                </w:p>
                <w:p w14:paraId="1D1F6452" w14:textId="77777777" w:rsidR="00A371F3" w:rsidRPr="0090618C" w:rsidRDefault="00A371F3" w:rsidP="00A371F3">
                  <w:pPr>
                    <w:rPr>
                      <w:rFonts w:ascii="Arial" w:hAnsi="Arial" w:cs="Arial"/>
                      <w:b w:val="0"/>
                      <w:bCs w:val="0"/>
                      <w:caps w:val="0"/>
                    </w:rPr>
                  </w:pPr>
                  <w:r w:rsidRPr="0090618C">
                    <w:rPr>
                      <w:rFonts w:ascii="Arial" w:hAnsi="Arial" w:cs="Arial"/>
                      <w:b w:val="0"/>
                      <w:bCs w:val="0"/>
                      <w:caps w:val="0"/>
                    </w:rPr>
                    <w:t>Splicing</w:t>
                  </w:r>
                </w:p>
              </w:tc>
              <w:tc>
                <w:tcPr>
                  <w:tcW w:w="2070" w:type="dxa"/>
                </w:tcPr>
                <w:p w14:paraId="58585576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of variants (%)</w:t>
                  </w:r>
                </w:p>
                <w:p w14:paraId="4FD36822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1 (1.8)</w:t>
                  </w:r>
                </w:p>
                <w:p w14:paraId="7C4EB923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4 (7.1)</w:t>
                  </w:r>
                </w:p>
                <w:p w14:paraId="73217D48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21 (37.5)</w:t>
                  </w:r>
                </w:p>
                <w:p w14:paraId="66D01FE0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4 (7.1)</w:t>
                  </w:r>
                </w:p>
                <w:p w14:paraId="5963C3CB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20 (35.7)</w:t>
                  </w:r>
                  <w:r w:rsidRPr="0090618C">
                    <w:rPr>
                      <w:rFonts w:ascii="Arial" w:hAnsi="Arial" w:cs="Arial"/>
                    </w:rPr>
                    <w:br/>
                  </w:r>
                </w:p>
                <w:p w14:paraId="635B2068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6 (10.7)</w:t>
                  </w:r>
                </w:p>
              </w:tc>
              <w:tc>
                <w:tcPr>
                  <w:tcW w:w="2207" w:type="dxa"/>
                </w:tcPr>
                <w:p w14:paraId="39F71192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of variants (%)</w:t>
                  </w:r>
                </w:p>
                <w:p w14:paraId="5669D512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2 (7.1)</w:t>
                  </w:r>
                </w:p>
                <w:p w14:paraId="351FF4DF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  <w:p w14:paraId="2601E6FB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16 (57.1)</w:t>
                  </w:r>
                </w:p>
                <w:p w14:paraId="3206E81A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2 (7.1)</w:t>
                  </w:r>
                </w:p>
                <w:p w14:paraId="4E02FAC5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3 (10.7)</w:t>
                  </w:r>
                  <w:r w:rsidRPr="0090618C">
                    <w:rPr>
                      <w:rFonts w:ascii="Arial" w:hAnsi="Arial" w:cs="Arial"/>
                    </w:rPr>
                    <w:br/>
                  </w:r>
                </w:p>
                <w:p w14:paraId="635B42C9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5 (17.9)</w:t>
                  </w:r>
                </w:p>
              </w:tc>
              <w:tc>
                <w:tcPr>
                  <w:tcW w:w="2294" w:type="dxa"/>
                </w:tcPr>
                <w:p w14:paraId="3F1E1673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  <w:i/>
                      <w:iCs/>
                    </w:rPr>
                    <w:t>n</w:t>
                  </w:r>
                  <w:r w:rsidRPr="0090618C">
                    <w:rPr>
                      <w:rFonts w:ascii="Arial" w:hAnsi="Arial" w:cs="Arial"/>
                    </w:rPr>
                    <w:t xml:space="preserve"> of variants (%)</w:t>
                  </w:r>
                </w:p>
                <w:p w14:paraId="0050162B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1 (16.7)</w:t>
                  </w:r>
                </w:p>
                <w:p w14:paraId="1B6F21AD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  <w:p w14:paraId="116BAA37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3 (50)</w:t>
                  </w:r>
                </w:p>
                <w:p w14:paraId="6A6DC2F7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t>0</w:t>
                  </w:r>
                </w:p>
                <w:p w14:paraId="0FDD6669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2 (33.3)</w:t>
                  </w:r>
                </w:p>
                <w:p w14:paraId="3BAE741B" w14:textId="77777777" w:rsidR="00A371F3" w:rsidRPr="0090618C" w:rsidRDefault="00A371F3" w:rsidP="00A371F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90618C">
                    <w:rPr>
                      <w:rFonts w:ascii="Arial" w:hAnsi="Arial" w:cs="Arial"/>
                    </w:rPr>
                    <w:br/>
                    <w:t>0</w:t>
                  </w:r>
                </w:p>
              </w:tc>
            </w:tr>
          </w:tbl>
          <w:p w14:paraId="2446099A" w14:textId="77777777" w:rsidR="00A371F3" w:rsidRDefault="00A371F3" w:rsidP="00A371F3">
            <w:pPr>
              <w:rPr>
                <w:rFonts w:ascii="Arial" w:hAnsi="Arial" w:cs="Arial"/>
                <w:caps w:val="0"/>
              </w:rPr>
            </w:pPr>
          </w:p>
          <w:p w14:paraId="2FE8FEA5" w14:textId="1F1EFFA6" w:rsidR="00A371F3" w:rsidRPr="00A371F3" w:rsidRDefault="00A371F3" w:rsidP="00A371F3">
            <w:pPr>
              <w:rPr>
                <w:rFonts w:ascii="Arial" w:hAnsi="Arial" w:cs="Arial"/>
                <w:b w:val="0"/>
                <w:bCs w:val="0"/>
              </w:rPr>
            </w:pPr>
          </w:p>
        </w:tc>
      </w:tr>
    </w:tbl>
    <w:p w14:paraId="64811570" w14:textId="4720592E" w:rsidR="00263701" w:rsidRDefault="00263701">
      <w:pPr>
        <w:rPr>
          <w:rFonts w:hint="eastAsia"/>
          <w:lang w:eastAsia="zh-TW"/>
        </w:rPr>
      </w:pPr>
    </w:p>
    <w:p w14:paraId="39E534B0" w14:textId="77777777" w:rsidR="00A371F3" w:rsidRDefault="00A371F3">
      <w:r>
        <w:rPr>
          <w:b/>
          <w:bCs/>
          <w:caps/>
        </w:rPr>
        <w:br w:type="page"/>
      </w:r>
    </w:p>
    <w:p w14:paraId="0B261302" w14:textId="117C3E5F" w:rsidR="00F17D8E" w:rsidRPr="00554DE7" w:rsidRDefault="00F17D8E" w:rsidP="00554DE7">
      <w:pPr>
        <w:spacing w:after="0" w:line="240" w:lineRule="auto"/>
        <w:rPr>
          <w:b/>
          <w:bCs/>
          <w:caps/>
        </w:rPr>
      </w:pPr>
    </w:p>
    <w:tbl>
      <w:tblPr>
        <w:tblStyle w:val="PlainTable3"/>
        <w:tblpPr w:leftFromText="180" w:rightFromText="180" w:vertAnchor="text" w:horzAnchor="margin" w:tblpY="88"/>
        <w:tblW w:w="0" w:type="auto"/>
        <w:tblLook w:val="04A0" w:firstRow="1" w:lastRow="0" w:firstColumn="1" w:lastColumn="0" w:noHBand="0" w:noVBand="1"/>
      </w:tblPr>
      <w:tblGrid>
        <w:gridCol w:w="2373"/>
        <w:gridCol w:w="1169"/>
        <w:gridCol w:w="1032"/>
        <w:gridCol w:w="1116"/>
        <w:gridCol w:w="1115"/>
        <w:gridCol w:w="1111"/>
        <w:gridCol w:w="937"/>
      </w:tblGrid>
      <w:tr w:rsidR="00A371F3" w:rsidRPr="00A371F3" w14:paraId="21BD3FFB" w14:textId="77777777" w:rsidTr="00906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53" w:type="dxa"/>
            <w:gridSpan w:val="7"/>
            <w:tcBorders>
              <w:bottom w:val="single" w:sz="4" w:space="0" w:color="auto"/>
            </w:tcBorders>
          </w:tcPr>
          <w:p w14:paraId="03424E29" w14:textId="790455E1" w:rsidR="00A371F3" w:rsidRPr="00A371F3" w:rsidRDefault="00A371F3" w:rsidP="00A371F3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 w:rsidRPr="00A371F3">
              <w:rPr>
                <w:rFonts w:ascii="Arial" w:hAnsi="Arial" w:cs="Arial"/>
                <w:caps w:val="0"/>
              </w:rPr>
              <w:t>Supplementary Table 8</w:t>
            </w:r>
            <w:r>
              <w:rPr>
                <w:rFonts w:ascii="Arial" w:hAnsi="Arial" w:cs="Arial"/>
                <w:b w:val="0"/>
                <w:bCs w:val="0"/>
                <w:caps w:val="0"/>
              </w:rPr>
              <w:t xml:space="preserve"> Frequency of </w:t>
            </w:r>
            <w:r w:rsidR="0090618C">
              <w:rPr>
                <w:rFonts w:ascii="Arial" w:hAnsi="Arial" w:cs="Arial"/>
                <w:b w:val="0"/>
                <w:bCs w:val="0"/>
                <w:caps w:val="0"/>
              </w:rPr>
              <w:t>variants</w:t>
            </w:r>
            <w:r>
              <w:rPr>
                <w:rFonts w:ascii="Arial" w:hAnsi="Arial" w:cs="Arial"/>
                <w:b w:val="0"/>
                <w:bCs w:val="0"/>
                <w:caps w:val="0"/>
              </w:rPr>
              <w:t xml:space="preserve"> – a comparison to simple </w:t>
            </w:r>
            <w:proofErr w:type="spellStart"/>
            <w:r>
              <w:rPr>
                <w:rFonts w:ascii="Arial" w:hAnsi="Arial" w:cs="Arial"/>
                <w:b w:val="0"/>
                <w:bCs w:val="0"/>
                <w:caps w:val="0"/>
              </w:rPr>
              <w:t>ClinVar</w:t>
            </w:r>
            <w:proofErr w:type="spellEnd"/>
          </w:p>
        </w:tc>
      </w:tr>
      <w:tr w:rsidR="0090618C" w:rsidRPr="00721ABB" w14:paraId="6A8FD14D" w14:textId="77777777" w:rsidTr="0090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</w:tcPr>
          <w:p w14:paraId="744C45CB" w14:textId="77777777" w:rsidR="0090618C" w:rsidRPr="00721ABB" w:rsidRDefault="0090618C" w:rsidP="00A371F3">
            <w:pPr>
              <w:rPr>
                <w:rFonts w:ascii="Arial" w:hAnsi="Arial" w:cs="Arial"/>
              </w:rPr>
            </w:pPr>
          </w:p>
          <w:p w14:paraId="2D1E63C6" w14:textId="77777777" w:rsidR="0090618C" w:rsidRPr="00721ABB" w:rsidRDefault="0090618C" w:rsidP="00A371F3">
            <w:pPr>
              <w:rPr>
                <w:rFonts w:ascii="Arial" w:hAnsi="Arial" w:cs="Arial"/>
                <w:b w:val="0"/>
                <w:bCs w:val="0"/>
                <w:caps w:val="0"/>
              </w:rPr>
            </w:pPr>
          </w:p>
        </w:tc>
        <w:tc>
          <w:tcPr>
            <w:tcW w:w="2201" w:type="dxa"/>
            <w:gridSpan w:val="2"/>
            <w:tcBorders>
              <w:left w:val="nil"/>
            </w:tcBorders>
          </w:tcPr>
          <w:p w14:paraId="01E6737B" w14:textId="77777777" w:rsidR="0090618C" w:rsidRPr="00721ABB" w:rsidRDefault="0090618C" w:rsidP="00A3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COL4A3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</w:tcBorders>
          </w:tcPr>
          <w:p w14:paraId="00E8F347" w14:textId="77777777" w:rsidR="0090618C" w:rsidRPr="00721ABB" w:rsidRDefault="0090618C" w:rsidP="00A3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  <w:b/>
                <w:bCs/>
              </w:rPr>
              <w:t>COL4A4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</w:tcBorders>
          </w:tcPr>
          <w:p w14:paraId="03C9AA1D" w14:textId="77777777" w:rsidR="0090618C" w:rsidRPr="00721ABB" w:rsidRDefault="0090618C" w:rsidP="00A3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COL4A5</w:t>
            </w:r>
          </w:p>
        </w:tc>
      </w:tr>
      <w:tr w:rsidR="0090618C" w:rsidRPr="00721ABB" w14:paraId="4E58F723" w14:textId="77777777" w:rsidTr="0090618C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bottom w:val="single" w:sz="4" w:space="0" w:color="auto"/>
              <w:right w:val="none" w:sz="0" w:space="0" w:color="auto"/>
            </w:tcBorders>
          </w:tcPr>
          <w:p w14:paraId="2A5D5B96" w14:textId="77777777" w:rsidR="0090618C" w:rsidRPr="00721ABB" w:rsidRDefault="0090618C" w:rsidP="00A371F3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tcBorders>
              <w:left w:val="nil"/>
              <w:bottom w:val="single" w:sz="4" w:space="0" w:color="auto"/>
            </w:tcBorders>
          </w:tcPr>
          <w:p w14:paraId="5A8F42A9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721ABB">
              <w:rPr>
                <w:rFonts w:ascii="Arial" w:hAnsi="Arial" w:cs="Arial"/>
                <w:b/>
                <w:bCs/>
              </w:rPr>
              <w:t>ClinVar</w:t>
            </w:r>
            <w:proofErr w:type="spellEnd"/>
          </w:p>
          <w:p w14:paraId="44FD3DF0" w14:textId="77777777" w:rsidR="0090618C" w:rsidRPr="00721ABB" w:rsidRDefault="0090618C" w:rsidP="00A371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939 (%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23DF348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Cohort</w:t>
            </w:r>
          </w:p>
          <w:p w14:paraId="5DAAFBDA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18</w:t>
            </w:r>
          </w:p>
          <w:p w14:paraId="038CCD37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BA9637D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721ABB">
              <w:rPr>
                <w:rFonts w:ascii="Arial" w:hAnsi="Arial" w:cs="Arial"/>
                <w:b/>
                <w:bCs/>
              </w:rPr>
              <w:t>ClinVar</w:t>
            </w:r>
            <w:proofErr w:type="spellEnd"/>
          </w:p>
          <w:p w14:paraId="3C5A8834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1062</w:t>
            </w:r>
          </w:p>
          <w:p w14:paraId="78280BE7" w14:textId="77777777" w:rsidR="0090618C" w:rsidRPr="00721ABB" w:rsidRDefault="0090618C" w:rsidP="00A371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35D9507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Cohort</w:t>
            </w:r>
          </w:p>
          <w:p w14:paraId="282B0DFA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30</w:t>
            </w:r>
          </w:p>
          <w:p w14:paraId="16C400E5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8631932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721ABB">
              <w:rPr>
                <w:rFonts w:ascii="Arial" w:hAnsi="Arial" w:cs="Arial"/>
                <w:b/>
                <w:bCs/>
              </w:rPr>
              <w:t>ClinVar</w:t>
            </w:r>
            <w:proofErr w:type="spellEnd"/>
          </w:p>
          <w:p w14:paraId="0CCA825C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1552</w:t>
            </w:r>
          </w:p>
          <w:p w14:paraId="4FF7CC2D" w14:textId="77777777" w:rsidR="0090618C" w:rsidRPr="00721ABB" w:rsidRDefault="0090618C" w:rsidP="00A371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060C27F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Cohort</w:t>
            </w:r>
          </w:p>
          <w:p w14:paraId="4B126E68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n=42</w:t>
            </w:r>
          </w:p>
          <w:p w14:paraId="1D2277C1" w14:textId="77777777" w:rsidR="0090618C" w:rsidRPr="00721ABB" w:rsidRDefault="0090618C" w:rsidP="00A3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21ABB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90618C" w:rsidRPr="00721ABB" w14:paraId="06EA2E73" w14:textId="77777777" w:rsidTr="0090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single" w:sz="4" w:space="0" w:color="auto"/>
              <w:right w:val="none" w:sz="0" w:space="0" w:color="auto"/>
            </w:tcBorders>
          </w:tcPr>
          <w:p w14:paraId="460DD341" w14:textId="77777777" w:rsidR="00A371F3" w:rsidRPr="0090618C" w:rsidRDefault="00A371F3" w:rsidP="00A371F3">
            <w:pPr>
              <w:rPr>
                <w:rFonts w:ascii="Arial" w:hAnsi="Arial" w:cs="Arial"/>
                <w:caps w:val="0"/>
              </w:rPr>
            </w:pPr>
            <w:r w:rsidRPr="0090618C">
              <w:rPr>
                <w:rFonts w:ascii="Arial" w:hAnsi="Arial" w:cs="Arial"/>
                <w:caps w:val="0"/>
              </w:rPr>
              <w:t>Frameshift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B6E40C7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51 </w:t>
            </w:r>
          </w:p>
          <w:p w14:paraId="6FB7D5CD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5.4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A920C8F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 </w:t>
            </w:r>
          </w:p>
          <w:p w14:paraId="4FF8CA27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5.5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6700BEB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69 </w:t>
            </w:r>
          </w:p>
          <w:p w14:paraId="6385F05D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6.5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4631041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77359BF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216 </w:t>
            </w:r>
          </w:p>
          <w:p w14:paraId="6F46967A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07B8F7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3.9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D4F8BC2" w14:textId="45E1D468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3 </w:t>
            </w:r>
          </w:p>
          <w:p w14:paraId="6FB17BE0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7.1)</w:t>
            </w:r>
          </w:p>
        </w:tc>
      </w:tr>
      <w:tr w:rsidR="00A371F3" w:rsidRPr="00721ABB" w14:paraId="21610379" w14:textId="77777777" w:rsidTr="00906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</w:tcPr>
          <w:p w14:paraId="61049ECF" w14:textId="77777777" w:rsidR="00A371F3" w:rsidRPr="0090618C" w:rsidRDefault="00A371F3" w:rsidP="00A371F3">
            <w:pPr>
              <w:rPr>
                <w:rFonts w:ascii="Arial" w:hAnsi="Arial" w:cs="Arial"/>
              </w:rPr>
            </w:pPr>
            <w:r w:rsidRPr="0090618C">
              <w:rPr>
                <w:rFonts w:ascii="Arial" w:hAnsi="Arial" w:cs="Arial"/>
                <w:caps w:val="0"/>
              </w:rPr>
              <w:t>In-frame deletion</w:t>
            </w:r>
          </w:p>
        </w:tc>
        <w:tc>
          <w:tcPr>
            <w:tcW w:w="1169" w:type="dxa"/>
          </w:tcPr>
          <w:p w14:paraId="094D4B69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3 </w:t>
            </w:r>
          </w:p>
          <w:p w14:paraId="7552B74F" w14:textId="77777777" w:rsidR="00A371F3" w:rsidRPr="00721ABB" w:rsidRDefault="00A371F3" w:rsidP="00A371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.4)</w:t>
            </w:r>
          </w:p>
        </w:tc>
        <w:tc>
          <w:tcPr>
            <w:tcW w:w="1032" w:type="dxa"/>
          </w:tcPr>
          <w:p w14:paraId="014F4C70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</w:tc>
        <w:tc>
          <w:tcPr>
            <w:tcW w:w="1116" w:type="dxa"/>
          </w:tcPr>
          <w:p w14:paraId="5A340608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1 </w:t>
            </w:r>
          </w:p>
          <w:p w14:paraId="18D8343B" w14:textId="77777777" w:rsidR="00A371F3" w:rsidRPr="00721ABB" w:rsidRDefault="00A371F3" w:rsidP="00A371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.0)</w:t>
            </w:r>
          </w:p>
        </w:tc>
        <w:tc>
          <w:tcPr>
            <w:tcW w:w="1115" w:type="dxa"/>
          </w:tcPr>
          <w:p w14:paraId="395879C6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3 </w:t>
            </w:r>
          </w:p>
          <w:p w14:paraId="12447F91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0)</w:t>
            </w:r>
          </w:p>
        </w:tc>
        <w:tc>
          <w:tcPr>
            <w:tcW w:w="1111" w:type="dxa"/>
          </w:tcPr>
          <w:p w14:paraId="68DEA0F6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30 </w:t>
            </w:r>
          </w:p>
          <w:p w14:paraId="3FD1DB8D" w14:textId="77777777" w:rsidR="00A371F3" w:rsidRPr="00721ABB" w:rsidRDefault="00A371F3" w:rsidP="00A371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.9)</w:t>
            </w:r>
          </w:p>
        </w:tc>
        <w:tc>
          <w:tcPr>
            <w:tcW w:w="937" w:type="dxa"/>
          </w:tcPr>
          <w:p w14:paraId="70E0966C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 </w:t>
            </w:r>
          </w:p>
          <w:p w14:paraId="72F7A425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.4)</w:t>
            </w:r>
          </w:p>
        </w:tc>
      </w:tr>
      <w:tr w:rsidR="0090618C" w:rsidRPr="00721ABB" w14:paraId="01DC2123" w14:textId="77777777" w:rsidTr="0090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</w:tcPr>
          <w:p w14:paraId="21CEFF51" w14:textId="77777777" w:rsidR="00A371F3" w:rsidRPr="0090618C" w:rsidRDefault="00A371F3" w:rsidP="00A371F3">
            <w:pPr>
              <w:rPr>
                <w:rFonts w:ascii="Arial" w:hAnsi="Arial" w:cs="Arial"/>
                <w:caps w:val="0"/>
              </w:rPr>
            </w:pPr>
            <w:r w:rsidRPr="0090618C">
              <w:rPr>
                <w:rFonts w:ascii="Arial" w:hAnsi="Arial" w:cs="Arial"/>
                <w:caps w:val="0"/>
              </w:rPr>
              <w:t xml:space="preserve">Missense - glycine </w:t>
            </w:r>
          </w:p>
        </w:tc>
        <w:tc>
          <w:tcPr>
            <w:tcW w:w="1169" w:type="dxa"/>
            <w:vMerge w:val="restart"/>
          </w:tcPr>
          <w:p w14:paraId="1D258F69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FB5F79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br/>
              <w:t xml:space="preserve">266 </w:t>
            </w:r>
          </w:p>
          <w:p w14:paraId="7A8A84DD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17FF4F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8.3)</w:t>
            </w:r>
          </w:p>
        </w:tc>
        <w:tc>
          <w:tcPr>
            <w:tcW w:w="1032" w:type="dxa"/>
            <w:vMerge w:val="restart"/>
          </w:tcPr>
          <w:p w14:paraId="46AA3844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0 </w:t>
            </w:r>
          </w:p>
          <w:p w14:paraId="0B3D55E2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(55.6) </w:t>
            </w:r>
          </w:p>
          <w:p w14:paraId="4B147606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6" w:type="dxa"/>
            <w:vMerge w:val="restart"/>
          </w:tcPr>
          <w:p w14:paraId="6B00A37C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8CCE0D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br/>
              <w:t xml:space="preserve">274 </w:t>
            </w:r>
          </w:p>
          <w:p w14:paraId="3EC981E5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88F85F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5.8)</w:t>
            </w:r>
          </w:p>
        </w:tc>
        <w:tc>
          <w:tcPr>
            <w:tcW w:w="1115" w:type="dxa"/>
            <w:vMerge w:val="restart"/>
          </w:tcPr>
          <w:p w14:paraId="48AD279B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6</w:t>
            </w:r>
          </w:p>
          <w:p w14:paraId="35D55002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0)</w:t>
            </w:r>
          </w:p>
        </w:tc>
        <w:tc>
          <w:tcPr>
            <w:tcW w:w="1111" w:type="dxa"/>
            <w:vMerge w:val="restart"/>
          </w:tcPr>
          <w:p w14:paraId="536B2961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br/>
            </w:r>
            <w:r w:rsidRPr="00721ABB">
              <w:rPr>
                <w:rFonts w:ascii="Arial" w:hAnsi="Arial" w:cs="Arial"/>
              </w:rPr>
              <w:br/>
              <w:t>684</w:t>
            </w:r>
          </w:p>
          <w:p w14:paraId="511F411C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44.1)</w:t>
            </w:r>
          </w:p>
        </w:tc>
        <w:tc>
          <w:tcPr>
            <w:tcW w:w="937" w:type="dxa"/>
            <w:vMerge w:val="restart"/>
          </w:tcPr>
          <w:p w14:paraId="3711A4F7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24</w:t>
            </w:r>
          </w:p>
          <w:p w14:paraId="3AF270BF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57.1)</w:t>
            </w:r>
          </w:p>
        </w:tc>
      </w:tr>
      <w:tr w:rsidR="00A371F3" w:rsidRPr="00721ABB" w14:paraId="42E4EC03" w14:textId="77777777" w:rsidTr="0090618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4EFF5B5" w14:textId="77777777" w:rsidR="00A371F3" w:rsidRPr="0090618C" w:rsidRDefault="00A371F3" w:rsidP="00A371F3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vMerge/>
            <w:shd w:val="clear" w:color="auto" w:fill="F2F2F2" w:themeFill="background1" w:themeFillShade="F2"/>
          </w:tcPr>
          <w:p w14:paraId="34B2113A" w14:textId="77777777" w:rsidR="00A371F3" w:rsidRPr="00721ABB" w:rsidRDefault="00A371F3" w:rsidP="00A371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32" w:type="dxa"/>
            <w:vMerge/>
            <w:shd w:val="clear" w:color="auto" w:fill="F2F2F2" w:themeFill="background1" w:themeFillShade="F2"/>
          </w:tcPr>
          <w:p w14:paraId="2E4B9AD7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6" w:type="dxa"/>
            <w:vMerge/>
            <w:shd w:val="clear" w:color="auto" w:fill="F2F2F2" w:themeFill="background1" w:themeFillShade="F2"/>
          </w:tcPr>
          <w:p w14:paraId="257FE97F" w14:textId="77777777" w:rsidR="00A371F3" w:rsidRPr="00721ABB" w:rsidRDefault="00A371F3" w:rsidP="00A371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5" w:type="dxa"/>
            <w:vMerge/>
            <w:shd w:val="clear" w:color="auto" w:fill="F2F2F2" w:themeFill="background1" w:themeFillShade="F2"/>
          </w:tcPr>
          <w:p w14:paraId="372D7A3D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1" w:type="dxa"/>
            <w:vMerge/>
            <w:shd w:val="clear" w:color="auto" w:fill="F2F2F2" w:themeFill="background1" w:themeFillShade="F2"/>
          </w:tcPr>
          <w:p w14:paraId="66B74C7A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7" w:type="dxa"/>
            <w:vMerge/>
            <w:shd w:val="clear" w:color="auto" w:fill="F2F2F2" w:themeFill="background1" w:themeFillShade="F2"/>
          </w:tcPr>
          <w:p w14:paraId="20FDC7C1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618C" w:rsidRPr="00721ABB" w14:paraId="3AAC72E3" w14:textId="77777777" w:rsidTr="0090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</w:tcPr>
          <w:p w14:paraId="633F1211" w14:textId="77777777" w:rsidR="00A371F3" w:rsidRPr="0090618C" w:rsidRDefault="00A371F3" w:rsidP="00A371F3">
            <w:pPr>
              <w:rPr>
                <w:rFonts w:ascii="Arial" w:hAnsi="Arial" w:cs="Arial"/>
                <w:caps w:val="0"/>
              </w:rPr>
            </w:pPr>
            <w:r w:rsidRPr="0090618C">
              <w:rPr>
                <w:rFonts w:ascii="Arial" w:hAnsi="Arial" w:cs="Arial"/>
                <w:caps w:val="0"/>
              </w:rPr>
              <w:t xml:space="preserve">Missense – non-glycine </w:t>
            </w:r>
          </w:p>
        </w:tc>
        <w:tc>
          <w:tcPr>
            <w:tcW w:w="1169" w:type="dxa"/>
            <w:vMerge/>
          </w:tcPr>
          <w:p w14:paraId="05A5145C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32" w:type="dxa"/>
          </w:tcPr>
          <w:p w14:paraId="290ABC67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5</w:t>
            </w:r>
          </w:p>
          <w:p w14:paraId="1BEA90FD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7.8)</w:t>
            </w:r>
          </w:p>
        </w:tc>
        <w:tc>
          <w:tcPr>
            <w:tcW w:w="1116" w:type="dxa"/>
            <w:vMerge/>
          </w:tcPr>
          <w:p w14:paraId="10C8FE06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09C5E3EE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 </w:t>
            </w:r>
          </w:p>
          <w:p w14:paraId="07C5DA56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3.3)</w:t>
            </w:r>
          </w:p>
        </w:tc>
        <w:tc>
          <w:tcPr>
            <w:tcW w:w="1111" w:type="dxa"/>
            <w:vMerge/>
          </w:tcPr>
          <w:p w14:paraId="4C55C38C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7" w:type="dxa"/>
          </w:tcPr>
          <w:p w14:paraId="113BB571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</w:tc>
      </w:tr>
      <w:tr w:rsidR="00A371F3" w:rsidRPr="00721ABB" w14:paraId="01C665FD" w14:textId="77777777" w:rsidTr="0090618C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right w:val="none" w:sz="0" w:space="0" w:color="auto"/>
            </w:tcBorders>
          </w:tcPr>
          <w:p w14:paraId="04C04935" w14:textId="77777777" w:rsidR="00A371F3" w:rsidRPr="0090618C" w:rsidRDefault="00A371F3" w:rsidP="00A371F3">
            <w:pPr>
              <w:rPr>
                <w:rFonts w:ascii="Arial" w:hAnsi="Arial" w:cs="Arial"/>
                <w:caps w:val="0"/>
              </w:rPr>
            </w:pPr>
            <w:r w:rsidRPr="0090618C">
              <w:rPr>
                <w:rFonts w:ascii="Arial" w:hAnsi="Arial" w:cs="Arial"/>
                <w:caps w:val="0"/>
              </w:rPr>
              <w:t xml:space="preserve">Non-sense – loss of function </w:t>
            </w:r>
          </w:p>
        </w:tc>
        <w:tc>
          <w:tcPr>
            <w:tcW w:w="1169" w:type="dxa"/>
          </w:tcPr>
          <w:p w14:paraId="5FC52874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57</w:t>
            </w:r>
          </w:p>
          <w:p w14:paraId="29ADDECE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6.1)</w:t>
            </w:r>
          </w:p>
        </w:tc>
        <w:tc>
          <w:tcPr>
            <w:tcW w:w="1032" w:type="dxa"/>
          </w:tcPr>
          <w:p w14:paraId="0E49578F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0</w:t>
            </w:r>
          </w:p>
        </w:tc>
        <w:tc>
          <w:tcPr>
            <w:tcW w:w="1116" w:type="dxa"/>
          </w:tcPr>
          <w:p w14:paraId="2EB0D0CF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49 </w:t>
            </w:r>
          </w:p>
          <w:p w14:paraId="50475018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4.6)</w:t>
            </w:r>
          </w:p>
        </w:tc>
        <w:tc>
          <w:tcPr>
            <w:tcW w:w="1115" w:type="dxa"/>
          </w:tcPr>
          <w:p w14:paraId="5AD879B7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9</w:t>
            </w:r>
          </w:p>
          <w:p w14:paraId="3DC248E2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63.3)</w:t>
            </w:r>
          </w:p>
        </w:tc>
        <w:tc>
          <w:tcPr>
            <w:tcW w:w="1111" w:type="dxa"/>
          </w:tcPr>
          <w:p w14:paraId="6172D30D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107</w:t>
            </w:r>
          </w:p>
          <w:p w14:paraId="0D178878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6.9)</w:t>
            </w:r>
          </w:p>
        </w:tc>
        <w:tc>
          <w:tcPr>
            <w:tcW w:w="937" w:type="dxa"/>
          </w:tcPr>
          <w:p w14:paraId="5ADB28E7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6 </w:t>
            </w:r>
          </w:p>
          <w:p w14:paraId="24BD006F" w14:textId="77777777" w:rsidR="00A371F3" w:rsidRPr="00721ABB" w:rsidRDefault="00A371F3" w:rsidP="00A3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4.3)</w:t>
            </w:r>
          </w:p>
        </w:tc>
      </w:tr>
      <w:tr w:rsidR="0090618C" w:rsidRPr="00721ABB" w14:paraId="139B5FF0" w14:textId="77777777" w:rsidTr="0090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bottom w:val="single" w:sz="4" w:space="0" w:color="auto"/>
              <w:right w:val="none" w:sz="0" w:space="0" w:color="auto"/>
            </w:tcBorders>
          </w:tcPr>
          <w:p w14:paraId="33434F36" w14:textId="77777777" w:rsidR="00A371F3" w:rsidRPr="0090618C" w:rsidRDefault="00A371F3" w:rsidP="00A371F3">
            <w:pPr>
              <w:rPr>
                <w:rFonts w:ascii="Arial" w:hAnsi="Arial" w:cs="Arial"/>
                <w:caps w:val="0"/>
              </w:rPr>
            </w:pPr>
            <w:r w:rsidRPr="0090618C">
              <w:rPr>
                <w:rFonts w:ascii="Arial" w:hAnsi="Arial" w:cs="Arial"/>
                <w:caps w:val="0"/>
              </w:rPr>
              <w:t>Splicing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8429C38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222</w:t>
            </w:r>
          </w:p>
          <w:p w14:paraId="6E6FD367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3.6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30E060F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2</w:t>
            </w:r>
          </w:p>
          <w:p w14:paraId="5C0B6003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1.1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B6F48E1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93 </w:t>
            </w:r>
          </w:p>
          <w:p w14:paraId="374BA7E5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8.2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C74D2F5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1 </w:t>
            </w:r>
          </w:p>
          <w:p w14:paraId="58CDE7E1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3.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E458BB6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311</w:t>
            </w:r>
          </w:p>
          <w:p w14:paraId="7D0DB14F" w14:textId="77777777" w:rsidR="00A371F3" w:rsidRPr="00721ABB" w:rsidRDefault="00A371F3" w:rsidP="00A371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20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1582EFE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 xml:space="preserve">8 </w:t>
            </w:r>
          </w:p>
          <w:p w14:paraId="7F0F9385" w14:textId="77777777" w:rsidR="00A371F3" w:rsidRPr="00721ABB" w:rsidRDefault="00A371F3" w:rsidP="00A3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1ABB">
              <w:rPr>
                <w:rFonts w:ascii="Arial" w:hAnsi="Arial" w:cs="Arial"/>
              </w:rPr>
              <w:t>(19)</w:t>
            </w:r>
          </w:p>
        </w:tc>
      </w:tr>
    </w:tbl>
    <w:p w14:paraId="623FE59B" w14:textId="77777777" w:rsidR="00F17D8E" w:rsidRPr="00F17D8E" w:rsidRDefault="00F17D8E" w:rsidP="00F17D8E"/>
    <w:sectPr w:rsidR="00F17D8E" w:rsidRPr="00F17D8E" w:rsidSect="00263701">
      <w:pgSz w:w="11906" w:h="16838"/>
      <w:pgMar w:top="907" w:right="1440" w:bottom="9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3AAC27" w14:textId="77777777" w:rsidR="00934A1D" w:rsidRDefault="00934A1D" w:rsidP="00E40658">
      <w:pPr>
        <w:spacing w:after="0" w:line="240" w:lineRule="auto"/>
      </w:pPr>
      <w:r>
        <w:separator/>
      </w:r>
    </w:p>
  </w:endnote>
  <w:endnote w:type="continuationSeparator" w:id="0">
    <w:p w14:paraId="7FA17C49" w14:textId="77777777" w:rsidR="00934A1D" w:rsidRDefault="00934A1D" w:rsidP="00E4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39F32" w14:textId="77777777" w:rsidR="00934A1D" w:rsidRDefault="00934A1D" w:rsidP="00E40658">
      <w:pPr>
        <w:spacing w:after="0" w:line="240" w:lineRule="auto"/>
      </w:pPr>
      <w:r>
        <w:separator/>
      </w:r>
    </w:p>
  </w:footnote>
  <w:footnote w:type="continuationSeparator" w:id="0">
    <w:p w14:paraId="74B43D09" w14:textId="77777777" w:rsidR="00934A1D" w:rsidRDefault="00934A1D" w:rsidP="00E40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04"/>
    <w:rsid w:val="00001204"/>
    <w:rsid w:val="00022142"/>
    <w:rsid w:val="0004661F"/>
    <w:rsid w:val="000B06DB"/>
    <w:rsid w:val="000E0EA7"/>
    <w:rsid w:val="00100370"/>
    <w:rsid w:val="00101069"/>
    <w:rsid w:val="001D6303"/>
    <w:rsid w:val="00263701"/>
    <w:rsid w:val="002A116D"/>
    <w:rsid w:val="002A62DA"/>
    <w:rsid w:val="002B2C5A"/>
    <w:rsid w:val="002B718C"/>
    <w:rsid w:val="00337935"/>
    <w:rsid w:val="003410DD"/>
    <w:rsid w:val="00376004"/>
    <w:rsid w:val="003A14DA"/>
    <w:rsid w:val="003A33C5"/>
    <w:rsid w:val="003B5A60"/>
    <w:rsid w:val="003B74DA"/>
    <w:rsid w:val="003E7007"/>
    <w:rsid w:val="0040436C"/>
    <w:rsid w:val="00471BC8"/>
    <w:rsid w:val="00497E1D"/>
    <w:rsid w:val="004B3AA3"/>
    <w:rsid w:val="004C1BD7"/>
    <w:rsid w:val="00505608"/>
    <w:rsid w:val="00554DE7"/>
    <w:rsid w:val="00576F0F"/>
    <w:rsid w:val="00590ABD"/>
    <w:rsid w:val="005E390C"/>
    <w:rsid w:val="005F65E5"/>
    <w:rsid w:val="005F79EB"/>
    <w:rsid w:val="00634157"/>
    <w:rsid w:val="00686551"/>
    <w:rsid w:val="006C2329"/>
    <w:rsid w:val="006D0219"/>
    <w:rsid w:val="006E2BE3"/>
    <w:rsid w:val="00721ABB"/>
    <w:rsid w:val="00722DF5"/>
    <w:rsid w:val="00736252"/>
    <w:rsid w:val="007C3769"/>
    <w:rsid w:val="007C4964"/>
    <w:rsid w:val="007F6A57"/>
    <w:rsid w:val="00871331"/>
    <w:rsid w:val="008B1BBC"/>
    <w:rsid w:val="008B1FCA"/>
    <w:rsid w:val="008C3651"/>
    <w:rsid w:val="008F2B34"/>
    <w:rsid w:val="0090618C"/>
    <w:rsid w:val="00912ADF"/>
    <w:rsid w:val="009160D5"/>
    <w:rsid w:val="00934A1D"/>
    <w:rsid w:val="009C45AF"/>
    <w:rsid w:val="00A371F3"/>
    <w:rsid w:val="00A82523"/>
    <w:rsid w:val="00A969D8"/>
    <w:rsid w:val="00AA33CE"/>
    <w:rsid w:val="00AC15BA"/>
    <w:rsid w:val="00AC1EC5"/>
    <w:rsid w:val="00AC25AD"/>
    <w:rsid w:val="00AE4315"/>
    <w:rsid w:val="00B01AD2"/>
    <w:rsid w:val="00BB3BE8"/>
    <w:rsid w:val="00C31C5C"/>
    <w:rsid w:val="00D2517C"/>
    <w:rsid w:val="00D27BB8"/>
    <w:rsid w:val="00DA241B"/>
    <w:rsid w:val="00DA3DF1"/>
    <w:rsid w:val="00DF00B9"/>
    <w:rsid w:val="00E13E83"/>
    <w:rsid w:val="00E32C16"/>
    <w:rsid w:val="00E40658"/>
    <w:rsid w:val="00E52B75"/>
    <w:rsid w:val="00E93251"/>
    <w:rsid w:val="00ED2126"/>
    <w:rsid w:val="00F07FFD"/>
    <w:rsid w:val="00F17D8E"/>
    <w:rsid w:val="00F6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F276"/>
  <w15:chartTrackingRefBased/>
  <w15:docId w15:val="{549208C1-716E-C04B-A62A-D99EEF72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58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658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406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0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658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0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658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Revision">
    <w:name w:val="Revision"/>
    <w:hidden/>
    <w:uiPriority w:val="99"/>
    <w:semiHidden/>
    <w:rsid w:val="00AE4315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E4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31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315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9</Pages>
  <Words>1160</Words>
  <Characters>6594</Characters>
  <Application>Microsoft Office Word</Application>
  <DocSecurity>0</DocSecurity>
  <Lines>10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Ng</dc:creator>
  <cp:keywords/>
  <dc:description/>
  <cp:lastModifiedBy>Natasha Ng</cp:lastModifiedBy>
  <cp:revision>2</cp:revision>
  <cp:lastPrinted>2024-08-08T08:57:00Z</cp:lastPrinted>
  <dcterms:created xsi:type="dcterms:W3CDTF">2024-08-08T14:27:00Z</dcterms:created>
  <dcterms:modified xsi:type="dcterms:W3CDTF">2024-08-08T14:27:00Z</dcterms:modified>
</cp:coreProperties>
</file>